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84684" w:rsidRDefault="00284684">
      <w:pPr>
        <w:rPr>
          <w:rFonts w:ascii="Times New Roman" w:eastAsia="Calibri" w:hAnsi="Times New Roman" w:cs="Times New Roman"/>
          <w:b/>
          <w:szCs w:val="24"/>
          <w:lang w:val="en-US"/>
        </w:rPr>
      </w:pPr>
      <w:r>
        <w:rPr>
          <w:rFonts w:ascii="Times New Roman" w:eastAsia="Calibri" w:hAnsi="Times New Roman" w:cs="Times New Roman"/>
          <w:b/>
          <w:noProof/>
          <w:szCs w:val="24"/>
          <w:lang w:eastAsia="de-DE"/>
        </w:rPr>
        <w:drawing>
          <wp:inline distT="0" distB="0" distL="0" distR="0" wp14:anchorId="6466A78E">
            <wp:extent cx="5884063" cy="5589076"/>
            <wp:effectExtent l="0" t="0" r="254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85156" cy="559011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284684" w:rsidRPr="00284684" w:rsidRDefault="00284684" w:rsidP="00284684">
      <w:pPr>
        <w:pStyle w:val="StandardWeb"/>
        <w:spacing w:before="0" w:beforeAutospacing="0" w:after="0" w:afterAutospacing="0"/>
        <w:jc w:val="both"/>
        <w:rPr>
          <w:lang w:val="en-US"/>
        </w:rPr>
      </w:pPr>
      <w:r>
        <w:rPr>
          <w:rFonts w:eastAsiaTheme="minorEastAsia"/>
          <w:b/>
          <w:bCs/>
          <w:color w:val="000000" w:themeColor="text1"/>
          <w:kern w:val="24"/>
          <w:lang w:val="en-US"/>
        </w:rPr>
        <w:t>Supplemental FIGURE S1|</w:t>
      </w:r>
      <w:r>
        <w:rPr>
          <w:rFonts w:eastAsiaTheme="minorEastAsia"/>
          <w:color w:val="000000" w:themeColor="text1"/>
          <w:kern w:val="24"/>
          <w:lang w:val="en-US"/>
        </w:rPr>
        <w:t xml:space="preserve"> Deletion of </w:t>
      </w:r>
      <w:r>
        <w:rPr>
          <w:rFonts w:eastAsiaTheme="minorEastAsia"/>
          <w:i/>
          <w:iCs/>
          <w:color w:val="000000" w:themeColor="text1"/>
          <w:kern w:val="24"/>
          <w:lang w:val="en-US"/>
        </w:rPr>
        <w:t xml:space="preserve">PaSnf1 </w:t>
      </w:r>
      <w:r>
        <w:rPr>
          <w:rFonts w:eastAsiaTheme="minorEastAsia"/>
          <w:color w:val="000000" w:themeColor="text1"/>
          <w:kern w:val="24"/>
          <w:lang w:val="en-US"/>
        </w:rPr>
        <w:t xml:space="preserve">and complementation of </w:t>
      </w:r>
      <w:r>
        <w:rPr>
          <w:rFonts w:ascii="Symbol" w:eastAsiaTheme="minorEastAsia" w:hAnsi="Symbol"/>
          <w:i/>
          <w:iCs/>
          <w:color w:val="000000" w:themeColor="text1"/>
          <w:kern w:val="24"/>
          <w:lang w:val="en-US"/>
        </w:rPr>
        <w:t></w:t>
      </w:r>
      <w:r>
        <w:rPr>
          <w:rFonts w:eastAsiaTheme="minorEastAsia"/>
          <w:i/>
          <w:iCs/>
          <w:color w:val="000000" w:themeColor="text1"/>
          <w:kern w:val="24"/>
          <w:lang w:val="en-US"/>
        </w:rPr>
        <w:t>PaSnf1</w:t>
      </w:r>
      <w:r>
        <w:rPr>
          <w:rFonts w:eastAsiaTheme="minorEastAsia"/>
          <w:color w:val="000000" w:themeColor="text1"/>
          <w:kern w:val="24"/>
          <w:lang w:val="en-US"/>
        </w:rPr>
        <w:t>.</w:t>
      </w:r>
    </w:p>
    <w:p w:rsidR="00284684" w:rsidRDefault="00284684" w:rsidP="00284684">
      <w:pPr>
        <w:pStyle w:val="StandardWeb"/>
        <w:spacing w:before="0" w:beforeAutospacing="0" w:after="0" w:afterAutospacing="0"/>
        <w:jc w:val="both"/>
        <w:rPr>
          <w:rFonts w:eastAsiaTheme="minorEastAsia"/>
          <w:color w:val="000000" w:themeColor="text1"/>
          <w:kern w:val="24"/>
          <w:lang w:val="en-US"/>
        </w:rPr>
      </w:pPr>
      <w:r>
        <w:rPr>
          <w:rFonts w:eastAsiaTheme="minorEastAsia"/>
          <w:b/>
          <w:bCs/>
          <w:color w:val="000000" w:themeColor="text1"/>
          <w:kern w:val="24"/>
          <w:lang w:val="en-US"/>
        </w:rPr>
        <w:t>(A)</w:t>
      </w:r>
      <w:r>
        <w:rPr>
          <w:rFonts w:eastAsiaTheme="minorEastAsia"/>
          <w:color w:val="000000" w:themeColor="text1"/>
          <w:kern w:val="24"/>
          <w:lang w:val="en-US"/>
        </w:rPr>
        <w:t xml:space="preserve"> Southern blot analysis of </w:t>
      </w:r>
      <w:r>
        <w:rPr>
          <w:rFonts w:ascii="Calibri" w:eastAsiaTheme="minorEastAsia" w:hAnsi="Calibri" w:cs="Calibri"/>
          <w:i/>
          <w:iCs/>
          <w:color w:val="000000" w:themeColor="text1"/>
          <w:kern w:val="24"/>
          <w:lang w:val="el-GR"/>
        </w:rPr>
        <w:t>Δ</w:t>
      </w:r>
      <w:r>
        <w:rPr>
          <w:rFonts w:eastAsiaTheme="minorEastAsia"/>
          <w:i/>
          <w:iCs/>
          <w:color w:val="000000" w:themeColor="text1"/>
          <w:kern w:val="24"/>
          <w:lang w:val="en-US"/>
        </w:rPr>
        <w:t>PaClpP</w:t>
      </w:r>
      <w:r>
        <w:rPr>
          <w:rFonts w:eastAsiaTheme="minorEastAsia"/>
          <w:color w:val="000000" w:themeColor="text1"/>
          <w:kern w:val="24"/>
          <w:lang w:val="en-US"/>
        </w:rPr>
        <w:t xml:space="preserve">, </w:t>
      </w:r>
      <w:r>
        <w:rPr>
          <w:rFonts w:ascii="Calibri" w:eastAsiaTheme="minorEastAsia" w:hAnsi="Calibri" w:cs="Calibri"/>
          <w:i/>
          <w:iCs/>
          <w:color w:val="000000" w:themeColor="text1"/>
          <w:kern w:val="24"/>
          <w:lang w:val="el-GR"/>
        </w:rPr>
        <w:t>Δ</w:t>
      </w:r>
      <w:r>
        <w:rPr>
          <w:rFonts w:eastAsiaTheme="minorEastAsia"/>
          <w:i/>
          <w:iCs/>
          <w:color w:val="000000" w:themeColor="text1"/>
          <w:kern w:val="24"/>
          <w:lang w:val="en-US"/>
        </w:rPr>
        <w:t xml:space="preserve">PaSnf1 </w:t>
      </w:r>
      <w:r>
        <w:rPr>
          <w:rFonts w:eastAsiaTheme="minorEastAsia"/>
          <w:color w:val="000000" w:themeColor="text1"/>
          <w:kern w:val="24"/>
          <w:lang w:val="en-US"/>
        </w:rPr>
        <w:t xml:space="preserve">and </w:t>
      </w:r>
      <w:r>
        <w:rPr>
          <w:rFonts w:ascii="Calibri" w:eastAsiaTheme="minorEastAsia" w:hAnsi="Calibri" w:cs="Calibri"/>
          <w:i/>
          <w:iCs/>
          <w:color w:val="000000" w:themeColor="text1"/>
          <w:kern w:val="24"/>
          <w:lang w:val="el-GR"/>
        </w:rPr>
        <w:t>Δ</w:t>
      </w:r>
      <w:r>
        <w:rPr>
          <w:rFonts w:eastAsiaTheme="minorEastAsia"/>
          <w:i/>
          <w:iCs/>
          <w:color w:val="000000" w:themeColor="text1"/>
          <w:kern w:val="24"/>
          <w:lang w:val="en-US"/>
        </w:rPr>
        <w:t>PaSnf1</w:t>
      </w:r>
      <w:r>
        <w:rPr>
          <w:rFonts w:eastAsiaTheme="minorEastAsia"/>
          <w:color w:val="000000" w:themeColor="text1"/>
          <w:kern w:val="24"/>
          <w:lang w:val="en-US"/>
        </w:rPr>
        <w:t>/</w:t>
      </w:r>
      <w:r>
        <w:rPr>
          <w:rFonts w:ascii="Calibri" w:eastAsiaTheme="minorEastAsia" w:hAnsi="Calibri" w:cs="Calibri"/>
          <w:i/>
          <w:iCs/>
          <w:color w:val="000000" w:themeColor="text1"/>
          <w:kern w:val="24"/>
          <w:lang w:val="el-GR"/>
        </w:rPr>
        <w:t>Δ</w:t>
      </w:r>
      <w:r>
        <w:rPr>
          <w:rFonts w:eastAsiaTheme="minorEastAsia"/>
          <w:i/>
          <w:iCs/>
          <w:color w:val="000000" w:themeColor="text1"/>
          <w:kern w:val="24"/>
          <w:lang w:val="en-US"/>
        </w:rPr>
        <w:t>PaClpP</w:t>
      </w:r>
      <w:r>
        <w:rPr>
          <w:rFonts w:eastAsiaTheme="minorEastAsia"/>
          <w:color w:val="000000" w:themeColor="text1"/>
          <w:kern w:val="24"/>
          <w:lang w:val="en-US"/>
        </w:rPr>
        <w:t>. 1 µg DNA was treated with HindIII and separated in an 1 % agarose gel. After transfer to a nylon membrane, the phleomycin resistance cassette (</w:t>
      </w:r>
      <w:r>
        <w:rPr>
          <w:rFonts w:eastAsiaTheme="minorEastAsia"/>
          <w:i/>
          <w:iCs/>
          <w:color w:val="000000" w:themeColor="text1"/>
          <w:kern w:val="24"/>
          <w:lang w:val="en-US"/>
        </w:rPr>
        <w:t>Ble</w:t>
      </w:r>
      <w:r>
        <w:rPr>
          <w:rFonts w:eastAsiaTheme="minorEastAsia"/>
          <w:color w:val="000000" w:themeColor="text1"/>
          <w:kern w:val="24"/>
          <w:lang w:val="en-US"/>
        </w:rPr>
        <w:t xml:space="preserve">), the </w:t>
      </w:r>
      <w:r>
        <w:rPr>
          <w:rFonts w:eastAsiaTheme="minorEastAsia"/>
          <w:i/>
          <w:iCs/>
          <w:color w:val="000000" w:themeColor="text1"/>
          <w:kern w:val="24"/>
          <w:lang w:val="en-US"/>
        </w:rPr>
        <w:t>PaSnf1</w:t>
      </w:r>
      <w:r>
        <w:rPr>
          <w:rFonts w:eastAsiaTheme="minorEastAsia"/>
          <w:color w:val="000000" w:themeColor="text1"/>
          <w:kern w:val="24"/>
          <w:lang w:val="en-US"/>
        </w:rPr>
        <w:t xml:space="preserve"> and the </w:t>
      </w:r>
      <w:r>
        <w:rPr>
          <w:rFonts w:eastAsiaTheme="minorEastAsia"/>
          <w:i/>
          <w:iCs/>
          <w:color w:val="000000" w:themeColor="text1"/>
          <w:kern w:val="24"/>
          <w:lang w:val="en-US"/>
        </w:rPr>
        <w:t>PaClpP</w:t>
      </w:r>
      <w:r>
        <w:rPr>
          <w:rFonts w:eastAsiaTheme="minorEastAsia"/>
          <w:color w:val="000000" w:themeColor="text1"/>
          <w:kern w:val="24"/>
          <w:lang w:val="en-US"/>
        </w:rPr>
        <w:t xml:space="preserve"> gene were detected with digoxigenin-labeled probes. </w:t>
      </w:r>
      <w:r>
        <w:rPr>
          <w:rFonts w:eastAsiaTheme="minorEastAsia"/>
          <w:b/>
          <w:bCs/>
          <w:color w:val="000000" w:themeColor="text1"/>
          <w:kern w:val="24"/>
          <w:lang w:val="en-US"/>
        </w:rPr>
        <w:t>(B)</w:t>
      </w:r>
      <w:r>
        <w:rPr>
          <w:rFonts w:eastAsiaTheme="minorEastAsia"/>
          <w:color w:val="000000" w:themeColor="text1"/>
          <w:kern w:val="24"/>
          <w:lang w:val="en-US"/>
        </w:rPr>
        <w:t xml:space="preserve"> Western blot analysis of 150 µg total protein extracts of </w:t>
      </w:r>
      <w:r>
        <w:rPr>
          <w:rFonts w:ascii="Calibri" w:eastAsiaTheme="minorEastAsia" w:hAnsi="Calibri" w:cs="Calibri"/>
          <w:i/>
          <w:iCs/>
          <w:color w:val="000000" w:themeColor="text1"/>
          <w:kern w:val="24"/>
          <w:lang w:val="el-GR"/>
        </w:rPr>
        <w:t>Δ</w:t>
      </w:r>
      <w:r>
        <w:rPr>
          <w:rFonts w:eastAsiaTheme="minorEastAsia"/>
          <w:i/>
          <w:iCs/>
          <w:color w:val="000000" w:themeColor="text1"/>
          <w:kern w:val="24"/>
          <w:lang w:val="en-US"/>
        </w:rPr>
        <w:t xml:space="preserve">PaSnf1 </w:t>
      </w:r>
      <w:r>
        <w:rPr>
          <w:rFonts w:eastAsiaTheme="minorEastAsia"/>
          <w:color w:val="000000" w:themeColor="text1"/>
          <w:kern w:val="24"/>
          <w:lang w:val="en-US"/>
        </w:rPr>
        <w:t>and wild type with an anti-Phos-</w:t>
      </w:r>
      <w:r>
        <w:rPr>
          <w:rFonts w:eastAsiaTheme="minorEastAsia"/>
          <w:color w:val="000000" w:themeColor="text1"/>
          <w:kern w:val="24"/>
          <w:lang w:val="el-GR"/>
        </w:rPr>
        <w:t>α</w:t>
      </w:r>
      <w:r>
        <w:rPr>
          <w:rFonts w:eastAsiaTheme="minorEastAsia"/>
          <w:color w:val="000000" w:themeColor="text1"/>
          <w:kern w:val="24"/>
          <w:lang w:val="en-US"/>
        </w:rPr>
        <w:t xml:space="preserve">AMPK antibody. A 12 % SDS polyacrylamide gel was used for this analysis. After transfer, the gel was stained with coomassie and serves as loading control. </w:t>
      </w:r>
      <w:r>
        <w:rPr>
          <w:rFonts w:eastAsiaTheme="minorEastAsia"/>
          <w:b/>
          <w:bCs/>
          <w:color w:val="000000" w:themeColor="text1"/>
          <w:kern w:val="24"/>
          <w:lang w:val="en-US"/>
        </w:rPr>
        <w:t>(C)</w:t>
      </w:r>
      <w:r>
        <w:rPr>
          <w:rFonts w:eastAsiaTheme="minorEastAsia"/>
          <w:color w:val="000000" w:themeColor="text1"/>
          <w:kern w:val="24"/>
          <w:lang w:val="en-US"/>
        </w:rPr>
        <w:t xml:space="preserve"> Southern blot analysis of </w:t>
      </w:r>
      <w:r>
        <w:rPr>
          <w:rFonts w:ascii="Calibri" w:eastAsiaTheme="minorEastAsia" w:hAnsi="Calibri" w:cs="Calibri"/>
          <w:i/>
          <w:iCs/>
          <w:color w:val="000000" w:themeColor="text1"/>
          <w:kern w:val="24"/>
          <w:lang w:val="el-GR"/>
        </w:rPr>
        <w:t>Δ</w:t>
      </w:r>
      <w:r>
        <w:rPr>
          <w:rFonts w:eastAsiaTheme="minorEastAsia"/>
          <w:i/>
          <w:iCs/>
          <w:color w:val="000000" w:themeColor="text1"/>
          <w:kern w:val="24"/>
          <w:lang w:val="en-US"/>
        </w:rPr>
        <w:t>PaSnf1</w:t>
      </w:r>
      <w:r>
        <w:rPr>
          <w:rFonts w:eastAsiaTheme="minorEastAsia"/>
          <w:color w:val="000000" w:themeColor="text1"/>
          <w:kern w:val="24"/>
          <w:lang w:val="en-US"/>
        </w:rPr>
        <w:t xml:space="preserve"> and </w:t>
      </w:r>
      <w:r>
        <w:rPr>
          <w:rFonts w:ascii="Calibri" w:eastAsiaTheme="minorEastAsia" w:hAnsi="Calibri" w:cs="Calibri"/>
          <w:i/>
          <w:iCs/>
          <w:color w:val="000000" w:themeColor="text1"/>
          <w:kern w:val="24"/>
          <w:lang w:val="el-GR"/>
        </w:rPr>
        <w:t>Δ</w:t>
      </w:r>
      <w:r>
        <w:rPr>
          <w:rFonts w:eastAsiaTheme="minorEastAsia"/>
          <w:i/>
          <w:iCs/>
          <w:color w:val="000000" w:themeColor="text1"/>
          <w:kern w:val="24"/>
          <w:lang w:val="en-US"/>
        </w:rPr>
        <w:t>PaSnf1</w:t>
      </w:r>
      <w:r>
        <w:rPr>
          <w:rFonts w:eastAsiaTheme="minorEastAsia"/>
          <w:color w:val="000000" w:themeColor="text1"/>
          <w:kern w:val="24"/>
          <w:lang w:val="en-US"/>
        </w:rPr>
        <w:t>/</w:t>
      </w:r>
      <w:r>
        <w:rPr>
          <w:rFonts w:eastAsiaTheme="minorEastAsia"/>
          <w:i/>
          <w:iCs/>
          <w:color w:val="000000" w:themeColor="text1"/>
          <w:kern w:val="24"/>
          <w:lang w:val="en-US"/>
        </w:rPr>
        <w:t>Flag::PaSnf1.</w:t>
      </w:r>
      <w:r>
        <w:rPr>
          <w:rFonts w:eastAsiaTheme="minorEastAsia"/>
          <w:color w:val="000000" w:themeColor="text1"/>
          <w:kern w:val="24"/>
          <w:lang w:val="en-US"/>
        </w:rPr>
        <w:t xml:space="preserve"> 1 µg DNA was treated with BamHI and separated in a 1 % agarose gel. After transfer to a nylon membrane, the </w:t>
      </w:r>
      <w:r>
        <w:rPr>
          <w:rFonts w:eastAsiaTheme="minorEastAsia"/>
          <w:i/>
          <w:iCs/>
          <w:color w:val="000000" w:themeColor="text1"/>
          <w:kern w:val="24"/>
          <w:lang w:val="en-US"/>
        </w:rPr>
        <w:t>PaSnf1</w:t>
      </w:r>
      <w:r>
        <w:rPr>
          <w:rFonts w:eastAsiaTheme="minorEastAsia"/>
          <w:color w:val="000000" w:themeColor="text1"/>
          <w:kern w:val="24"/>
          <w:lang w:val="en-US"/>
        </w:rPr>
        <w:t xml:space="preserve"> gene was detected with a digoxigenin-labeled probe. </w:t>
      </w:r>
      <w:r>
        <w:rPr>
          <w:rFonts w:eastAsiaTheme="minorEastAsia"/>
          <w:b/>
          <w:bCs/>
          <w:color w:val="000000" w:themeColor="text1"/>
          <w:kern w:val="24"/>
          <w:lang w:val="en-US"/>
        </w:rPr>
        <w:t>(D)</w:t>
      </w:r>
      <w:r>
        <w:rPr>
          <w:rFonts w:eastAsiaTheme="minorEastAsia"/>
          <w:color w:val="000000" w:themeColor="text1"/>
          <w:kern w:val="24"/>
          <w:lang w:val="en-US"/>
        </w:rPr>
        <w:t xml:space="preserve"> Western blot analysis of 100 µg total protein extracts of </w:t>
      </w:r>
      <w:r>
        <w:rPr>
          <w:rFonts w:ascii="Calibri" w:eastAsiaTheme="minorEastAsia" w:hAnsi="Calibri" w:cs="Calibri"/>
          <w:i/>
          <w:iCs/>
          <w:color w:val="000000" w:themeColor="text1"/>
          <w:kern w:val="24"/>
          <w:lang w:val="el-GR"/>
        </w:rPr>
        <w:t>Δ</w:t>
      </w:r>
      <w:r>
        <w:rPr>
          <w:rFonts w:eastAsiaTheme="minorEastAsia"/>
          <w:i/>
          <w:iCs/>
          <w:color w:val="000000" w:themeColor="text1"/>
          <w:kern w:val="24"/>
          <w:lang w:val="en-US"/>
        </w:rPr>
        <w:t>PaSnf1</w:t>
      </w:r>
      <w:r>
        <w:rPr>
          <w:rFonts w:eastAsiaTheme="minorEastAsia"/>
          <w:color w:val="000000" w:themeColor="text1"/>
          <w:kern w:val="24"/>
          <w:lang w:val="en-US"/>
        </w:rPr>
        <w:t>/</w:t>
      </w:r>
      <w:r>
        <w:rPr>
          <w:rFonts w:eastAsiaTheme="minorEastAsia"/>
          <w:i/>
          <w:iCs/>
          <w:color w:val="000000" w:themeColor="text1"/>
          <w:kern w:val="24"/>
          <w:lang w:val="en-US"/>
        </w:rPr>
        <w:t xml:space="preserve">Flag::PaSnf1 </w:t>
      </w:r>
      <w:r>
        <w:rPr>
          <w:rFonts w:eastAsiaTheme="minorEastAsia"/>
          <w:color w:val="000000" w:themeColor="text1"/>
          <w:kern w:val="24"/>
          <w:lang w:val="en-US"/>
        </w:rPr>
        <w:t xml:space="preserve">and wild type with an anti-FLAG antibody. An 8 % SDS polyacrylamide gel was used for this analysis. After transfer, the gel was stained with coomassie and serves as loading control. </w:t>
      </w:r>
      <w:r>
        <w:rPr>
          <w:rFonts w:eastAsiaTheme="minorEastAsia"/>
          <w:b/>
          <w:bCs/>
          <w:color w:val="000000" w:themeColor="text1"/>
          <w:kern w:val="24"/>
          <w:lang w:val="en-US"/>
        </w:rPr>
        <w:t>(E)</w:t>
      </w:r>
      <w:r>
        <w:rPr>
          <w:rFonts w:eastAsiaTheme="minorEastAsia"/>
          <w:color w:val="000000" w:themeColor="text1"/>
          <w:kern w:val="24"/>
          <w:lang w:val="en-US"/>
        </w:rPr>
        <w:t xml:space="preserve"> Lifespan analysis of </w:t>
      </w:r>
      <w:r>
        <w:rPr>
          <w:rFonts w:ascii="Calibri" w:eastAsiaTheme="minorEastAsia" w:hAnsi="Calibri" w:cs="Calibri"/>
          <w:i/>
          <w:iCs/>
          <w:color w:val="000000" w:themeColor="text1"/>
          <w:kern w:val="24"/>
          <w:lang w:val="el-GR"/>
        </w:rPr>
        <w:t>Δ</w:t>
      </w:r>
      <w:r>
        <w:rPr>
          <w:rFonts w:eastAsiaTheme="minorEastAsia"/>
          <w:i/>
          <w:iCs/>
          <w:color w:val="000000" w:themeColor="text1"/>
          <w:kern w:val="24"/>
          <w:lang w:val="en-US"/>
        </w:rPr>
        <w:t>PaSnf1</w:t>
      </w:r>
      <w:r>
        <w:rPr>
          <w:rFonts w:eastAsiaTheme="minorEastAsia"/>
          <w:color w:val="000000" w:themeColor="text1"/>
          <w:kern w:val="24"/>
          <w:lang w:val="en-US"/>
        </w:rPr>
        <w:t xml:space="preserve"> (</w:t>
      </w:r>
      <w:r>
        <w:rPr>
          <w:rFonts w:eastAsiaTheme="minorEastAsia"/>
          <w:i/>
          <w:iCs/>
          <w:color w:val="000000" w:themeColor="text1"/>
          <w:kern w:val="24"/>
          <w:lang w:val="en-US"/>
        </w:rPr>
        <w:t>mat-</w:t>
      </w:r>
      <w:r>
        <w:rPr>
          <w:rFonts w:eastAsiaTheme="minorEastAsia"/>
          <w:color w:val="000000" w:themeColor="text1"/>
          <w:kern w:val="24"/>
          <w:lang w:val="en-US"/>
        </w:rPr>
        <w:t xml:space="preserve">) (n = 12, p &lt; 0.001), </w:t>
      </w:r>
      <w:r>
        <w:rPr>
          <w:rFonts w:ascii="Calibri" w:eastAsiaTheme="minorEastAsia" w:hAnsi="Calibri" w:cs="Calibri"/>
          <w:i/>
          <w:iCs/>
          <w:color w:val="000000" w:themeColor="text1"/>
          <w:kern w:val="24"/>
          <w:lang w:val="el-GR"/>
        </w:rPr>
        <w:t>Δ</w:t>
      </w:r>
      <w:r>
        <w:rPr>
          <w:rFonts w:eastAsiaTheme="minorEastAsia"/>
          <w:i/>
          <w:iCs/>
          <w:color w:val="000000" w:themeColor="text1"/>
          <w:kern w:val="24"/>
          <w:lang w:val="en-US"/>
        </w:rPr>
        <w:t>PaSnf1</w:t>
      </w:r>
      <w:r>
        <w:rPr>
          <w:rFonts w:eastAsiaTheme="minorEastAsia"/>
          <w:color w:val="000000" w:themeColor="text1"/>
          <w:kern w:val="24"/>
          <w:lang w:val="en-US"/>
        </w:rPr>
        <w:t>/</w:t>
      </w:r>
      <w:r>
        <w:rPr>
          <w:rFonts w:eastAsiaTheme="minorEastAsia"/>
          <w:i/>
          <w:iCs/>
          <w:color w:val="000000" w:themeColor="text1"/>
          <w:kern w:val="24"/>
          <w:lang w:val="en-US"/>
        </w:rPr>
        <w:t xml:space="preserve">Flag::PaSnf1 </w:t>
      </w:r>
      <w:r>
        <w:rPr>
          <w:rFonts w:eastAsiaTheme="minorEastAsia"/>
          <w:color w:val="000000" w:themeColor="text1"/>
          <w:kern w:val="24"/>
          <w:lang w:val="en-US"/>
        </w:rPr>
        <w:t>(</w:t>
      </w:r>
      <w:r>
        <w:rPr>
          <w:rFonts w:eastAsiaTheme="minorEastAsia"/>
          <w:i/>
          <w:iCs/>
          <w:color w:val="000000" w:themeColor="text1"/>
          <w:kern w:val="24"/>
          <w:lang w:val="en-US"/>
        </w:rPr>
        <w:t>mat-</w:t>
      </w:r>
      <w:r>
        <w:rPr>
          <w:rFonts w:eastAsiaTheme="minorEastAsia"/>
          <w:color w:val="000000" w:themeColor="text1"/>
          <w:kern w:val="24"/>
          <w:lang w:val="en-US"/>
        </w:rPr>
        <w:t>)</w:t>
      </w:r>
      <w:r>
        <w:rPr>
          <w:rFonts w:eastAsiaTheme="minorEastAsia"/>
          <w:i/>
          <w:iCs/>
          <w:color w:val="000000" w:themeColor="text1"/>
          <w:kern w:val="24"/>
          <w:lang w:val="en-US"/>
        </w:rPr>
        <w:t xml:space="preserve"> </w:t>
      </w:r>
      <w:r>
        <w:rPr>
          <w:rFonts w:eastAsiaTheme="minorEastAsia"/>
          <w:color w:val="000000" w:themeColor="text1"/>
          <w:kern w:val="24"/>
          <w:lang w:val="en-US"/>
        </w:rPr>
        <w:t>(n = 21, p = 0.784) and wild type (</w:t>
      </w:r>
      <w:r>
        <w:rPr>
          <w:rFonts w:eastAsiaTheme="minorEastAsia"/>
          <w:i/>
          <w:iCs/>
          <w:color w:val="000000" w:themeColor="text1"/>
          <w:kern w:val="24"/>
          <w:lang w:val="en-US"/>
        </w:rPr>
        <w:t>mat-</w:t>
      </w:r>
      <w:r>
        <w:rPr>
          <w:rFonts w:eastAsiaTheme="minorEastAsia"/>
          <w:color w:val="000000" w:themeColor="text1"/>
          <w:kern w:val="24"/>
          <w:lang w:val="en-US"/>
        </w:rPr>
        <w:t>) (n = 14), grown on M2 medium at 27 °C and constant light. “(</w:t>
      </w:r>
      <w:r>
        <w:rPr>
          <w:rFonts w:eastAsiaTheme="minorEastAsia"/>
          <w:i/>
          <w:iCs/>
          <w:color w:val="000000" w:themeColor="text1"/>
          <w:kern w:val="24"/>
          <w:lang w:val="en-US"/>
        </w:rPr>
        <w:t>mat-</w:t>
      </w:r>
      <w:r>
        <w:rPr>
          <w:rFonts w:eastAsiaTheme="minorEastAsia"/>
          <w:color w:val="000000" w:themeColor="text1"/>
          <w:kern w:val="24"/>
          <w:lang w:val="en-US"/>
        </w:rPr>
        <w:t>)”  represents the mating type “minus” (</w:t>
      </w:r>
      <w:r>
        <w:rPr>
          <w:rFonts w:eastAsiaTheme="minorEastAsia"/>
          <w:i/>
          <w:iCs/>
          <w:color w:val="000000" w:themeColor="text1"/>
          <w:kern w:val="24"/>
          <w:lang w:val="en-US"/>
        </w:rPr>
        <w:t>rmp1-1</w:t>
      </w:r>
      <w:r>
        <w:rPr>
          <w:rFonts w:eastAsiaTheme="minorEastAsia"/>
          <w:color w:val="000000" w:themeColor="text1"/>
          <w:kern w:val="24"/>
          <w:lang w:val="en-US"/>
        </w:rPr>
        <w:t>). The p-values of the lifespan curves in comparison to wild type were determined by SPSS with three different statistic tests. A compilation of all p-values can be found in Tab. S3.</w:t>
      </w:r>
    </w:p>
    <w:p w:rsidR="00284684" w:rsidRDefault="00284684">
      <w:pPr>
        <w:rPr>
          <w:rFonts w:eastAsiaTheme="minorEastAsia"/>
          <w:color w:val="000000" w:themeColor="text1"/>
          <w:kern w:val="24"/>
          <w:lang w:val="en-US"/>
        </w:rPr>
      </w:pPr>
    </w:p>
    <w:p w:rsidR="00284684" w:rsidRDefault="00284684">
      <w:pPr>
        <w:rPr>
          <w:rFonts w:eastAsiaTheme="minorEastAsia"/>
          <w:color w:val="000000" w:themeColor="text1"/>
          <w:kern w:val="24"/>
          <w:lang w:val="en-US"/>
        </w:rPr>
      </w:pPr>
      <w:r>
        <w:rPr>
          <w:rFonts w:eastAsiaTheme="minorEastAsia"/>
          <w:noProof/>
          <w:color w:val="000000" w:themeColor="text1"/>
          <w:kern w:val="24"/>
          <w:lang w:eastAsia="de-DE"/>
        </w:rPr>
        <w:drawing>
          <wp:inline distT="0" distB="0" distL="0" distR="0" wp14:anchorId="42AB8A19">
            <wp:extent cx="2853055" cy="2627630"/>
            <wp:effectExtent l="0" t="0" r="4445" b="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53055" cy="26276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284684" w:rsidRPr="00284684" w:rsidRDefault="00284684" w:rsidP="00284684">
      <w:pPr>
        <w:pStyle w:val="StandardWeb"/>
        <w:spacing w:before="0" w:beforeAutospacing="0" w:after="0" w:afterAutospacing="0"/>
        <w:jc w:val="both"/>
        <w:rPr>
          <w:lang w:val="en-US"/>
        </w:rPr>
      </w:pPr>
      <w:r>
        <w:rPr>
          <w:rFonts w:eastAsiaTheme="minorEastAsia"/>
          <w:b/>
          <w:bCs/>
          <w:color w:val="000000" w:themeColor="text1"/>
          <w:kern w:val="24"/>
          <w:lang w:val="en-US"/>
        </w:rPr>
        <w:t xml:space="preserve">Supplemental FIGURE S2| </w:t>
      </w:r>
      <w:r>
        <w:rPr>
          <w:rFonts w:eastAsiaTheme="minorEastAsia"/>
          <w:color w:val="000000" w:themeColor="text1"/>
          <w:kern w:val="24"/>
          <w:lang w:val="en-US"/>
        </w:rPr>
        <w:t xml:space="preserve">Ablation of PaSNF1 affects </w:t>
      </w:r>
      <w:r>
        <w:rPr>
          <w:rFonts w:eastAsiaTheme="minorEastAsia"/>
          <w:i/>
          <w:iCs/>
          <w:color w:val="000000" w:themeColor="text1"/>
          <w:kern w:val="24"/>
          <w:lang w:val="en-US"/>
        </w:rPr>
        <w:t>PaMdm38</w:t>
      </w:r>
      <w:r>
        <w:rPr>
          <w:rFonts w:eastAsiaTheme="minorEastAsia"/>
          <w:color w:val="000000" w:themeColor="text1"/>
          <w:kern w:val="24"/>
          <w:lang w:val="en-US"/>
        </w:rPr>
        <w:t xml:space="preserve"> expression.</w:t>
      </w:r>
    </w:p>
    <w:p w:rsidR="00284684" w:rsidRDefault="00284684" w:rsidP="00284684">
      <w:pPr>
        <w:pStyle w:val="StandardWeb"/>
        <w:spacing w:before="0" w:beforeAutospacing="0" w:after="0" w:afterAutospacing="0"/>
        <w:jc w:val="both"/>
        <w:rPr>
          <w:rFonts w:eastAsiaTheme="minorEastAsia"/>
          <w:color w:val="000000" w:themeColor="text1"/>
          <w:kern w:val="24"/>
          <w:lang w:val="en-US"/>
        </w:rPr>
      </w:pPr>
      <w:r>
        <w:rPr>
          <w:rFonts w:eastAsiaTheme="minorEastAsia"/>
          <w:color w:val="000000" w:themeColor="text1"/>
          <w:kern w:val="24"/>
          <w:lang w:val="en-US"/>
        </w:rPr>
        <w:t xml:space="preserve">Quantitative realtime PCR (qRT-PCR) of </w:t>
      </w:r>
      <w:r>
        <w:rPr>
          <w:rFonts w:ascii="Calibri" w:eastAsiaTheme="minorEastAsia" w:hAnsi="Calibri" w:cs="Calibri"/>
          <w:i/>
          <w:iCs/>
          <w:color w:val="000000" w:themeColor="text1"/>
          <w:kern w:val="24"/>
          <w:lang w:val="el-GR"/>
        </w:rPr>
        <w:t>Δ</w:t>
      </w:r>
      <w:r>
        <w:rPr>
          <w:rFonts w:eastAsiaTheme="minorEastAsia"/>
          <w:i/>
          <w:iCs/>
          <w:color w:val="000000" w:themeColor="text1"/>
          <w:kern w:val="24"/>
          <w:lang w:val="en-US"/>
        </w:rPr>
        <w:t xml:space="preserve">PaSnf1 </w:t>
      </w:r>
      <w:r>
        <w:rPr>
          <w:rFonts w:eastAsiaTheme="minorEastAsia"/>
          <w:color w:val="000000" w:themeColor="text1"/>
          <w:kern w:val="24"/>
          <w:lang w:val="en-US"/>
        </w:rPr>
        <w:t>(n = 5)</w:t>
      </w:r>
      <w:r>
        <w:rPr>
          <w:rFonts w:eastAsiaTheme="minorEastAsia"/>
          <w:i/>
          <w:iCs/>
          <w:color w:val="000000" w:themeColor="text1"/>
          <w:kern w:val="24"/>
          <w:lang w:val="en-US"/>
        </w:rPr>
        <w:t xml:space="preserve">, </w:t>
      </w:r>
      <w:r>
        <w:rPr>
          <w:rFonts w:ascii="Calibri" w:eastAsiaTheme="minorEastAsia" w:hAnsi="Calibri" w:cs="Calibri"/>
          <w:i/>
          <w:iCs/>
          <w:color w:val="000000" w:themeColor="text1"/>
          <w:kern w:val="24"/>
          <w:lang w:val="el-GR"/>
        </w:rPr>
        <w:t>Δ</w:t>
      </w:r>
      <w:r>
        <w:rPr>
          <w:rFonts w:eastAsiaTheme="minorEastAsia"/>
          <w:i/>
          <w:iCs/>
          <w:color w:val="000000" w:themeColor="text1"/>
          <w:kern w:val="24"/>
          <w:lang w:val="en-US"/>
        </w:rPr>
        <w:t xml:space="preserve">PaClpP </w:t>
      </w:r>
      <w:r>
        <w:rPr>
          <w:rFonts w:eastAsiaTheme="minorEastAsia"/>
          <w:color w:val="000000" w:themeColor="text1"/>
          <w:kern w:val="24"/>
          <w:lang w:val="en-US"/>
        </w:rPr>
        <w:t>(n = 6)</w:t>
      </w:r>
      <w:r>
        <w:rPr>
          <w:rFonts w:eastAsiaTheme="minorEastAsia"/>
          <w:i/>
          <w:iCs/>
          <w:color w:val="000000" w:themeColor="text1"/>
          <w:kern w:val="24"/>
          <w:lang w:val="en-US"/>
        </w:rPr>
        <w:t xml:space="preserve">, </w:t>
      </w:r>
      <w:r>
        <w:rPr>
          <w:rFonts w:ascii="Calibri" w:eastAsiaTheme="minorEastAsia" w:hAnsi="Calibri" w:cs="Calibri"/>
          <w:i/>
          <w:iCs/>
          <w:color w:val="000000" w:themeColor="text1"/>
          <w:kern w:val="24"/>
          <w:lang w:val="el-GR"/>
        </w:rPr>
        <w:t>Δ</w:t>
      </w:r>
      <w:r>
        <w:rPr>
          <w:rFonts w:eastAsiaTheme="minorEastAsia"/>
          <w:i/>
          <w:iCs/>
          <w:color w:val="000000" w:themeColor="text1"/>
          <w:kern w:val="24"/>
          <w:lang w:val="en-US"/>
        </w:rPr>
        <w:t>PaSnf1</w:t>
      </w:r>
      <w:r>
        <w:rPr>
          <w:rFonts w:eastAsiaTheme="minorEastAsia"/>
          <w:color w:val="000000" w:themeColor="text1"/>
          <w:kern w:val="24"/>
          <w:lang w:val="en-US"/>
        </w:rPr>
        <w:t>/</w:t>
      </w:r>
      <w:r>
        <w:rPr>
          <w:rFonts w:ascii="Calibri" w:eastAsiaTheme="minorEastAsia" w:hAnsi="Calibri" w:cs="Calibri"/>
          <w:i/>
          <w:iCs/>
          <w:color w:val="000000" w:themeColor="text1"/>
          <w:kern w:val="24"/>
          <w:lang w:val="el-GR"/>
        </w:rPr>
        <w:t xml:space="preserve"> Δ</w:t>
      </w:r>
      <w:r>
        <w:rPr>
          <w:rFonts w:eastAsiaTheme="minorEastAsia"/>
          <w:i/>
          <w:iCs/>
          <w:color w:val="000000" w:themeColor="text1"/>
          <w:kern w:val="24"/>
          <w:lang w:val="en-US"/>
        </w:rPr>
        <w:t xml:space="preserve">PaClpP </w:t>
      </w:r>
      <w:r>
        <w:rPr>
          <w:rFonts w:eastAsiaTheme="minorEastAsia"/>
          <w:color w:val="000000" w:themeColor="text1"/>
          <w:kern w:val="24"/>
          <w:lang w:val="en-US"/>
        </w:rPr>
        <w:t>(n = 6)</w:t>
      </w:r>
      <w:r>
        <w:rPr>
          <w:rFonts w:eastAsiaTheme="minorEastAsia"/>
          <w:i/>
          <w:iCs/>
          <w:color w:val="000000" w:themeColor="text1"/>
          <w:kern w:val="24"/>
          <w:lang w:val="en-US"/>
        </w:rPr>
        <w:t xml:space="preserve"> </w:t>
      </w:r>
      <w:r>
        <w:rPr>
          <w:rFonts w:eastAsiaTheme="minorEastAsia"/>
          <w:color w:val="000000" w:themeColor="text1"/>
          <w:kern w:val="24"/>
          <w:lang w:val="en-US"/>
        </w:rPr>
        <w:t xml:space="preserve">and wild type strains (n = 9), normalization to the </w:t>
      </w:r>
      <w:r>
        <w:rPr>
          <w:rFonts w:eastAsiaTheme="minorEastAsia"/>
          <w:i/>
          <w:iCs/>
          <w:color w:val="000000" w:themeColor="text1"/>
          <w:kern w:val="24"/>
          <w:lang w:val="en-US"/>
        </w:rPr>
        <w:t xml:space="preserve">Porin </w:t>
      </w:r>
      <w:r>
        <w:rPr>
          <w:rFonts w:eastAsiaTheme="minorEastAsia"/>
          <w:color w:val="000000" w:themeColor="text1"/>
          <w:kern w:val="24"/>
          <w:lang w:val="en-US"/>
        </w:rPr>
        <w:t xml:space="preserve">expression. The expression level of wild type was set to 1. Values presented are mean ± SEM (***: p &lt; 0.001; **: p &lt; 0.01; *p &lt; 0.05, two-tailed Student’s </w:t>
      </w:r>
      <w:r>
        <w:rPr>
          <w:rFonts w:eastAsiaTheme="minorEastAsia"/>
          <w:i/>
          <w:iCs/>
          <w:color w:val="000000" w:themeColor="text1"/>
          <w:kern w:val="24"/>
          <w:lang w:val="en-US"/>
        </w:rPr>
        <w:t>t</w:t>
      </w:r>
      <w:r>
        <w:rPr>
          <w:rFonts w:eastAsiaTheme="minorEastAsia"/>
          <w:color w:val="000000" w:themeColor="text1"/>
          <w:kern w:val="24"/>
          <w:lang w:val="en-US"/>
        </w:rPr>
        <w:t>-test).</w:t>
      </w:r>
    </w:p>
    <w:p w:rsidR="00284684" w:rsidRPr="00284684" w:rsidRDefault="00284684" w:rsidP="00284684">
      <w:pPr>
        <w:rPr>
          <w:lang w:val="en-US"/>
        </w:rPr>
      </w:pPr>
      <w:r>
        <w:rPr>
          <w:rFonts w:eastAsiaTheme="minorEastAsia"/>
          <w:color w:val="000000" w:themeColor="text1"/>
          <w:kern w:val="24"/>
          <w:lang w:val="en-US"/>
        </w:rPr>
        <w:br w:type="page"/>
      </w:r>
    </w:p>
    <w:p w:rsidR="008307B9" w:rsidRPr="001D561C" w:rsidRDefault="008307B9" w:rsidP="008307B9">
      <w:pPr>
        <w:spacing w:after="0"/>
        <w:jc w:val="both"/>
        <w:rPr>
          <w:rFonts w:ascii="Times New Roman" w:hAnsi="Times New Roman" w:cs="Times New Roman"/>
          <w:szCs w:val="24"/>
          <w:lang w:val="en-US"/>
        </w:rPr>
      </w:pPr>
      <w:bookmarkStart w:id="0" w:name="_GoBack"/>
      <w:bookmarkEnd w:id="0"/>
      <w:r w:rsidRPr="001D561C">
        <w:rPr>
          <w:rFonts w:ascii="Times New Roman" w:eastAsia="Calibri" w:hAnsi="Times New Roman" w:cs="Times New Roman"/>
          <w:b/>
          <w:szCs w:val="24"/>
          <w:lang w:val="en-US"/>
        </w:rPr>
        <w:lastRenderedPageBreak/>
        <w:t>Table S2|</w:t>
      </w:r>
      <w:r w:rsidRPr="001D561C">
        <w:rPr>
          <w:rFonts w:ascii="Times New Roman" w:eastAsia="Calibri" w:hAnsi="Times New Roman" w:cs="Times New Roman"/>
          <w:szCs w:val="24"/>
          <w:lang w:val="en-US"/>
        </w:rPr>
        <w:t xml:space="preserve"> Overview of lifespan and growth rate of </w:t>
      </w:r>
      <w:r w:rsidRPr="001D561C">
        <w:rPr>
          <w:rFonts w:ascii="Times New Roman" w:eastAsia="Calibri" w:hAnsi="Times New Roman" w:cs="Times New Roman"/>
          <w:i/>
          <w:szCs w:val="24"/>
          <w:lang w:val="en-US"/>
        </w:rPr>
        <w:t>P. anserina</w:t>
      </w:r>
      <w:r w:rsidRPr="001D561C">
        <w:rPr>
          <w:rFonts w:ascii="Times New Roman" w:eastAsia="Calibri" w:hAnsi="Times New Roman" w:cs="Times New Roman"/>
          <w:szCs w:val="24"/>
          <w:lang w:val="en-US"/>
        </w:rPr>
        <w:t xml:space="preserve"> strains cultured under different conditions. The p-values were determined with SPSS (</w:t>
      </w:r>
      <w:r w:rsidRPr="001D561C">
        <w:rPr>
          <w:rFonts w:ascii="Times New Roman" w:eastAsia="Calibri" w:hAnsi="Times New Roman" w:cs="Times New Roman"/>
          <w:color w:val="222222"/>
          <w:szCs w:val="24"/>
          <w:shd w:val="clear" w:color="auto" w:fill="FFFFFF"/>
          <w:lang w:val="en-US"/>
        </w:rPr>
        <w:t xml:space="preserve">IBM SPSS Statistics, New York, USA) </w:t>
      </w:r>
      <w:r w:rsidRPr="001D561C">
        <w:rPr>
          <w:rFonts w:ascii="Times New Roman" w:eastAsia="Calibri" w:hAnsi="Times New Roman" w:cs="Times New Roman"/>
          <w:szCs w:val="24"/>
          <w:lang w:val="en-US"/>
        </w:rPr>
        <w:t xml:space="preserve">with three different tests. Indicated are the p-values of the lifespan curves in comparison to the wild type. “N” refers to the number of analyzed biological replicates. Mating type “plus” and “minus” cultures are combined. “p-value 1” = </w:t>
      </w:r>
      <w:r w:rsidRPr="001D561C">
        <w:rPr>
          <w:rFonts w:ascii="Times New Roman" w:hAnsi="Times New Roman" w:cs="Times New Roman"/>
          <w:szCs w:val="24"/>
          <w:lang w:val="en-US"/>
        </w:rPr>
        <w:t xml:space="preserve">Log Rank (Mantel-Cox); </w:t>
      </w:r>
      <w:r w:rsidRPr="001D561C">
        <w:rPr>
          <w:rFonts w:ascii="Times New Roman" w:eastAsia="Calibri" w:hAnsi="Times New Roman" w:cs="Times New Roman"/>
          <w:szCs w:val="24"/>
          <w:lang w:val="en-US"/>
        </w:rPr>
        <w:t xml:space="preserve">“p-value 2” = </w:t>
      </w:r>
      <w:r w:rsidRPr="001D561C">
        <w:rPr>
          <w:rFonts w:ascii="Times New Roman" w:hAnsi="Times New Roman" w:cs="Times New Roman"/>
          <w:szCs w:val="24"/>
          <w:lang w:val="en-US"/>
        </w:rPr>
        <w:t xml:space="preserve">Breslow (Generalized Wilcoxon); </w:t>
      </w:r>
      <w:r w:rsidRPr="001D561C">
        <w:rPr>
          <w:rFonts w:ascii="Times New Roman" w:eastAsia="Calibri" w:hAnsi="Times New Roman" w:cs="Times New Roman"/>
          <w:szCs w:val="24"/>
          <w:lang w:val="en-US"/>
        </w:rPr>
        <w:t xml:space="preserve">“p-value 3” = </w:t>
      </w:r>
      <w:r w:rsidRPr="001D561C">
        <w:rPr>
          <w:rFonts w:ascii="Times New Roman" w:hAnsi="Times New Roman" w:cs="Times New Roman"/>
          <w:szCs w:val="24"/>
          <w:lang w:val="en-US"/>
        </w:rPr>
        <w:t xml:space="preserve">Tarone-Ware. </w:t>
      </w:r>
    </w:p>
    <w:p w:rsidR="008307B9" w:rsidRPr="008307B9" w:rsidRDefault="008307B9" w:rsidP="008307B9">
      <w:pPr>
        <w:spacing w:after="0"/>
        <w:jc w:val="both"/>
        <w:rPr>
          <w:rFonts w:cs="Times New Roman"/>
          <w:szCs w:val="24"/>
          <w:lang w:val="en-US"/>
        </w:rPr>
      </w:pPr>
    </w:p>
    <w:tbl>
      <w:tblPr>
        <w:tblStyle w:val="EinfacheTabelle11"/>
        <w:tblW w:w="679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96"/>
        <w:gridCol w:w="1418"/>
        <w:gridCol w:w="1276"/>
        <w:gridCol w:w="1134"/>
        <w:gridCol w:w="1275"/>
      </w:tblGrid>
      <w:tr w:rsidR="00A12D11" w:rsidRPr="00523987" w:rsidTr="003E0BB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2D11" w:rsidRPr="00523987" w:rsidRDefault="00A12D11" w:rsidP="003E0BB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A12D11" w:rsidRPr="00523987" w:rsidRDefault="00A12D11" w:rsidP="003E0BB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</w:pPr>
            <w:r w:rsidRPr="005239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ild typ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A12D11" w:rsidRPr="00523987" w:rsidRDefault="00A12D11" w:rsidP="003E0BB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i/>
                <w:sz w:val="16"/>
                <w:szCs w:val="16"/>
                <w:lang w:val="en-US"/>
              </w:rPr>
            </w:pPr>
            <w:r w:rsidRPr="00523987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ΔPaClpP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A12D11" w:rsidRPr="00523987" w:rsidRDefault="00A12D11" w:rsidP="003E0BB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i/>
                <w:sz w:val="16"/>
                <w:szCs w:val="16"/>
                <w:lang w:val="en-US"/>
              </w:rPr>
            </w:pPr>
            <w:r w:rsidRPr="00523987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ΔPaSnf1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A12D11" w:rsidRPr="00523987" w:rsidRDefault="00A12D11" w:rsidP="003E0BB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i/>
                <w:sz w:val="16"/>
                <w:szCs w:val="16"/>
                <w:lang w:val="en-US"/>
              </w:rPr>
            </w:pPr>
            <w:r w:rsidRPr="00523987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ΔPaSnf1/</w:t>
            </w:r>
          </w:p>
          <w:p w:rsidR="00A12D11" w:rsidRPr="00523987" w:rsidRDefault="00A12D11" w:rsidP="003E0BB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i/>
                <w:sz w:val="16"/>
                <w:szCs w:val="16"/>
                <w:lang w:val="en-US"/>
              </w:rPr>
            </w:pPr>
            <w:r w:rsidRPr="00523987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ΔPaClpP</w:t>
            </w:r>
          </w:p>
        </w:tc>
      </w:tr>
      <w:tr w:rsidR="00A12D11" w:rsidRPr="00523987" w:rsidTr="003E0B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99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A12D11" w:rsidRPr="00523987" w:rsidRDefault="00A12D11" w:rsidP="003E0BB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39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2 at 27 °C</w:t>
            </w:r>
          </w:p>
        </w:tc>
      </w:tr>
      <w:tr w:rsidR="00A12D11" w:rsidRPr="00523987" w:rsidTr="003E0B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top w:val="nil"/>
              <w:bottom w:val="single" w:sz="4" w:space="0" w:color="BFBFBF" w:themeColor="background1" w:themeShade="BF"/>
              <w:right w:val="single" w:sz="4" w:space="0" w:color="auto"/>
            </w:tcBorders>
          </w:tcPr>
          <w:p w:rsidR="00A12D11" w:rsidRPr="00523987" w:rsidRDefault="00A12D11" w:rsidP="003E0BB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39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an lifespan (d)</w:t>
            </w:r>
          </w:p>
          <w:p w:rsidR="00A12D11" w:rsidRPr="00523987" w:rsidRDefault="00A12D11" w:rsidP="003E0BB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39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 SEM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BFBFBF" w:themeColor="background1" w:themeShade="BF"/>
            </w:tcBorders>
          </w:tcPr>
          <w:p w:rsidR="00A12D11" w:rsidRPr="00523987" w:rsidRDefault="00A12D11" w:rsidP="003E0B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39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3</w:t>
            </w:r>
          </w:p>
          <w:p w:rsidR="00A12D11" w:rsidRPr="00523987" w:rsidRDefault="00A12D11" w:rsidP="003E0B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39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 0.51</w:t>
            </w:r>
          </w:p>
        </w:tc>
        <w:tc>
          <w:tcPr>
            <w:tcW w:w="1276" w:type="dxa"/>
            <w:tcBorders>
              <w:top w:val="nil"/>
              <w:bottom w:val="single" w:sz="4" w:space="0" w:color="BFBFBF" w:themeColor="background1" w:themeShade="BF"/>
            </w:tcBorders>
          </w:tcPr>
          <w:p w:rsidR="00A12D11" w:rsidRPr="00523987" w:rsidRDefault="00A12D11" w:rsidP="003E0B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39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8</w:t>
            </w:r>
          </w:p>
          <w:p w:rsidR="00A12D11" w:rsidRPr="00523987" w:rsidRDefault="00A12D11" w:rsidP="003E0B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39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 5</w:t>
            </w:r>
            <w:r w:rsidR="008420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5239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2</w:t>
            </w:r>
          </w:p>
        </w:tc>
        <w:tc>
          <w:tcPr>
            <w:tcW w:w="1134" w:type="dxa"/>
            <w:tcBorders>
              <w:top w:val="nil"/>
              <w:bottom w:val="single" w:sz="4" w:space="0" w:color="BFBFBF" w:themeColor="background1" w:themeShade="BF"/>
            </w:tcBorders>
          </w:tcPr>
          <w:p w:rsidR="00A12D11" w:rsidRPr="00523987" w:rsidRDefault="00A12D11" w:rsidP="003E0B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39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8</w:t>
            </w:r>
          </w:p>
          <w:p w:rsidR="00A12D11" w:rsidRPr="00523987" w:rsidRDefault="00A12D11" w:rsidP="003E0B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39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 1.22</w:t>
            </w:r>
          </w:p>
        </w:tc>
        <w:tc>
          <w:tcPr>
            <w:tcW w:w="1275" w:type="dxa"/>
            <w:tcBorders>
              <w:top w:val="nil"/>
              <w:bottom w:val="single" w:sz="4" w:space="0" w:color="BFBFBF" w:themeColor="background1" w:themeShade="BF"/>
            </w:tcBorders>
          </w:tcPr>
          <w:p w:rsidR="00A12D11" w:rsidRPr="00523987" w:rsidRDefault="00A12D11" w:rsidP="003E0B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39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gt;186</w:t>
            </w:r>
          </w:p>
          <w:p w:rsidR="00A12D11" w:rsidRPr="00523987" w:rsidRDefault="00A12D11" w:rsidP="003E0B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39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 34.96</w:t>
            </w:r>
          </w:p>
        </w:tc>
      </w:tr>
      <w:tr w:rsidR="00A12D11" w:rsidRPr="00523987" w:rsidTr="003E0B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</w:tcPr>
          <w:p w:rsidR="00A12D11" w:rsidRPr="00523987" w:rsidRDefault="00A12D11" w:rsidP="003E0BB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39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maximum </w:t>
            </w:r>
          </w:p>
          <w:p w:rsidR="00A12D11" w:rsidRPr="00523987" w:rsidRDefault="00A12D11" w:rsidP="003E0BB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39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ifespan (d)</w:t>
            </w:r>
          </w:p>
        </w:tc>
        <w:tc>
          <w:tcPr>
            <w:tcW w:w="1418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</w:tcBorders>
          </w:tcPr>
          <w:p w:rsidR="00A12D11" w:rsidRPr="00523987" w:rsidRDefault="00A12D11" w:rsidP="003E0B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39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0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A12D11" w:rsidRPr="00523987" w:rsidRDefault="00A12D11" w:rsidP="003E0B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39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4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A12D11" w:rsidRPr="00523987" w:rsidRDefault="00A12D11" w:rsidP="003E0B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39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0</w:t>
            </w:r>
          </w:p>
        </w:tc>
        <w:tc>
          <w:tcPr>
            <w:tcW w:w="127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A12D11" w:rsidRPr="00523987" w:rsidRDefault="00A12D11" w:rsidP="003E0B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39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gt;630</w:t>
            </w:r>
          </w:p>
        </w:tc>
      </w:tr>
      <w:tr w:rsidR="00A12D11" w:rsidRPr="00523987" w:rsidTr="003E0B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</w:tcPr>
          <w:p w:rsidR="00A12D11" w:rsidRPr="00523987" w:rsidRDefault="00A12D11" w:rsidP="004D4985">
            <w:pPr>
              <w:jc w:val="center"/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  <w:lang w:val="en-US"/>
              </w:rPr>
            </w:pPr>
            <w:r w:rsidRPr="00523987"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  <w:lang w:val="en-US"/>
              </w:rPr>
              <w:t xml:space="preserve">p-value </w:t>
            </w:r>
            <w:r w:rsidR="004D4985" w:rsidRPr="00523987"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  <w:lang w:val="en-US"/>
              </w:rPr>
              <w:t>1</w:t>
            </w:r>
          </w:p>
        </w:tc>
        <w:tc>
          <w:tcPr>
            <w:tcW w:w="1418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</w:tcBorders>
          </w:tcPr>
          <w:p w:rsidR="00A12D11" w:rsidRPr="00523987" w:rsidRDefault="00A12D11" w:rsidP="003E0B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  <w:lang w:val="en-US"/>
              </w:rPr>
            </w:pPr>
            <w:r w:rsidRPr="00523987"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  <w:lang w:val="en-US"/>
              </w:rPr>
              <w:t>/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A12D11" w:rsidRPr="00523987" w:rsidRDefault="00A12D11" w:rsidP="003E0B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  <w:lang w:val="en-US"/>
              </w:rPr>
            </w:pPr>
            <w:r w:rsidRPr="00523987"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  <w:lang w:val="en-US"/>
              </w:rPr>
              <w:t>6.748 E-13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A12D11" w:rsidRPr="00523987" w:rsidRDefault="00A12D11" w:rsidP="003E0B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</w:rPr>
            </w:pPr>
            <w:r w:rsidRPr="00523987"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</w:rPr>
              <w:t>1.031 E-4</w:t>
            </w:r>
          </w:p>
        </w:tc>
        <w:tc>
          <w:tcPr>
            <w:tcW w:w="127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A12D11" w:rsidRPr="00523987" w:rsidRDefault="00A12D11" w:rsidP="003E0B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</w:rPr>
            </w:pPr>
            <w:r w:rsidRPr="00523987"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</w:rPr>
              <w:t>3.815 E-14</w:t>
            </w:r>
          </w:p>
        </w:tc>
      </w:tr>
      <w:tr w:rsidR="00A12D11" w:rsidRPr="00523987" w:rsidTr="003E0B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</w:tcPr>
          <w:p w:rsidR="00A12D11" w:rsidRPr="00523987" w:rsidRDefault="00A12D11" w:rsidP="004D4985">
            <w:pPr>
              <w:jc w:val="center"/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  <w:lang w:val="en-US"/>
              </w:rPr>
            </w:pPr>
            <w:r w:rsidRPr="00523987"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  <w:lang w:val="en-US"/>
              </w:rPr>
              <w:t xml:space="preserve">p-value </w:t>
            </w:r>
            <w:r w:rsidR="004D4985" w:rsidRPr="00523987"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  <w:lang w:val="en-US"/>
              </w:rPr>
              <w:t>2</w:t>
            </w:r>
          </w:p>
        </w:tc>
        <w:tc>
          <w:tcPr>
            <w:tcW w:w="1418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</w:tcBorders>
          </w:tcPr>
          <w:p w:rsidR="00A12D11" w:rsidRPr="00523987" w:rsidRDefault="00A12D11" w:rsidP="003E0B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  <w:lang w:val="en-US"/>
              </w:rPr>
            </w:pPr>
            <w:r w:rsidRPr="00523987"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  <w:lang w:val="en-US"/>
              </w:rPr>
              <w:t>/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A12D11" w:rsidRPr="00523987" w:rsidRDefault="00A12D11" w:rsidP="003E0B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  <w:lang w:val="en-US"/>
              </w:rPr>
            </w:pPr>
            <w:r w:rsidRPr="00523987"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  <w:lang w:val="en-US"/>
              </w:rPr>
              <w:t>8.961 E-11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A12D11" w:rsidRPr="00523987" w:rsidRDefault="00A12D11" w:rsidP="003E0B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  <w:lang w:val="en-US"/>
              </w:rPr>
            </w:pPr>
            <w:r w:rsidRPr="00523987"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  <w:lang w:val="en-US"/>
              </w:rPr>
              <w:t>7.940 E-4</w:t>
            </w:r>
          </w:p>
        </w:tc>
        <w:tc>
          <w:tcPr>
            <w:tcW w:w="127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A12D11" w:rsidRPr="00523987" w:rsidRDefault="00A12D11" w:rsidP="003E0B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  <w:lang w:val="en-US"/>
              </w:rPr>
            </w:pPr>
            <w:r w:rsidRPr="00523987"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  <w:lang w:val="en-US"/>
              </w:rPr>
              <w:t>5.921 E-12</w:t>
            </w:r>
          </w:p>
        </w:tc>
      </w:tr>
      <w:tr w:rsidR="00A12D11" w:rsidRPr="00523987" w:rsidTr="003E0B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</w:tcPr>
          <w:p w:rsidR="00A12D11" w:rsidRPr="00523987" w:rsidRDefault="00A12D11" w:rsidP="004D4985">
            <w:pPr>
              <w:jc w:val="center"/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  <w:lang w:val="en-US"/>
              </w:rPr>
            </w:pPr>
            <w:r w:rsidRPr="00523987"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  <w:lang w:val="en-US"/>
              </w:rPr>
              <w:t xml:space="preserve">p-value </w:t>
            </w:r>
            <w:r w:rsidR="004D4985" w:rsidRPr="00523987"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  <w:lang w:val="en-US"/>
              </w:rPr>
              <w:t>3</w:t>
            </w:r>
          </w:p>
        </w:tc>
        <w:tc>
          <w:tcPr>
            <w:tcW w:w="1418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</w:tcBorders>
          </w:tcPr>
          <w:p w:rsidR="00A12D11" w:rsidRPr="00523987" w:rsidRDefault="00A12D11" w:rsidP="003E0B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  <w:lang w:val="en-US"/>
              </w:rPr>
            </w:pPr>
            <w:r w:rsidRPr="00523987"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  <w:lang w:val="en-US"/>
              </w:rPr>
              <w:t>/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A12D11" w:rsidRPr="00523987" w:rsidRDefault="00A12D11" w:rsidP="003E0B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  <w:lang w:val="en-US"/>
              </w:rPr>
            </w:pPr>
            <w:r w:rsidRPr="00523987"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  <w:lang w:val="en-US"/>
              </w:rPr>
              <w:t>7.529 E-12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A12D11" w:rsidRPr="00523987" w:rsidRDefault="00A12D11" w:rsidP="003E0B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</w:rPr>
            </w:pPr>
            <w:r w:rsidRPr="00523987"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</w:rPr>
              <w:t>2.822 E-4</w:t>
            </w:r>
          </w:p>
        </w:tc>
        <w:tc>
          <w:tcPr>
            <w:tcW w:w="127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A12D11" w:rsidRPr="00523987" w:rsidRDefault="00A12D11" w:rsidP="003E0B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</w:rPr>
            </w:pPr>
            <w:r w:rsidRPr="00523987"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</w:rPr>
              <w:t>4.590 E-13</w:t>
            </w:r>
          </w:p>
        </w:tc>
      </w:tr>
      <w:tr w:rsidR="00A12D11" w:rsidRPr="00523987" w:rsidTr="003E0B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</w:tcPr>
          <w:p w:rsidR="00A12D11" w:rsidRPr="00523987" w:rsidRDefault="00A12D11" w:rsidP="003E0BB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39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rowth rate (cm/d)</w:t>
            </w:r>
          </w:p>
          <w:p w:rsidR="00A12D11" w:rsidRPr="00523987" w:rsidRDefault="00A12D11" w:rsidP="003E0BB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39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 SEM</w:t>
            </w:r>
          </w:p>
        </w:tc>
        <w:tc>
          <w:tcPr>
            <w:tcW w:w="1418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</w:tcBorders>
          </w:tcPr>
          <w:p w:rsidR="00A12D11" w:rsidRPr="00523987" w:rsidRDefault="00A12D11" w:rsidP="003E0B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23987">
              <w:rPr>
                <w:rFonts w:ascii="Times New Roman" w:hAnsi="Times New Roman" w:cs="Times New Roman"/>
                <w:sz w:val="16"/>
                <w:szCs w:val="16"/>
              </w:rPr>
              <w:t>0.62</w:t>
            </w:r>
          </w:p>
          <w:p w:rsidR="00A12D11" w:rsidRPr="00523987" w:rsidRDefault="00A12D11" w:rsidP="003E0B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23987">
              <w:rPr>
                <w:rFonts w:ascii="Times New Roman" w:hAnsi="Times New Roman" w:cs="Times New Roman"/>
                <w:sz w:val="16"/>
                <w:szCs w:val="16"/>
              </w:rPr>
              <w:t>± 0.014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A12D11" w:rsidRPr="00523987" w:rsidRDefault="00A12D11" w:rsidP="003E0B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23987">
              <w:rPr>
                <w:rFonts w:ascii="Times New Roman" w:hAnsi="Times New Roman" w:cs="Times New Roman"/>
                <w:sz w:val="16"/>
                <w:szCs w:val="16"/>
              </w:rPr>
              <w:t>0.64</w:t>
            </w:r>
          </w:p>
          <w:p w:rsidR="00A12D11" w:rsidRPr="00523987" w:rsidRDefault="00A12D11" w:rsidP="003E0B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23987">
              <w:rPr>
                <w:rFonts w:ascii="Times New Roman" w:hAnsi="Times New Roman" w:cs="Times New Roman"/>
                <w:sz w:val="16"/>
                <w:szCs w:val="16"/>
              </w:rPr>
              <w:t>± 0.009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A12D11" w:rsidRPr="00523987" w:rsidRDefault="00A12D11" w:rsidP="003E0B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23987">
              <w:rPr>
                <w:rFonts w:ascii="Times New Roman" w:hAnsi="Times New Roman" w:cs="Times New Roman"/>
                <w:sz w:val="16"/>
                <w:szCs w:val="16"/>
              </w:rPr>
              <w:t>0.53</w:t>
            </w:r>
          </w:p>
          <w:p w:rsidR="00A12D11" w:rsidRPr="00523987" w:rsidRDefault="00A12D11" w:rsidP="003E0B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23987">
              <w:rPr>
                <w:rFonts w:ascii="Times New Roman" w:hAnsi="Times New Roman" w:cs="Times New Roman"/>
                <w:sz w:val="16"/>
                <w:szCs w:val="16"/>
              </w:rPr>
              <w:t>± 0.009</w:t>
            </w:r>
          </w:p>
        </w:tc>
        <w:tc>
          <w:tcPr>
            <w:tcW w:w="127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A12D11" w:rsidRPr="00523987" w:rsidRDefault="00A12D11" w:rsidP="003E0B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23987">
              <w:rPr>
                <w:rFonts w:ascii="Times New Roman" w:hAnsi="Times New Roman" w:cs="Times New Roman"/>
                <w:sz w:val="16"/>
                <w:szCs w:val="16"/>
              </w:rPr>
              <w:t>0.53</w:t>
            </w:r>
          </w:p>
          <w:p w:rsidR="00A12D11" w:rsidRPr="00523987" w:rsidRDefault="00A12D11" w:rsidP="003E0B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23987">
              <w:rPr>
                <w:rFonts w:ascii="Times New Roman" w:hAnsi="Times New Roman" w:cs="Times New Roman"/>
                <w:sz w:val="16"/>
                <w:szCs w:val="16"/>
              </w:rPr>
              <w:t>± 0</w:t>
            </w:r>
            <w:r w:rsidR="0084205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23987">
              <w:rPr>
                <w:rFonts w:ascii="Times New Roman" w:hAnsi="Times New Roman" w:cs="Times New Roman"/>
                <w:sz w:val="16"/>
                <w:szCs w:val="16"/>
              </w:rPr>
              <w:t>007</w:t>
            </w:r>
          </w:p>
        </w:tc>
      </w:tr>
      <w:tr w:rsidR="00A12D11" w:rsidRPr="00523987" w:rsidTr="003E0B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top w:val="single" w:sz="4" w:space="0" w:color="BFBFBF" w:themeColor="background1" w:themeShade="BF"/>
              <w:bottom w:val="single" w:sz="4" w:space="0" w:color="auto"/>
              <w:right w:val="single" w:sz="4" w:space="0" w:color="auto"/>
            </w:tcBorders>
          </w:tcPr>
          <w:p w:rsidR="00A12D11" w:rsidRPr="00523987" w:rsidRDefault="00A12D11" w:rsidP="003E0BB5">
            <w:pPr>
              <w:jc w:val="center"/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  <w:lang w:val="en-US"/>
              </w:rPr>
            </w:pPr>
            <w:r w:rsidRPr="00523987"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  <w:lang w:val="en-US"/>
              </w:rPr>
              <w:t>N</w:t>
            </w:r>
          </w:p>
        </w:tc>
        <w:tc>
          <w:tcPr>
            <w:tcW w:w="1418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auto"/>
            </w:tcBorders>
          </w:tcPr>
          <w:p w:rsidR="00A12D11" w:rsidRPr="00523987" w:rsidRDefault="00A12D11" w:rsidP="003E0B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  <w:lang w:val="en-US"/>
              </w:rPr>
            </w:pPr>
            <w:r w:rsidRPr="00523987"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  <w:lang w:val="en-US"/>
              </w:rPr>
              <w:t>32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bottom w:val="single" w:sz="4" w:space="0" w:color="auto"/>
            </w:tcBorders>
          </w:tcPr>
          <w:p w:rsidR="00A12D11" w:rsidRPr="00523987" w:rsidRDefault="00A12D11" w:rsidP="003E0B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  <w:lang w:val="en-US"/>
              </w:rPr>
            </w:pPr>
            <w:r w:rsidRPr="00523987"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  <w:lang w:val="en-US"/>
              </w:rPr>
              <w:t>22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bottom w:val="single" w:sz="4" w:space="0" w:color="auto"/>
            </w:tcBorders>
          </w:tcPr>
          <w:p w:rsidR="00A12D11" w:rsidRPr="00523987" w:rsidRDefault="00A12D11" w:rsidP="003E0B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  <w:lang w:val="en-US"/>
              </w:rPr>
            </w:pPr>
            <w:r w:rsidRPr="00523987"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  <w:lang w:val="en-US"/>
              </w:rPr>
              <w:t>28</w:t>
            </w:r>
          </w:p>
        </w:tc>
        <w:tc>
          <w:tcPr>
            <w:tcW w:w="1275" w:type="dxa"/>
            <w:tcBorders>
              <w:top w:val="single" w:sz="4" w:space="0" w:color="BFBFBF" w:themeColor="background1" w:themeShade="BF"/>
              <w:bottom w:val="single" w:sz="4" w:space="0" w:color="auto"/>
            </w:tcBorders>
          </w:tcPr>
          <w:p w:rsidR="00A12D11" w:rsidRPr="00523987" w:rsidRDefault="00A12D11" w:rsidP="003E0B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  <w:lang w:val="en-US"/>
              </w:rPr>
            </w:pPr>
            <w:r w:rsidRPr="00523987"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  <w:lang w:val="en-US"/>
              </w:rPr>
              <w:t>25</w:t>
            </w:r>
          </w:p>
        </w:tc>
      </w:tr>
      <w:tr w:rsidR="00A12D11" w:rsidRPr="00523987" w:rsidTr="003E0B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99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A12D11" w:rsidRPr="00523987" w:rsidRDefault="00A12D11" w:rsidP="003E0BB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39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2 at 35 °C</w:t>
            </w:r>
          </w:p>
        </w:tc>
      </w:tr>
      <w:tr w:rsidR="00A12D11" w:rsidRPr="00523987" w:rsidTr="003E0B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top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:rsidR="00A12D11" w:rsidRPr="00523987" w:rsidRDefault="00A12D11" w:rsidP="003E0BB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39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an lifespan (d)</w:t>
            </w:r>
          </w:p>
          <w:p w:rsidR="00A12D11" w:rsidRPr="00523987" w:rsidRDefault="00A12D11" w:rsidP="003E0BB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39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 SEM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BFBFBF" w:themeColor="background1" w:themeShade="BF"/>
            </w:tcBorders>
          </w:tcPr>
          <w:p w:rsidR="00A12D11" w:rsidRPr="00523987" w:rsidRDefault="00A12D11" w:rsidP="003E0B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39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</w:t>
            </w:r>
          </w:p>
          <w:p w:rsidR="00A12D11" w:rsidRPr="00523987" w:rsidRDefault="00A12D11" w:rsidP="003E0B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39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 0.38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BFBFBF" w:themeColor="background1" w:themeShade="BF"/>
            </w:tcBorders>
          </w:tcPr>
          <w:p w:rsidR="00A12D11" w:rsidRPr="00523987" w:rsidRDefault="00A12D11" w:rsidP="003E0B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39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</w:p>
          <w:p w:rsidR="00A12D11" w:rsidRPr="00523987" w:rsidRDefault="00A12D11" w:rsidP="003E0B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39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 0.77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BFBFBF" w:themeColor="background1" w:themeShade="BF"/>
            </w:tcBorders>
          </w:tcPr>
          <w:p w:rsidR="00A12D11" w:rsidRPr="00523987" w:rsidRDefault="00A12D11" w:rsidP="003E0B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39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</w:t>
            </w:r>
          </w:p>
          <w:p w:rsidR="00A12D11" w:rsidRPr="00523987" w:rsidRDefault="00A12D11" w:rsidP="003E0B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39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 0.82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BFBFBF" w:themeColor="background1" w:themeShade="BF"/>
            </w:tcBorders>
          </w:tcPr>
          <w:p w:rsidR="00A12D11" w:rsidRPr="00523987" w:rsidRDefault="00A12D11" w:rsidP="003E0B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39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</w:p>
          <w:p w:rsidR="00A12D11" w:rsidRPr="00523987" w:rsidRDefault="00A12D11" w:rsidP="003E0B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39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 0.82</w:t>
            </w:r>
          </w:p>
        </w:tc>
      </w:tr>
      <w:tr w:rsidR="00A12D11" w:rsidRPr="00523987" w:rsidTr="003E0B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</w:tcPr>
          <w:p w:rsidR="00A12D11" w:rsidRPr="00523987" w:rsidRDefault="00A12D11" w:rsidP="003E0BB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39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maximum </w:t>
            </w:r>
          </w:p>
          <w:p w:rsidR="00A12D11" w:rsidRPr="00523987" w:rsidRDefault="00A12D11" w:rsidP="003E0BB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39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ifespan (d)</w:t>
            </w:r>
          </w:p>
        </w:tc>
        <w:tc>
          <w:tcPr>
            <w:tcW w:w="1418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</w:tcBorders>
          </w:tcPr>
          <w:p w:rsidR="00A12D11" w:rsidRPr="00523987" w:rsidRDefault="00A12D11" w:rsidP="003E0B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39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A12D11" w:rsidRPr="00523987" w:rsidRDefault="00A12D11" w:rsidP="003E0B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39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A12D11" w:rsidRPr="00523987" w:rsidRDefault="00A12D11" w:rsidP="003E0B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39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</w:t>
            </w:r>
          </w:p>
        </w:tc>
        <w:tc>
          <w:tcPr>
            <w:tcW w:w="127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A12D11" w:rsidRPr="00523987" w:rsidRDefault="00A12D11" w:rsidP="003E0B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39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</w:t>
            </w:r>
          </w:p>
        </w:tc>
      </w:tr>
      <w:tr w:rsidR="00A12D11" w:rsidRPr="00523987" w:rsidTr="003E0B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</w:tcPr>
          <w:p w:rsidR="00A12D11" w:rsidRPr="00523987" w:rsidRDefault="00A12D11" w:rsidP="004D4985">
            <w:pPr>
              <w:jc w:val="center"/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  <w:lang w:val="en-US"/>
              </w:rPr>
            </w:pPr>
            <w:r w:rsidRPr="00523987"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  <w:lang w:val="en-US"/>
              </w:rPr>
              <w:t xml:space="preserve">p-value </w:t>
            </w:r>
            <w:r w:rsidR="004D4985" w:rsidRPr="00523987"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  <w:lang w:val="en-US"/>
              </w:rPr>
              <w:t>1</w:t>
            </w:r>
          </w:p>
        </w:tc>
        <w:tc>
          <w:tcPr>
            <w:tcW w:w="1418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</w:tcBorders>
          </w:tcPr>
          <w:p w:rsidR="00A12D11" w:rsidRPr="00523987" w:rsidRDefault="00A12D11" w:rsidP="003E0B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  <w:lang w:val="en-US"/>
              </w:rPr>
            </w:pPr>
            <w:r w:rsidRPr="00523987"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  <w:lang w:val="en-US"/>
              </w:rPr>
              <w:t>/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A12D11" w:rsidRPr="00523987" w:rsidRDefault="00A12D11" w:rsidP="003E0B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  <w:lang w:val="en-US"/>
              </w:rPr>
            </w:pPr>
            <w:r w:rsidRPr="00523987"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  <w:lang w:val="en-US"/>
              </w:rPr>
              <w:t>1.04 E-1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A12D11" w:rsidRPr="00523987" w:rsidRDefault="00A12D11" w:rsidP="003E0B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  <w:lang w:val="en-US"/>
              </w:rPr>
            </w:pPr>
            <w:r w:rsidRPr="00523987"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  <w:lang w:val="en-US"/>
              </w:rPr>
              <w:t>2.938 E-1</w:t>
            </w:r>
          </w:p>
        </w:tc>
        <w:tc>
          <w:tcPr>
            <w:tcW w:w="127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A12D11" w:rsidRPr="00523987" w:rsidRDefault="00A12D11" w:rsidP="003E0B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  <w:lang w:val="en-US"/>
              </w:rPr>
            </w:pPr>
            <w:r w:rsidRPr="00523987"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  <w:lang w:val="en-US"/>
              </w:rPr>
              <w:t>2.353 E-2</w:t>
            </w:r>
          </w:p>
        </w:tc>
      </w:tr>
      <w:tr w:rsidR="00A12D11" w:rsidRPr="00523987" w:rsidTr="003E0B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</w:tcPr>
          <w:p w:rsidR="00A12D11" w:rsidRPr="00523987" w:rsidRDefault="00A12D11" w:rsidP="004D4985">
            <w:pPr>
              <w:jc w:val="center"/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  <w:lang w:val="en-US"/>
              </w:rPr>
            </w:pPr>
            <w:r w:rsidRPr="00523987"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  <w:lang w:val="en-US"/>
              </w:rPr>
              <w:t xml:space="preserve">p-value </w:t>
            </w:r>
            <w:r w:rsidR="004D4985" w:rsidRPr="00523987"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  <w:lang w:val="en-US"/>
              </w:rPr>
              <w:t>2</w:t>
            </w:r>
          </w:p>
        </w:tc>
        <w:tc>
          <w:tcPr>
            <w:tcW w:w="1418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</w:tcBorders>
          </w:tcPr>
          <w:p w:rsidR="00A12D11" w:rsidRPr="00523987" w:rsidRDefault="00A12D11" w:rsidP="003E0B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  <w:lang w:val="en-US"/>
              </w:rPr>
            </w:pPr>
            <w:r w:rsidRPr="00523987"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  <w:lang w:val="en-US"/>
              </w:rPr>
              <w:t>/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A12D11" w:rsidRPr="00523987" w:rsidRDefault="00A12D11" w:rsidP="003E0B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  <w:lang w:val="en-US"/>
              </w:rPr>
            </w:pPr>
            <w:r w:rsidRPr="00523987"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  <w:lang w:val="en-US"/>
              </w:rPr>
              <w:t>6.912 E-1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A12D11" w:rsidRPr="00523987" w:rsidRDefault="00A12D11" w:rsidP="003E0B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  <w:lang w:val="en-US"/>
              </w:rPr>
            </w:pPr>
            <w:r w:rsidRPr="00523987"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  <w:lang w:val="en-US"/>
              </w:rPr>
              <w:t>5.228 E-1</w:t>
            </w:r>
          </w:p>
        </w:tc>
        <w:tc>
          <w:tcPr>
            <w:tcW w:w="127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A12D11" w:rsidRPr="00523987" w:rsidRDefault="00A12D11" w:rsidP="003E0B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  <w:lang w:val="en-US"/>
              </w:rPr>
            </w:pPr>
            <w:r w:rsidRPr="00523987"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  <w:lang w:val="en-US"/>
              </w:rPr>
              <w:t>3.39 E-4</w:t>
            </w:r>
          </w:p>
        </w:tc>
      </w:tr>
      <w:tr w:rsidR="00A12D11" w:rsidRPr="00523987" w:rsidTr="003E0B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</w:tcPr>
          <w:p w:rsidR="00A12D11" w:rsidRPr="00523987" w:rsidRDefault="00A12D11" w:rsidP="004D4985">
            <w:pPr>
              <w:jc w:val="center"/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  <w:lang w:val="en-US"/>
              </w:rPr>
            </w:pPr>
            <w:r w:rsidRPr="00523987"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  <w:lang w:val="en-US"/>
              </w:rPr>
              <w:t xml:space="preserve">p-value </w:t>
            </w:r>
            <w:r w:rsidR="004D4985" w:rsidRPr="00523987"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  <w:lang w:val="en-US"/>
              </w:rPr>
              <w:t>3</w:t>
            </w:r>
          </w:p>
        </w:tc>
        <w:tc>
          <w:tcPr>
            <w:tcW w:w="1418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</w:tcBorders>
          </w:tcPr>
          <w:p w:rsidR="00A12D11" w:rsidRPr="00523987" w:rsidRDefault="00A12D11" w:rsidP="003E0B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  <w:lang w:val="en-US"/>
              </w:rPr>
            </w:pPr>
            <w:r w:rsidRPr="00523987"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  <w:lang w:val="en-US"/>
              </w:rPr>
              <w:t>/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A12D11" w:rsidRPr="00523987" w:rsidRDefault="00A12D11" w:rsidP="003E0B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  <w:lang w:val="en-US"/>
              </w:rPr>
            </w:pPr>
            <w:r w:rsidRPr="00523987"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  <w:lang w:val="en-US"/>
              </w:rPr>
              <w:t>3.16 E-1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A12D11" w:rsidRPr="00523987" w:rsidRDefault="00A12D11" w:rsidP="003E0B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  <w:lang w:val="en-US"/>
              </w:rPr>
            </w:pPr>
            <w:r w:rsidRPr="00523987"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  <w:lang w:val="en-US"/>
              </w:rPr>
              <w:t>3.745 E-1</w:t>
            </w:r>
          </w:p>
        </w:tc>
        <w:tc>
          <w:tcPr>
            <w:tcW w:w="127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A12D11" w:rsidRPr="00523987" w:rsidRDefault="00A12D11" w:rsidP="003E0B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  <w:lang w:val="en-US"/>
              </w:rPr>
            </w:pPr>
            <w:r w:rsidRPr="00523987"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  <w:lang w:val="en-US"/>
              </w:rPr>
              <w:t>2.084 E-3</w:t>
            </w:r>
          </w:p>
        </w:tc>
      </w:tr>
      <w:tr w:rsidR="00A12D11" w:rsidRPr="00523987" w:rsidTr="003E0B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</w:tcPr>
          <w:p w:rsidR="00A12D11" w:rsidRPr="00523987" w:rsidRDefault="00A12D11" w:rsidP="003E0BB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39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rowth rate (cm/d)</w:t>
            </w:r>
          </w:p>
          <w:p w:rsidR="00A12D11" w:rsidRPr="00523987" w:rsidRDefault="00A12D11" w:rsidP="003E0BB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39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 SEM</w:t>
            </w:r>
          </w:p>
        </w:tc>
        <w:tc>
          <w:tcPr>
            <w:tcW w:w="1418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</w:tcBorders>
          </w:tcPr>
          <w:p w:rsidR="00A12D11" w:rsidRPr="00523987" w:rsidRDefault="00A12D11" w:rsidP="003E0B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39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5</w:t>
            </w:r>
          </w:p>
          <w:p w:rsidR="00A12D11" w:rsidRPr="00523987" w:rsidRDefault="00A12D11" w:rsidP="003E0B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39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 0.031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A12D11" w:rsidRPr="00523987" w:rsidRDefault="00A12D11" w:rsidP="003E0B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39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3</w:t>
            </w:r>
          </w:p>
          <w:p w:rsidR="00A12D11" w:rsidRPr="00523987" w:rsidRDefault="00A12D11" w:rsidP="003E0B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39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 0.029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A12D11" w:rsidRPr="00523987" w:rsidRDefault="00A12D11" w:rsidP="003E0B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39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5</w:t>
            </w:r>
          </w:p>
          <w:p w:rsidR="00A12D11" w:rsidRPr="00523987" w:rsidRDefault="00A12D11" w:rsidP="003E0B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39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 0.036</w:t>
            </w:r>
          </w:p>
        </w:tc>
        <w:tc>
          <w:tcPr>
            <w:tcW w:w="127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A12D11" w:rsidRPr="00523987" w:rsidRDefault="00A12D11" w:rsidP="003E0B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39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3</w:t>
            </w:r>
          </w:p>
          <w:p w:rsidR="00A12D11" w:rsidRPr="00523987" w:rsidRDefault="00A12D11" w:rsidP="003E0B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39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 0.037</w:t>
            </w:r>
          </w:p>
        </w:tc>
      </w:tr>
      <w:tr w:rsidR="00A12D11" w:rsidRPr="00523987" w:rsidTr="003E0B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top w:val="single" w:sz="4" w:space="0" w:color="BFBFBF" w:themeColor="background1" w:themeShade="BF"/>
              <w:bottom w:val="single" w:sz="4" w:space="0" w:color="auto"/>
              <w:right w:val="single" w:sz="4" w:space="0" w:color="auto"/>
            </w:tcBorders>
          </w:tcPr>
          <w:p w:rsidR="00A12D11" w:rsidRPr="00523987" w:rsidRDefault="00A12D11" w:rsidP="003E0BB5">
            <w:pPr>
              <w:jc w:val="center"/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  <w:lang w:val="en-US"/>
              </w:rPr>
            </w:pPr>
            <w:r w:rsidRPr="00523987"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  <w:lang w:val="en-US"/>
              </w:rPr>
              <w:t>N</w:t>
            </w:r>
          </w:p>
        </w:tc>
        <w:tc>
          <w:tcPr>
            <w:tcW w:w="1418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auto"/>
            </w:tcBorders>
          </w:tcPr>
          <w:p w:rsidR="00A12D11" w:rsidRPr="00523987" w:rsidRDefault="00A12D11" w:rsidP="003E0B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  <w:lang w:val="en-US"/>
              </w:rPr>
            </w:pPr>
            <w:r w:rsidRPr="00523987"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  <w:lang w:val="en-US"/>
              </w:rPr>
              <w:t>25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bottom w:val="single" w:sz="4" w:space="0" w:color="auto"/>
            </w:tcBorders>
          </w:tcPr>
          <w:p w:rsidR="00A12D11" w:rsidRPr="00523987" w:rsidRDefault="00A12D11" w:rsidP="003E0B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  <w:lang w:val="en-US"/>
              </w:rPr>
            </w:pPr>
            <w:r w:rsidRPr="00523987"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  <w:lang w:val="en-US"/>
              </w:rPr>
              <w:t>28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bottom w:val="single" w:sz="4" w:space="0" w:color="auto"/>
            </w:tcBorders>
          </w:tcPr>
          <w:p w:rsidR="00A12D11" w:rsidRPr="00523987" w:rsidRDefault="00A12D11" w:rsidP="003E0B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  <w:lang w:val="en-US"/>
              </w:rPr>
            </w:pPr>
            <w:r w:rsidRPr="00523987"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  <w:lang w:val="en-US"/>
              </w:rPr>
              <w:t>17</w:t>
            </w:r>
          </w:p>
        </w:tc>
        <w:tc>
          <w:tcPr>
            <w:tcW w:w="1275" w:type="dxa"/>
            <w:tcBorders>
              <w:top w:val="single" w:sz="4" w:space="0" w:color="BFBFBF" w:themeColor="background1" w:themeShade="BF"/>
              <w:bottom w:val="single" w:sz="4" w:space="0" w:color="auto"/>
            </w:tcBorders>
          </w:tcPr>
          <w:p w:rsidR="00A12D11" w:rsidRPr="00523987" w:rsidRDefault="00A12D11" w:rsidP="003E0B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  <w:lang w:val="en-US"/>
              </w:rPr>
            </w:pPr>
            <w:r w:rsidRPr="00523987"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  <w:lang w:val="en-US"/>
              </w:rPr>
              <w:t>19</w:t>
            </w:r>
          </w:p>
        </w:tc>
      </w:tr>
      <w:tr w:rsidR="00A12D11" w:rsidRPr="00523987" w:rsidTr="003E0B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99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A12D11" w:rsidRPr="00523987" w:rsidRDefault="00A12D11" w:rsidP="003E0BB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39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2 – N</w:t>
            </w:r>
          </w:p>
        </w:tc>
      </w:tr>
      <w:tr w:rsidR="00A12D11" w:rsidRPr="00523987" w:rsidTr="003E0B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top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:rsidR="00A12D11" w:rsidRPr="00523987" w:rsidRDefault="00A12D11" w:rsidP="003E0BB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39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an lifespan (d)</w:t>
            </w:r>
          </w:p>
          <w:p w:rsidR="00A12D11" w:rsidRPr="00523987" w:rsidRDefault="00A12D11" w:rsidP="003E0BB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39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 SEM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BFBFBF" w:themeColor="background1" w:themeShade="BF"/>
            </w:tcBorders>
          </w:tcPr>
          <w:p w:rsidR="00A12D11" w:rsidRPr="00523987" w:rsidRDefault="00A12D11" w:rsidP="003E0B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39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0</w:t>
            </w:r>
          </w:p>
          <w:p w:rsidR="00A12D11" w:rsidRPr="00523987" w:rsidRDefault="00A12D11" w:rsidP="00860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39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 2.</w:t>
            </w:r>
            <w:r w:rsidR="00860DE7" w:rsidRPr="005239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7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BFBFBF" w:themeColor="background1" w:themeShade="BF"/>
            </w:tcBorders>
          </w:tcPr>
          <w:p w:rsidR="00A12D11" w:rsidRPr="00523987" w:rsidRDefault="00860DE7" w:rsidP="003E0B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39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2</w:t>
            </w:r>
          </w:p>
          <w:p w:rsidR="00A12D11" w:rsidRPr="00523987" w:rsidRDefault="00A12D11" w:rsidP="00860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39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± </w:t>
            </w:r>
            <w:r w:rsidR="00860DE7" w:rsidRPr="005239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3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BFBFBF" w:themeColor="background1" w:themeShade="BF"/>
            </w:tcBorders>
          </w:tcPr>
          <w:p w:rsidR="00A12D11" w:rsidRPr="00523987" w:rsidRDefault="00A12D11" w:rsidP="003E0B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39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</w:p>
          <w:p w:rsidR="00A12D11" w:rsidRPr="00523987" w:rsidRDefault="00A12D11" w:rsidP="003E0B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39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 0.51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BFBFBF" w:themeColor="background1" w:themeShade="BF"/>
            </w:tcBorders>
          </w:tcPr>
          <w:p w:rsidR="00A12D11" w:rsidRPr="00523987" w:rsidRDefault="00A12D11" w:rsidP="003E0B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39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</w:p>
          <w:p w:rsidR="00A12D11" w:rsidRPr="00523987" w:rsidRDefault="00A12D11" w:rsidP="00860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39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 0.</w:t>
            </w:r>
            <w:r w:rsidR="00860DE7" w:rsidRPr="005239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4</w:t>
            </w:r>
          </w:p>
        </w:tc>
      </w:tr>
      <w:tr w:rsidR="00A12D11" w:rsidRPr="00523987" w:rsidTr="003E0B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</w:tcPr>
          <w:p w:rsidR="00A12D11" w:rsidRPr="00523987" w:rsidRDefault="00A12D11" w:rsidP="003E0BB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39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maximum </w:t>
            </w:r>
          </w:p>
          <w:p w:rsidR="00A12D11" w:rsidRPr="00523987" w:rsidRDefault="00A12D11" w:rsidP="003E0BB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39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ifespan (d)</w:t>
            </w:r>
          </w:p>
        </w:tc>
        <w:tc>
          <w:tcPr>
            <w:tcW w:w="1418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</w:tcBorders>
          </w:tcPr>
          <w:p w:rsidR="00A12D11" w:rsidRPr="00523987" w:rsidRDefault="00A12D11" w:rsidP="003E0B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39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9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A12D11" w:rsidRPr="00523987" w:rsidRDefault="00A12D11" w:rsidP="003E0B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39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0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A12D11" w:rsidRPr="00523987" w:rsidRDefault="00A12D11" w:rsidP="003E0B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39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</w:t>
            </w:r>
          </w:p>
        </w:tc>
        <w:tc>
          <w:tcPr>
            <w:tcW w:w="127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A12D11" w:rsidRPr="00523987" w:rsidRDefault="00A12D11" w:rsidP="003E0B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39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</w:p>
        </w:tc>
      </w:tr>
      <w:tr w:rsidR="00A12D11" w:rsidRPr="00523987" w:rsidTr="003E0B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</w:tcPr>
          <w:p w:rsidR="00A12D11" w:rsidRPr="00523987" w:rsidRDefault="00A12D11" w:rsidP="004D4985">
            <w:pPr>
              <w:jc w:val="center"/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  <w:lang w:val="en-US"/>
              </w:rPr>
            </w:pPr>
            <w:r w:rsidRPr="00523987"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  <w:lang w:val="en-US"/>
              </w:rPr>
              <w:t xml:space="preserve">p-value </w:t>
            </w:r>
            <w:r w:rsidR="004D4985" w:rsidRPr="00523987"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  <w:lang w:val="en-US"/>
              </w:rPr>
              <w:t>1</w:t>
            </w:r>
          </w:p>
        </w:tc>
        <w:tc>
          <w:tcPr>
            <w:tcW w:w="1418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</w:tcBorders>
          </w:tcPr>
          <w:p w:rsidR="00A12D11" w:rsidRPr="00523987" w:rsidRDefault="00A12D11" w:rsidP="003E0B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  <w:lang w:val="en-US"/>
              </w:rPr>
            </w:pPr>
            <w:r w:rsidRPr="00523987"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  <w:lang w:val="en-US"/>
              </w:rPr>
              <w:t>/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A12D11" w:rsidRPr="00523987" w:rsidRDefault="00523987" w:rsidP="003E0B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  <w:lang w:val="en-US"/>
              </w:rPr>
            </w:pPr>
            <w:r w:rsidRPr="00523987"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  <w:lang w:val="en-US"/>
              </w:rPr>
              <w:t>2.936 E-7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A12D11" w:rsidRPr="00523987" w:rsidRDefault="00523987" w:rsidP="003E0B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</w:rPr>
            </w:pPr>
            <w:r w:rsidRPr="00523987"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</w:rPr>
              <w:t>3.480 E-13</w:t>
            </w:r>
          </w:p>
        </w:tc>
        <w:tc>
          <w:tcPr>
            <w:tcW w:w="127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A12D11" w:rsidRPr="00523987" w:rsidRDefault="00523987" w:rsidP="003E0B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</w:rPr>
            </w:pPr>
            <w:r w:rsidRPr="00523987"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</w:rPr>
              <w:t>1.294 E-9</w:t>
            </w:r>
          </w:p>
        </w:tc>
      </w:tr>
      <w:tr w:rsidR="00A12D11" w:rsidRPr="00523987" w:rsidTr="003E0B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</w:tcPr>
          <w:p w:rsidR="00A12D11" w:rsidRPr="00523987" w:rsidRDefault="00A12D11" w:rsidP="004D4985">
            <w:pPr>
              <w:jc w:val="center"/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  <w:lang w:val="en-US"/>
              </w:rPr>
            </w:pPr>
            <w:r w:rsidRPr="00523987"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  <w:lang w:val="en-US"/>
              </w:rPr>
              <w:t xml:space="preserve">p-value </w:t>
            </w:r>
            <w:r w:rsidR="004D4985" w:rsidRPr="00523987"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  <w:lang w:val="en-US"/>
              </w:rPr>
              <w:t>2</w:t>
            </w:r>
          </w:p>
        </w:tc>
        <w:tc>
          <w:tcPr>
            <w:tcW w:w="1418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</w:tcBorders>
          </w:tcPr>
          <w:p w:rsidR="00A12D11" w:rsidRPr="00523987" w:rsidRDefault="00A12D11" w:rsidP="003E0B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  <w:lang w:val="en-US"/>
              </w:rPr>
            </w:pPr>
            <w:r w:rsidRPr="00523987"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  <w:lang w:val="en-US"/>
              </w:rPr>
              <w:t>/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A12D11" w:rsidRPr="00523987" w:rsidRDefault="00523987" w:rsidP="003E0B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  <w:lang w:val="en-US"/>
              </w:rPr>
            </w:pPr>
            <w:r w:rsidRPr="00523987"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  <w:lang w:val="en-US"/>
              </w:rPr>
              <w:t>4.509 E-7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A12D11" w:rsidRPr="00523987" w:rsidRDefault="00523987" w:rsidP="003E0B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  <w:lang w:val="en-US"/>
              </w:rPr>
            </w:pPr>
            <w:r w:rsidRPr="00523987"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  <w:lang w:val="en-US"/>
              </w:rPr>
              <w:t>5.289 E-11</w:t>
            </w:r>
          </w:p>
        </w:tc>
        <w:tc>
          <w:tcPr>
            <w:tcW w:w="127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A12D11" w:rsidRPr="00523987" w:rsidRDefault="00523987" w:rsidP="003E0B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  <w:lang w:val="en-US"/>
              </w:rPr>
            </w:pPr>
            <w:r w:rsidRPr="00523987"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  <w:lang w:val="en-US"/>
              </w:rPr>
              <w:t>5.246 E-9</w:t>
            </w:r>
          </w:p>
        </w:tc>
      </w:tr>
      <w:tr w:rsidR="00A12D11" w:rsidRPr="00523987" w:rsidTr="003E0B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</w:tcPr>
          <w:p w:rsidR="00A12D11" w:rsidRPr="00523987" w:rsidRDefault="00A12D11" w:rsidP="004D4985">
            <w:pPr>
              <w:jc w:val="center"/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  <w:lang w:val="en-US"/>
              </w:rPr>
            </w:pPr>
            <w:r w:rsidRPr="00523987"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  <w:lang w:val="en-US"/>
              </w:rPr>
              <w:t xml:space="preserve">p-value </w:t>
            </w:r>
            <w:r w:rsidR="004D4985" w:rsidRPr="00523987"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  <w:lang w:val="en-US"/>
              </w:rPr>
              <w:t>3</w:t>
            </w:r>
          </w:p>
        </w:tc>
        <w:tc>
          <w:tcPr>
            <w:tcW w:w="1418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</w:tcBorders>
          </w:tcPr>
          <w:p w:rsidR="00A12D11" w:rsidRPr="00523987" w:rsidRDefault="00A12D11" w:rsidP="003E0B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  <w:lang w:val="en-US"/>
              </w:rPr>
            </w:pPr>
            <w:r w:rsidRPr="00523987"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  <w:lang w:val="en-US"/>
              </w:rPr>
              <w:t>/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A12D11" w:rsidRPr="00523987" w:rsidRDefault="00523987" w:rsidP="003E0B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  <w:lang w:val="en-US"/>
              </w:rPr>
            </w:pPr>
            <w:r w:rsidRPr="00523987"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  <w:lang w:val="en-US"/>
              </w:rPr>
              <w:t>3.225 E-7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A12D11" w:rsidRPr="00523987" w:rsidRDefault="00523987" w:rsidP="003E0B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</w:rPr>
            </w:pPr>
            <w:r w:rsidRPr="00523987"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</w:rPr>
              <w:t>4.363 E-12</w:t>
            </w:r>
          </w:p>
        </w:tc>
        <w:tc>
          <w:tcPr>
            <w:tcW w:w="127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A12D11" w:rsidRPr="00523987" w:rsidRDefault="00523987" w:rsidP="003E0B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</w:rPr>
            </w:pPr>
            <w:r w:rsidRPr="00523987"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</w:rPr>
              <w:t>2.657 E-9</w:t>
            </w:r>
          </w:p>
        </w:tc>
      </w:tr>
      <w:tr w:rsidR="00A12D11" w:rsidRPr="00523987" w:rsidTr="003E0B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</w:tcPr>
          <w:p w:rsidR="00A12D11" w:rsidRPr="00523987" w:rsidRDefault="00A12D11" w:rsidP="003E0BB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39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rowth rate (cm/d)</w:t>
            </w:r>
          </w:p>
          <w:p w:rsidR="00A12D11" w:rsidRPr="00523987" w:rsidRDefault="00A12D11" w:rsidP="003E0BB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39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 SEM</w:t>
            </w:r>
          </w:p>
        </w:tc>
        <w:tc>
          <w:tcPr>
            <w:tcW w:w="1418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</w:tcBorders>
          </w:tcPr>
          <w:p w:rsidR="00A12D11" w:rsidRPr="00523987" w:rsidRDefault="0072515E" w:rsidP="003E0B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39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7</w:t>
            </w:r>
          </w:p>
          <w:p w:rsidR="00A12D11" w:rsidRPr="00523987" w:rsidRDefault="0072515E" w:rsidP="003E0B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39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 0.005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A12D11" w:rsidRPr="00523987" w:rsidRDefault="00860DE7" w:rsidP="003E0B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39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6</w:t>
            </w:r>
          </w:p>
          <w:p w:rsidR="00A12D11" w:rsidRPr="00523987" w:rsidRDefault="00860DE7" w:rsidP="003E0B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39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 0.005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A12D11" w:rsidRPr="00523987" w:rsidRDefault="00860DE7" w:rsidP="003E0B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39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2</w:t>
            </w:r>
          </w:p>
          <w:p w:rsidR="00A12D11" w:rsidRPr="00523987" w:rsidRDefault="00A12D11" w:rsidP="00860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39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 0.0</w:t>
            </w:r>
            <w:r w:rsidR="00860DE7" w:rsidRPr="005239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</w:t>
            </w:r>
          </w:p>
        </w:tc>
        <w:tc>
          <w:tcPr>
            <w:tcW w:w="127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A12D11" w:rsidRPr="00523987" w:rsidRDefault="00860DE7" w:rsidP="003E0B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39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9</w:t>
            </w:r>
          </w:p>
          <w:p w:rsidR="00A12D11" w:rsidRPr="00523987" w:rsidRDefault="00860DE7" w:rsidP="003E0B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39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 0.011</w:t>
            </w:r>
          </w:p>
        </w:tc>
      </w:tr>
      <w:tr w:rsidR="00A12D11" w:rsidRPr="00523987" w:rsidTr="003E0B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top w:val="single" w:sz="4" w:space="0" w:color="BFBFBF" w:themeColor="background1" w:themeShade="BF"/>
              <w:bottom w:val="single" w:sz="4" w:space="0" w:color="auto"/>
              <w:right w:val="single" w:sz="4" w:space="0" w:color="auto"/>
            </w:tcBorders>
          </w:tcPr>
          <w:p w:rsidR="00A12D11" w:rsidRPr="00523987" w:rsidRDefault="00A12D11" w:rsidP="003E0BB5">
            <w:pPr>
              <w:jc w:val="center"/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  <w:lang w:val="en-US"/>
              </w:rPr>
            </w:pPr>
            <w:r w:rsidRPr="00523987"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  <w:lang w:val="en-US"/>
              </w:rPr>
              <w:t>N</w:t>
            </w:r>
          </w:p>
        </w:tc>
        <w:tc>
          <w:tcPr>
            <w:tcW w:w="1418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auto"/>
            </w:tcBorders>
          </w:tcPr>
          <w:p w:rsidR="00A12D11" w:rsidRPr="00523987" w:rsidRDefault="0072515E" w:rsidP="003E0B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  <w:lang w:val="en-US"/>
              </w:rPr>
            </w:pPr>
            <w:r w:rsidRPr="00523987"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  <w:lang w:val="en-US"/>
              </w:rPr>
              <w:t>23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bottom w:val="single" w:sz="4" w:space="0" w:color="auto"/>
            </w:tcBorders>
          </w:tcPr>
          <w:p w:rsidR="00A12D11" w:rsidRPr="00523987" w:rsidRDefault="00860DE7" w:rsidP="003E0B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  <w:lang w:val="en-US"/>
              </w:rPr>
            </w:pPr>
            <w:r w:rsidRPr="00523987"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  <w:lang w:val="en-US"/>
              </w:rPr>
              <w:t>29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bottom w:val="single" w:sz="4" w:space="0" w:color="auto"/>
            </w:tcBorders>
          </w:tcPr>
          <w:p w:rsidR="00A12D11" w:rsidRPr="00523987" w:rsidRDefault="00A12D11" w:rsidP="003E0B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  <w:lang w:val="en-US"/>
              </w:rPr>
            </w:pPr>
            <w:r w:rsidRPr="00523987"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  <w:lang w:val="en-US"/>
              </w:rPr>
              <w:t>28</w:t>
            </w:r>
          </w:p>
        </w:tc>
        <w:tc>
          <w:tcPr>
            <w:tcW w:w="1275" w:type="dxa"/>
            <w:tcBorders>
              <w:top w:val="single" w:sz="4" w:space="0" w:color="BFBFBF" w:themeColor="background1" w:themeShade="BF"/>
              <w:bottom w:val="single" w:sz="4" w:space="0" w:color="auto"/>
            </w:tcBorders>
          </w:tcPr>
          <w:p w:rsidR="00A12D11" w:rsidRPr="00523987" w:rsidRDefault="00860DE7" w:rsidP="003E0B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  <w:lang w:val="en-US"/>
              </w:rPr>
            </w:pPr>
            <w:r w:rsidRPr="00523987"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  <w:lang w:val="en-US"/>
              </w:rPr>
              <w:t>9</w:t>
            </w:r>
          </w:p>
        </w:tc>
      </w:tr>
      <w:tr w:rsidR="00A12D11" w:rsidRPr="00523987" w:rsidTr="003E0B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99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A12D11" w:rsidRPr="00523987" w:rsidRDefault="00A12D11" w:rsidP="003E0BB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39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2 + glycerol</w:t>
            </w:r>
          </w:p>
        </w:tc>
      </w:tr>
      <w:tr w:rsidR="00A12D11" w:rsidRPr="00523987" w:rsidTr="003E0B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top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:rsidR="00A12D11" w:rsidRPr="00523987" w:rsidRDefault="00A12D11" w:rsidP="003E0BB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39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an lifespan (d)</w:t>
            </w:r>
          </w:p>
          <w:p w:rsidR="00A12D11" w:rsidRPr="00523987" w:rsidRDefault="00A12D11" w:rsidP="003E0BB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39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 SEM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BFBFBF" w:themeColor="background1" w:themeShade="BF"/>
            </w:tcBorders>
          </w:tcPr>
          <w:p w:rsidR="00A12D11" w:rsidRPr="00523987" w:rsidRDefault="001375BF" w:rsidP="003E0B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39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3</w:t>
            </w:r>
          </w:p>
          <w:p w:rsidR="00A12D11" w:rsidRPr="00523987" w:rsidRDefault="00A12D11" w:rsidP="001375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39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± </w:t>
            </w:r>
            <w:r w:rsidR="001375BF" w:rsidRPr="005239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74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BFBFBF" w:themeColor="background1" w:themeShade="BF"/>
            </w:tcBorders>
          </w:tcPr>
          <w:p w:rsidR="00A12D11" w:rsidRPr="00523987" w:rsidRDefault="001375BF" w:rsidP="003E0B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39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</w:p>
          <w:p w:rsidR="00A12D11" w:rsidRPr="00523987" w:rsidRDefault="001375BF" w:rsidP="001375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39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 0.28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BFBFBF" w:themeColor="background1" w:themeShade="BF"/>
            </w:tcBorders>
          </w:tcPr>
          <w:p w:rsidR="00A12D11" w:rsidRPr="00523987" w:rsidRDefault="00A12D11" w:rsidP="003E0B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39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</w:t>
            </w:r>
          </w:p>
          <w:p w:rsidR="00A12D11" w:rsidRPr="00523987" w:rsidRDefault="00A12D11" w:rsidP="001375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39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 0.</w:t>
            </w:r>
            <w:r w:rsidR="001375BF" w:rsidRPr="005239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5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BFBFBF" w:themeColor="background1" w:themeShade="BF"/>
            </w:tcBorders>
          </w:tcPr>
          <w:p w:rsidR="00A12D11" w:rsidRPr="00523987" w:rsidRDefault="00A12D11" w:rsidP="003E0B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39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</w:p>
          <w:p w:rsidR="00A12D11" w:rsidRPr="00523987" w:rsidRDefault="001375BF" w:rsidP="003E0B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39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 0.50</w:t>
            </w:r>
          </w:p>
        </w:tc>
      </w:tr>
      <w:tr w:rsidR="00A12D11" w:rsidRPr="00523987" w:rsidTr="003E0B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</w:tcPr>
          <w:p w:rsidR="00A12D11" w:rsidRPr="00523987" w:rsidRDefault="00A12D11" w:rsidP="003E0BB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39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ximum</w:t>
            </w:r>
          </w:p>
          <w:p w:rsidR="00A12D11" w:rsidRPr="00523987" w:rsidRDefault="00A12D11" w:rsidP="003E0BB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39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lifespan (d)</w:t>
            </w:r>
          </w:p>
        </w:tc>
        <w:tc>
          <w:tcPr>
            <w:tcW w:w="1418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</w:tcBorders>
          </w:tcPr>
          <w:p w:rsidR="00A12D11" w:rsidRPr="00523987" w:rsidRDefault="00A12D11" w:rsidP="003E0B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39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0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A12D11" w:rsidRPr="00523987" w:rsidRDefault="00A12D11" w:rsidP="003E0B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39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A12D11" w:rsidRPr="00523987" w:rsidRDefault="00A12D11" w:rsidP="003E0B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39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1</w:t>
            </w:r>
          </w:p>
        </w:tc>
        <w:tc>
          <w:tcPr>
            <w:tcW w:w="127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A12D11" w:rsidRPr="00523987" w:rsidRDefault="00A12D11" w:rsidP="003E0B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39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</w:p>
        </w:tc>
      </w:tr>
      <w:tr w:rsidR="00A12D11" w:rsidRPr="00523987" w:rsidTr="003E0B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</w:tcPr>
          <w:p w:rsidR="00A12D11" w:rsidRPr="00523987" w:rsidRDefault="00A12D11" w:rsidP="004D4985">
            <w:pPr>
              <w:jc w:val="center"/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  <w:lang w:val="en-US"/>
              </w:rPr>
            </w:pPr>
            <w:r w:rsidRPr="00523987"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  <w:lang w:val="en-US"/>
              </w:rPr>
              <w:t xml:space="preserve">p-value </w:t>
            </w:r>
            <w:r w:rsidR="004D4985" w:rsidRPr="00523987"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  <w:lang w:val="en-US"/>
              </w:rPr>
              <w:t>1</w:t>
            </w:r>
          </w:p>
        </w:tc>
        <w:tc>
          <w:tcPr>
            <w:tcW w:w="1418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</w:tcBorders>
          </w:tcPr>
          <w:p w:rsidR="00A12D11" w:rsidRPr="00523987" w:rsidRDefault="00A12D11" w:rsidP="003E0B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  <w:lang w:val="en-US"/>
              </w:rPr>
            </w:pPr>
            <w:r w:rsidRPr="00523987"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  <w:lang w:val="en-US"/>
              </w:rPr>
              <w:t>/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A12D11" w:rsidRPr="00523987" w:rsidRDefault="00A411EA" w:rsidP="003E0B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  <w:lang w:val="en-US"/>
              </w:rPr>
            </w:pPr>
            <w:r w:rsidRPr="00523987"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  <w:lang w:val="en-US"/>
              </w:rPr>
              <w:t>3.058 E-5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A12D11" w:rsidRPr="00523987" w:rsidRDefault="00A411EA" w:rsidP="003E0B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  <w:lang w:val="en-US"/>
              </w:rPr>
            </w:pPr>
            <w:r w:rsidRPr="00523987"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  <w:lang w:val="en-US"/>
              </w:rPr>
              <w:t>2.972 E-4</w:t>
            </w:r>
          </w:p>
        </w:tc>
        <w:tc>
          <w:tcPr>
            <w:tcW w:w="127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A12D11" w:rsidRPr="00523987" w:rsidRDefault="00A411EA" w:rsidP="003E0B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  <w:lang w:val="en-US"/>
              </w:rPr>
            </w:pPr>
            <w:r w:rsidRPr="00523987"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  <w:lang w:val="en-US"/>
              </w:rPr>
              <w:t>1.089 E-4</w:t>
            </w:r>
          </w:p>
        </w:tc>
      </w:tr>
      <w:tr w:rsidR="00A12D11" w:rsidRPr="00523987" w:rsidTr="003E0B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</w:tcPr>
          <w:p w:rsidR="00A12D11" w:rsidRPr="00523987" w:rsidRDefault="00A12D11" w:rsidP="004D4985">
            <w:pPr>
              <w:jc w:val="center"/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  <w:lang w:val="en-US"/>
              </w:rPr>
            </w:pPr>
            <w:r w:rsidRPr="00523987"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  <w:lang w:val="en-US"/>
              </w:rPr>
              <w:t xml:space="preserve">p-value </w:t>
            </w:r>
            <w:r w:rsidR="004D4985" w:rsidRPr="00523987"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  <w:lang w:val="en-US"/>
              </w:rPr>
              <w:t>2</w:t>
            </w:r>
          </w:p>
        </w:tc>
        <w:tc>
          <w:tcPr>
            <w:tcW w:w="1418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</w:tcBorders>
          </w:tcPr>
          <w:p w:rsidR="00A12D11" w:rsidRPr="00523987" w:rsidRDefault="00A12D11" w:rsidP="003E0B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  <w:lang w:val="en-US"/>
              </w:rPr>
            </w:pPr>
            <w:r w:rsidRPr="00523987"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  <w:lang w:val="en-US"/>
              </w:rPr>
              <w:t>/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A12D11" w:rsidRPr="00523987" w:rsidRDefault="00A411EA" w:rsidP="003E0B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  <w:lang w:val="en-US"/>
              </w:rPr>
            </w:pPr>
            <w:r w:rsidRPr="00523987"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  <w:lang w:val="en-US"/>
              </w:rPr>
              <w:t>2.900 E-4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A12D11" w:rsidRPr="00523987" w:rsidRDefault="00A411EA" w:rsidP="003E0B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  <w:lang w:val="en-US"/>
              </w:rPr>
            </w:pPr>
            <w:r w:rsidRPr="00523987"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  <w:lang w:val="en-US"/>
              </w:rPr>
              <w:t>1.424 E-3</w:t>
            </w:r>
          </w:p>
        </w:tc>
        <w:tc>
          <w:tcPr>
            <w:tcW w:w="127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A12D11" w:rsidRPr="00523987" w:rsidRDefault="00A411EA" w:rsidP="003E0B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  <w:lang w:val="en-US"/>
              </w:rPr>
            </w:pPr>
            <w:r w:rsidRPr="00523987"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  <w:lang w:val="en-US"/>
              </w:rPr>
              <w:t>1.478 E-4</w:t>
            </w:r>
          </w:p>
        </w:tc>
      </w:tr>
      <w:tr w:rsidR="00A12D11" w:rsidRPr="00523987" w:rsidTr="003E0B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</w:tcPr>
          <w:p w:rsidR="00A12D11" w:rsidRPr="00523987" w:rsidRDefault="00A12D11" w:rsidP="004D4985">
            <w:pPr>
              <w:jc w:val="center"/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  <w:lang w:val="en-US"/>
              </w:rPr>
            </w:pPr>
            <w:r w:rsidRPr="00523987"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  <w:lang w:val="en-US"/>
              </w:rPr>
              <w:t xml:space="preserve">p-value </w:t>
            </w:r>
            <w:r w:rsidR="004D4985" w:rsidRPr="00523987"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  <w:lang w:val="en-US"/>
              </w:rPr>
              <w:t>3</w:t>
            </w:r>
          </w:p>
        </w:tc>
        <w:tc>
          <w:tcPr>
            <w:tcW w:w="1418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</w:tcBorders>
          </w:tcPr>
          <w:p w:rsidR="00A12D11" w:rsidRPr="00523987" w:rsidRDefault="00A12D11" w:rsidP="003E0B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  <w:lang w:val="en-US"/>
              </w:rPr>
            </w:pPr>
            <w:r w:rsidRPr="00523987"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  <w:lang w:val="en-US"/>
              </w:rPr>
              <w:t>/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A12D11" w:rsidRPr="00523987" w:rsidRDefault="00A411EA" w:rsidP="003E0B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  <w:lang w:val="en-US"/>
              </w:rPr>
            </w:pPr>
            <w:r w:rsidRPr="00523987"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  <w:lang w:val="en-US"/>
              </w:rPr>
              <w:t>9.838 E-5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A12D11" w:rsidRPr="00523987" w:rsidRDefault="00A411EA" w:rsidP="003E0B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  <w:lang w:val="en-US"/>
              </w:rPr>
            </w:pPr>
            <w:r w:rsidRPr="00523987"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  <w:lang w:val="en-US"/>
              </w:rPr>
              <w:t>6.716 E-4</w:t>
            </w:r>
          </w:p>
        </w:tc>
        <w:tc>
          <w:tcPr>
            <w:tcW w:w="127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A12D11" w:rsidRPr="00523987" w:rsidRDefault="00A411EA" w:rsidP="003E0B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  <w:lang w:val="en-US"/>
              </w:rPr>
            </w:pPr>
            <w:r w:rsidRPr="00523987"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  <w:lang w:val="en-US"/>
              </w:rPr>
              <w:t>1.209 E-4</w:t>
            </w:r>
          </w:p>
        </w:tc>
      </w:tr>
      <w:tr w:rsidR="00A12D11" w:rsidRPr="00523987" w:rsidTr="003E0B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</w:tcPr>
          <w:p w:rsidR="00A12D11" w:rsidRPr="00523987" w:rsidRDefault="00A12D11" w:rsidP="003E0BB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39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rowth rate (cm/d)</w:t>
            </w:r>
          </w:p>
          <w:p w:rsidR="00A12D11" w:rsidRPr="00523987" w:rsidRDefault="00A12D11" w:rsidP="003E0BB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39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 SEM</w:t>
            </w:r>
          </w:p>
        </w:tc>
        <w:tc>
          <w:tcPr>
            <w:tcW w:w="1418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</w:tcBorders>
          </w:tcPr>
          <w:p w:rsidR="00A12D11" w:rsidRPr="00523987" w:rsidRDefault="0072515E" w:rsidP="003E0B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39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1</w:t>
            </w:r>
          </w:p>
          <w:p w:rsidR="00A12D11" w:rsidRPr="00523987" w:rsidRDefault="0072515E" w:rsidP="003E0B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39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 0.030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A12D11" w:rsidRPr="00523987" w:rsidRDefault="0072515E" w:rsidP="003E0B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39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3</w:t>
            </w:r>
          </w:p>
          <w:p w:rsidR="00A12D11" w:rsidRPr="00523987" w:rsidRDefault="0072515E" w:rsidP="003E0B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39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 0.008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72515E" w:rsidRPr="00523987" w:rsidRDefault="0072515E" w:rsidP="007251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39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5</w:t>
            </w:r>
          </w:p>
          <w:p w:rsidR="00A12D11" w:rsidRPr="00523987" w:rsidRDefault="0072515E" w:rsidP="007251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39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 0.013</w:t>
            </w:r>
          </w:p>
        </w:tc>
        <w:tc>
          <w:tcPr>
            <w:tcW w:w="127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A12D11" w:rsidRPr="00523987" w:rsidRDefault="0072515E" w:rsidP="003E0B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39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6</w:t>
            </w:r>
          </w:p>
          <w:p w:rsidR="00A12D11" w:rsidRPr="00523987" w:rsidRDefault="0072515E" w:rsidP="003E0B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39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 0.017</w:t>
            </w:r>
          </w:p>
        </w:tc>
      </w:tr>
      <w:tr w:rsidR="00A12D11" w:rsidRPr="00523987" w:rsidTr="003E0B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top w:val="single" w:sz="4" w:space="0" w:color="BFBFBF" w:themeColor="background1" w:themeShade="BF"/>
              <w:bottom w:val="single" w:sz="4" w:space="0" w:color="auto"/>
              <w:right w:val="single" w:sz="4" w:space="0" w:color="auto"/>
            </w:tcBorders>
          </w:tcPr>
          <w:p w:rsidR="00A12D11" w:rsidRPr="00523987" w:rsidRDefault="00A12D11" w:rsidP="003E0BB5">
            <w:pPr>
              <w:jc w:val="center"/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  <w:lang w:val="en-US"/>
              </w:rPr>
            </w:pPr>
            <w:r w:rsidRPr="00523987"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  <w:lang w:val="en-US"/>
              </w:rPr>
              <w:t>N</w:t>
            </w:r>
          </w:p>
        </w:tc>
        <w:tc>
          <w:tcPr>
            <w:tcW w:w="1418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auto"/>
            </w:tcBorders>
          </w:tcPr>
          <w:p w:rsidR="00A12D11" w:rsidRPr="00523987" w:rsidRDefault="001375BF" w:rsidP="003E0B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  <w:lang w:val="en-US"/>
              </w:rPr>
            </w:pPr>
            <w:r w:rsidRPr="00523987"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  <w:lang w:val="en-US"/>
              </w:rPr>
              <w:t>10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bottom w:val="single" w:sz="4" w:space="0" w:color="auto"/>
            </w:tcBorders>
          </w:tcPr>
          <w:p w:rsidR="00A12D11" w:rsidRPr="00523987" w:rsidRDefault="001375BF" w:rsidP="003E0B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  <w:lang w:val="en-US"/>
              </w:rPr>
            </w:pPr>
            <w:r w:rsidRPr="00523987"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  <w:lang w:val="en-US"/>
              </w:rPr>
              <w:t>18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bottom w:val="single" w:sz="4" w:space="0" w:color="auto"/>
            </w:tcBorders>
          </w:tcPr>
          <w:p w:rsidR="00A12D11" w:rsidRPr="00523987" w:rsidRDefault="001375BF" w:rsidP="003E0B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  <w:lang w:val="en-US"/>
              </w:rPr>
            </w:pPr>
            <w:r w:rsidRPr="00523987"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  <w:lang w:val="en-US"/>
              </w:rPr>
              <w:t>19</w:t>
            </w:r>
          </w:p>
        </w:tc>
        <w:tc>
          <w:tcPr>
            <w:tcW w:w="1275" w:type="dxa"/>
            <w:tcBorders>
              <w:top w:val="single" w:sz="4" w:space="0" w:color="BFBFBF" w:themeColor="background1" w:themeShade="BF"/>
              <w:bottom w:val="single" w:sz="4" w:space="0" w:color="auto"/>
            </w:tcBorders>
          </w:tcPr>
          <w:p w:rsidR="00A12D11" w:rsidRPr="00523987" w:rsidRDefault="001375BF" w:rsidP="003E0B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  <w:lang w:val="en-US"/>
              </w:rPr>
            </w:pPr>
            <w:r w:rsidRPr="00523987"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  <w:lang w:val="en-US"/>
              </w:rPr>
              <w:t>9</w:t>
            </w:r>
          </w:p>
        </w:tc>
      </w:tr>
    </w:tbl>
    <w:p w:rsidR="00A12D11" w:rsidRDefault="00A12D11" w:rsidP="0064601D">
      <w:pPr>
        <w:jc w:val="both"/>
        <w:rPr>
          <w:sz w:val="16"/>
          <w:lang w:val="en-US"/>
        </w:rPr>
      </w:pPr>
    </w:p>
    <w:p w:rsidR="008307B9" w:rsidRDefault="008307B9">
      <w:pPr>
        <w:rPr>
          <w:sz w:val="16"/>
          <w:lang w:val="en-US"/>
        </w:rPr>
      </w:pPr>
      <w:r>
        <w:rPr>
          <w:sz w:val="16"/>
          <w:lang w:val="en-US"/>
        </w:rPr>
        <w:br w:type="page"/>
      </w:r>
    </w:p>
    <w:p w:rsidR="008307B9" w:rsidRPr="001D561C" w:rsidRDefault="008307B9" w:rsidP="008307B9">
      <w:pPr>
        <w:spacing w:after="0"/>
        <w:jc w:val="both"/>
        <w:rPr>
          <w:rFonts w:ascii="Times New Roman" w:hAnsi="Times New Roman" w:cs="Times New Roman"/>
          <w:szCs w:val="24"/>
          <w:lang w:val="en-US"/>
        </w:rPr>
      </w:pPr>
      <w:r w:rsidRPr="001D561C">
        <w:rPr>
          <w:rFonts w:ascii="Times New Roman" w:eastAsia="Calibri" w:hAnsi="Times New Roman" w:cs="Times New Roman"/>
          <w:b/>
          <w:szCs w:val="24"/>
          <w:lang w:val="en-US"/>
        </w:rPr>
        <w:lastRenderedPageBreak/>
        <w:t>Table S3|</w:t>
      </w:r>
      <w:r w:rsidRPr="001D561C">
        <w:rPr>
          <w:rFonts w:ascii="Times New Roman" w:eastAsia="Calibri" w:hAnsi="Times New Roman" w:cs="Times New Roman"/>
          <w:szCs w:val="24"/>
          <w:lang w:val="en-US"/>
        </w:rPr>
        <w:t xml:space="preserve"> Overview of lifespan and growth rate of </w:t>
      </w:r>
      <w:r w:rsidRPr="001D561C">
        <w:rPr>
          <w:rFonts w:ascii="Times New Roman" w:eastAsia="Calibri" w:hAnsi="Times New Roman" w:cs="Times New Roman"/>
          <w:i/>
          <w:szCs w:val="24"/>
          <w:lang w:val="en-US"/>
        </w:rPr>
        <w:t xml:space="preserve">P. anserina </w:t>
      </w:r>
      <w:r w:rsidRPr="001D561C">
        <w:rPr>
          <w:rFonts w:ascii="Times New Roman" w:eastAsia="Calibri" w:hAnsi="Times New Roman" w:cs="Times New Roman"/>
          <w:szCs w:val="24"/>
          <w:lang w:val="en-US"/>
        </w:rPr>
        <w:t>strains</w:t>
      </w:r>
      <w:r w:rsidRPr="001D561C">
        <w:rPr>
          <w:rFonts w:ascii="Times New Roman" w:eastAsia="Calibri" w:hAnsi="Times New Roman" w:cs="Times New Roman"/>
          <w:i/>
          <w:szCs w:val="24"/>
          <w:lang w:val="en-US"/>
        </w:rPr>
        <w:t xml:space="preserve"> </w:t>
      </w:r>
      <w:r w:rsidRPr="001D561C">
        <w:rPr>
          <w:rFonts w:ascii="Times New Roman" w:eastAsia="Calibri" w:hAnsi="Times New Roman" w:cs="Times New Roman"/>
          <w:szCs w:val="24"/>
          <w:lang w:val="en-US"/>
        </w:rPr>
        <w:t>cultured under</w:t>
      </w:r>
      <w:r w:rsidRPr="001D561C">
        <w:rPr>
          <w:rFonts w:ascii="Times New Roman" w:eastAsia="Calibri" w:hAnsi="Times New Roman" w:cs="Times New Roman"/>
          <w:i/>
          <w:szCs w:val="24"/>
          <w:lang w:val="en-US"/>
        </w:rPr>
        <w:t xml:space="preserve"> </w:t>
      </w:r>
      <w:r w:rsidRPr="001D561C">
        <w:rPr>
          <w:rFonts w:ascii="Times New Roman" w:eastAsia="Calibri" w:hAnsi="Times New Roman" w:cs="Times New Roman"/>
          <w:szCs w:val="24"/>
          <w:lang w:val="en-US"/>
        </w:rPr>
        <w:t>different conditions. The p-values were determined with SPSS (</w:t>
      </w:r>
      <w:r w:rsidRPr="001D561C">
        <w:rPr>
          <w:rFonts w:ascii="Times New Roman" w:eastAsia="Calibri" w:hAnsi="Times New Roman" w:cs="Times New Roman"/>
          <w:color w:val="222222"/>
          <w:szCs w:val="24"/>
          <w:shd w:val="clear" w:color="auto" w:fill="FFFFFF"/>
          <w:lang w:val="en-US"/>
        </w:rPr>
        <w:t xml:space="preserve">IBM SPSS Statistics, New York, USA) </w:t>
      </w:r>
      <w:r w:rsidRPr="001D561C">
        <w:rPr>
          <w:rFonts w:ascii="Times New Roman" w:eastAsia="Calibri" w:hAnsi="Times New Roman" w:cs="Times New Roman"/>
          <w:szCs w:val="24"/>
          <w:lang w:val="en-US"/>
        </w:rPr>
        <w:t xml:space="preserve">with three different tests. “N” refers to the number of analyzed biological replicates. Isolates of the two mating types are separated. “p-value 1” = </w:t>
      </w:r>
      <w:r w:rsidRPr="001D561C">
        <w:rPr>
          <w:rFonts w:ascii="Times New Roman" w:hAnsi="Times New Roman" w:cs="Times New Roman"/>
          <w:szCs w:val="24"/>
          <w:lang w:val="en-US"/>
        </w:rPr>
        <w:t xml:space="preserve">Log Rank (Mantel-Cox); </w:t>
      </w:r>
      <w:r w:rsidRPr="001D561C">
        <w:rPr>
          <w:rFonts w:ascii="Times New Roman" w:eastAsia="Calibri" w:hAnsi="Times New Roman" w:cs="Times New Roman"/>
          <w:szCs w:val="24"/>
          <w:lang w:val="en-US"/>
        </w:rPr>
        <w:t xml:space="preserve">“p-value 2” = </w:t>
      </w:r>
      <w:r w:rsidRPr="001D561C">
        <w:rPr>
          <w:rFonts w:ascii="Times New Roman" w:hAnsi="Times New Roman" w:cs="Times New Roman"/>
          <w:szCs w:val="24"/>
          <w:lang w:val="en-US"/>
        </w:rPr>
        <w:t xml:space="preserve">Breslow (Generalized Wilcoxon); </w:t>
      </w:r>
      <w:r w:rsidRPr="001D561C">
        <w:rPr>
          <w:rFonts w:ascii="Times New Roman" w:eastAsia="Calibri" w:hAnsi="Times New Roman" w:cs="Times New Roman"/>
          <w:szCs w:val="24"/>
          <w:lang w:val="en-US"/>
        </w:rPr>
        <w:t xml:space="preserve">“p-value 3” = </w:t>
      </w:r>
      <w:r w:rsidRPr="001D561C">
        <w:rPr>
          <w:rFonts w:ascii="Times New Roman" w:hAnsi="Times New Roman" w:cs="Times New Roman"/>
          <w:szCs w:val="24"/>
          <w:lang w:val="en-US"/>
        </w:rPr>
        <w:t>Tarone-Ware.</w:t>
      </w:r>
    </w:p>
    <w:p w:rsidR="008307B9" w:rsidRDefault="008307B9" w:rsidP="0064601D">
      <w:pPr>
        <w:jc w:val="both"/>
        <w:rPr>
          <w:sz w:val="16"/>
          <w:lang w:val="en-US"/>
        </w:rPr>
      </w:pPr>
    </w:p>
    <w:tbl>
      <w:tblPr>
        <w:tblStyle w:val="EinfacheTabelle11"/>
        <w:tblW w:w="935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1"/>
        <w:gridCol w:w="851"/>
        <w:gridCol w:w="850"/>
        <w:gridCol w:w="851"/>
        <w:gridCol w:w="992"/>
        <w:gridCol w:w="1134"/>
        <w:gridCol w:w="850"/>
        <w:gridCol w:w="851"/>
        <w:gridCol w:w="850"/>
        <w:gridCol w:w="851"/>
      </w:tblGrid>
      <w:tr w:rsidR="008307B9" w:rsidRPr="00304BF2" w:rsidTr="00A41EA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top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:rsidR="008307B9" w:rsidRPr="00304BF2" w:rsidRDefault="008307B9" w:rsidP="00A41EA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678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:rsidR="008307B9" w:rsidRPr="00304BF2" w:rsidRDefault="008307B9" w:rsidP="00A41E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4B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ting type „minus“ (</w:t>
            </w:r>
            <w:r w:rsidRPr="00304BF2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rmp1-1</w:t>
            </w:r>
            <w:r w:rsidRPr="00304B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3402" w:type="dxa"/>
            <w:gridSpan w:val="4"/>
            <w:tcBorders>
              <w:left w:val="single" w:sz="4" w:space="0" w:color="auto"/>
            </w:tcBorders>
          </w:tcPr>
          <w:p w:rsidR="008307B9" w:rsidRPr="00304BF2" w:rsidRDefault="008307B9" w:rsidP="00A41E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4B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ting type „plus“ (</w:t>
            </w:r>
            <w:r w:rsidRPr="00304BF2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rmp1-2</w:t>
            </w:r>
            <w:r w:rsidRPr="00304B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</w:tr>
      <w:tr w:rsidR="008307B9" w:rsidRPr="00304BF2" w:rsidTr="00A41E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top w:val="single" w:sz="4" w:space="0" w:color="BFBFBF" w:themeColor="background1" w:themeShade="BF"/>
              <w:bottom w:val="single" w:sz="4" w:space="0" w:color="auto"/>
              <w:right w:val="single" w:sz="4" w:space="0" w:color="auto"/>
            </w:tcBorders>
          </w:tcPr>
          <w:p w:rsidR="008307B9" w:rsidRPr="00304BF2" w:rsidRDefault="008307B9" w:rsidP="00A41EA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auto"/>
            </w:tcBorders>
          </w:tcPr>
          <w:p w:rsidR="008307B9" w:rsidRPr="00304BF2" w:rsidRDefault="008307B9" w:rsidP="00A41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304BF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wild type</w:t>
            </w:r>
          </w:p>
        </w:tc>
        <w:tc>
          <w:tcPr>
            <w:tcW w:w="850" w:type="dxa"/>
            <w:tcBorders>
              <w:top w:val="single" w:sz="4" w:space="0" w:color="BFBFBF" w:themeColor="background1" w:themeShade="BF"/>
              <w:bottom w:val="single" w:sz="4" w:space="0" w:color="auto"/>
            </w:tcBorders>
          </w:tcPr>
          <w:p w:rsidR="008307B9" w:rsidRPr="00304BF2" w:rsidRDefault="008307B9" w:rsidP="00A41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</w:pPr>
            <w:r w:rsidRPr="00304BF2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>ΔPaClpP</w:t>
            </w:r>
          </w:p>
        </w:tc>
        <w:tc>
          <w:tcPr>
            <w:tcW w:w="851" w:type="dxa"/>
            <w:tcBorders>
              <w:top w:val="single" w:sz="4" w:space="0" w:color="BFBFBF" w:themeColor="background1" w:themeShade="BF"/>
              <w:bottom w:val="single" w:sz="4" w:space="0" w:color="auto"/>
            </w:tcBorders>
          </w:tcPr>
          <w:p w:rsidR="008307B9" w:rsidRPr="00304BF2" w:rsidRDefault="008307B9" w:rsidP="00A41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</w:pPr>
            <w:r w:rsidRPr="00304BF2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>ΔPaSnf1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bottom w:val="single" w:sz="4" w:space="0" w:color="auto"/>
            </w:tcBorders>
          </w:tcPr>
          <w:p w:rsidR="008307B9" w:rsidRPr="00304BF2" w:rsidRDefault="008307B9" w:rsidP="00A41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</w:pPr>
            <w:r w:rsidRPr="00304BF2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>ΔPaSnf1/</w:t>
            </w:r>
          </w:p>
          <w:p w:rsidR="008307B9" w:rsidRPr="00304BF2" w:rsidRDefault="008307B9" w:rsidP="00A41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</w:pPr>
            <w:r w:rsidRPr="00304BF2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>ΔPaClpP</w:t>
            </w:r>
          </w:p>
        </w:tc>
        <w:tc>
          <w:tcPr>
            <w:tcW w:w="1134" w:type="dxa"/>
            <w:tcBorders>
              <w:bottom w:val="single" w:sz="4" w:space="0" w:color="auto"/>
              <w:right w:val="single" w:sz="4" w:space="0" w:color="auto"/>
            </w:tcBorders>
          </w:tcPr>
          <w:p w:rsidR="008307B9" w:rsidRPr="00304BF2" w:rsidRDefault="008307B9" w:rsidP="00A41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</w:pPr>
            <w:r w:rsidRPr="00304BF2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>ΔPaSnf1/</w:t>
            </w:r>
          </w:p>
          <w:p w:rsidR="008307B9" w:rsidRPr="00304BF2" w:rsidRDefault="008307B9" w:rsidP="00A41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304BF2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>Flag::PaSnf1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</w:tcBorders>
          </w:tcPr>
          <w:p w:rsidR="008307B9" w:rsidRPr="00304BF2" w:rsidRDefault="008307B9" w:rsidP="00A41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304BF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wild type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8307B9" w:rsidRPr="00304BF2" w:rsidRDefault="008307B9" w:rsidP="00A41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</w:pPr>
            <w:r w:rsidRPr="00304BF2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>ΔPaClpP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8307B9" w:rsidRPr="00304BF2" w:rsidRDefault="008307B9" w:rsidP="00A41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</w:pPr>
            <w:r w:rsidRPr="00304BF2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>ΔPaSnf1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8307B9" w:rsidRPr="00304BF2" w:rsidRDefault="008307B9" w:rsidP="00A41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</w:pPr>
            <w:r w:rsidRPr="00304BF2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>ΔPaSnf1/</w:t>
            </w:r>
          </w:p>
          <w:p w:rsidR="008307B9" w:rsidRPr="00304BF2" w:rsidRDefault="008307B9" w:rsidP="00A41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</w:pPr>
            <w:r w:rsidRPr="00304BF2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>ΔPaClpP</w:t>
            </w:r>
          </w:p>
        </w:tc>
      </w:tr>
      <w:tr w:rsidR="008307B9" w:rsidRPr="00304BF2" w:rsidTr="00A41E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1" w:type="dxa"/>
            <w:gridSpan w:val="10"/>
            <w:tcBorders>
              <w:top w:val="single" w:sz="4" w:space="0" w:color="auto"/>
              <w:bottom w:val="single" w:sz="4" w:space="0" w:color="auto"/>
            </w:tcBorders>
          </w:tcPr>
          <w:p w:rsidR="008307B9" w:rsidRPr="00304BF2" w:rsidRDefault="008307B9" w:rsidP="00A41EA6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</w:pPr>
            <w:r w:rsidRPr="00304BF2"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  <w:t>M2 at 27 °C</w:t>
            </w:r>
          </w:p>
        </w:tc>
      </w:tr>
      <w:tr w:rsidR="008307B9" w:rsidRPr="00304BF2" w:rsidTr="00A41E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top w:val="nil"/>
              <w:bottom w:val="single" w:sz="4" w:space="0" w:color="BFBFBF" w:themeColor="background1" w:themeShade="BF"/>
              <w:right w:val="single" w:sz="4" w:space="0" w:color="auto"/>
            </w:tcBorders>
          </w:tcPr>
          <w:p w:rsidR="008307B9" w:rsidRPr="00304BF2" w:rsidRDefault="008307B9" w:rsidP="00A41EA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4B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an lifespan (d) ± SEM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BFBFBF" w:themeColor="background1" w:themeShade="BF"/>
            </w:tcBorders>
          </w:tcPr>
          <w:p w:rsidR="008307B9" w:rsidRPr="00304BF2" w:rsidRDefault="008307B9" w:rsidP="00A41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4B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3</w:t>
            </w:r>
          </w:p>
          <w:p w:rsidR="008307B9" w:rsidRPr="00304BF2" w:rsidRDefault="008307B9" w:rsidP="00A41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4B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 0.81</w:t>
            </w:r>
          </w:p>
        </w:tc>
        <w:tc>
          <w:tcPr>
            <w:tcW w:w="850" w:type="dxa"/>
            <w:tcBorders>
              <w:top w:val="nil"/>
              <w:bottom w:val="single" w:sz="4" w:space="0" w:color="BFBFBF" w:themeColor="background1" w:themeShade="BF"/>
            </w:tcBorders>
          </w:tcPr>
          <w:p w:rsidR="008307B9" w:rsidRPr="00304BF2" w:rsidRDefault="008307B9" w:rsidP="00A41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4B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7</w:t>
            </w:r>
          </w:p>
          <w:p w:rsidR="008307B9" w:rsidRPr="00304BF2" w:rsidRDefault="008307B9" w:rsidP="00A41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4B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 8.54</w:t>
            </w:r>
          </w:p>
        </w:tc>
        <w:tc>
          <w:tcPr>
            <w:tcW w:w="851" w:type="dxa"/>
            <w:tcBorders>
              <w:top w:val="nil"/>
              <w:bottom w:val="single" w:sz="4" w:space="0" w:color="BFBFBF" w:themeColor="background1" w:themeShade="BF"/>
            </w:tcBorders>
          </w:tcPr>
          <w:p w:rsidR="008307B9" w:rsidRPr="00304BF2" w:rsidRDefault="008307B9" w:rsidP="00A41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4B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2</w:t>
            </w:r>
          </w:p>
          <w:p w:rsidR="008307B9" w:rsidRPr="00304BF2" w:rsidRDefault="008307B9" w:rsidP="00A41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4B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 1.83</w:t>
            </w:r>
          </w:p>
        </w:tc>
        <w:tc>
          <w:tcPr>
            <w:tcW w:w="992" w:type="dxa"/>
            <w:tcBorders>
              <w:top w:val="nil"/>
              <w:bottom w:val="single" w:sz="4" w:space="0" w:color="BFBFBF" w:themeColor="background1" w:themeShade="BF"/>
            </w:tcBorders>
          </w:tcPr>
          <w:p w:rsidR="008307B9" w:rsidRPr="00304BF2" w:rsidRDefault="008307B9" w:rsidP="00A41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4B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gt;311</w:t>
            </w:r>
          </w:p>
          <w:p w:rsidR="008307B9" w:rsidRPr="00304BF2" w:rsidRDefault="008307B9" w:rsidP="00A41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4B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 52.71</w:t>
            </w:r>
          </w:p>
        </w:tc>
        <w:tc>
          <w:tcPr>
            <w:tcW w:w="1134" w:type="dxa"/>
            <w:tcBorders>
              <w:top w:val="nil"/>
              <w:bottom w:val="single" w:sz="4" w:space="0" w:color="BFBFBF" w:themeColor="background1" w:themeShade="BF"/>
              <w:right w:val="single" w:sz="4" w:space="0" w:color="auto"/>
            </w:tcBorders>
          </w:tcPr>
          <w:p w:rsidR="008307B9" w:rsidRPr="00304BF2" w:rsidRDefault="008307B9" w:rsidP="00A41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4B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3</w:t>
            </w:r>
          </w:p>
          <w:p w:rsidR="008307B9" w:rsidRPr="00304BF2" w:rsidRDefault="008307B9" w:rsidP="00A41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4B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 0.87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BFBFBF" w:themeColor="background1" w:themeShade="BF"/>
            </w:tcBorders>
          </w:tcPr>
          <w:p w:rsidR="008307B9" w:rsidRPr="00304BF2" w:rsidRDefault="008307B9" w:rsidP="00A41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4B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</w:t>
            </w:r>
          </w:p>
          <w:p w:rsidR="008307B9" w:rsidRPr="00304BF2" w:rsidRDefault="008307B9" w:rsidP="00A41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4B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0.64</w:t>
            </w:r>
          </w:p>
        </w:tc>
        <w:tc>
          <w:tcPr>
            <w:tcW w:w="851" w:type="dxa"/>
            <w:tcBorders>
              <w:top w:val="nil"/>
              <w:bottom w:val="single" w:sz="4" w:space="0" w:color="BFBFBF" w:themeColor="background1" w:themeShade="BF"/>
            </w:tcBorders>
          </w:tcPr>
          <w:p w:rsidR="008307B9" w:rsidRPr="00304BF2" w:rsidRDefault="008307B9" w:rsidP="00A41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4B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7</w:t>
            </w:r>
          </w:p>
          <w:p w:rsidR="008307B9" w:rsidRPr="00304BF2" w:rsidRDefault="008307B9" w:rsidP="00A41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4B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 3.50</w:t>
            </w:r>
          </w:p>
        </w:tc>
        <w:tc>
          <w:tcPr>
            <w:tcW w:w="850" w:type="dxa"/>
            <w:tcBorders>
              <w:top w:val="nil"/>
              <w:bottom w:val="single" w:sz="4" w:space="0" w:color="BFBFBF" w:themeColor="background1" w:themeShade="BF"/>
            </w:tcBorders>
          </w:tcPr>
          <w:p w:rsidR="008307B9" w:rsidRPr="00304BF2" w:rsidRDefault="008307B9" w:rsidP="00A41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4B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5</w:t>
            </w:r>
          </w:p>
          <w:p w:rsidR="008307B9" w:rsidRPr="00304BF2" w:rsidRDefault="008307B9" w:rsidP="00A41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4B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 1.17</w:t>
            </w:r>
          </w:p>
        </w:tc>
        <w:tc>
          <w:tcPr>
            <w:tcW w:w="851" w:type="dxa"/>
            <w:tcBorders>
              <w:top w:val="nil"/>
              <w:bottom w:val="single" w:sz="4" w:space="0" w:color="BFBFBF" w:themeColor="background1" w:themeShade="BF"/>
              <w:right w:val="single" w:sz="4" w:space="0" w:color="auto"/>
            </w:tcBorders>
          </w:tcPr>
          <w:p w:rsidR="008307B9" w:rsidRPr="00304BF2" w:rsidRDefault="008307B9" w:rsidP="00A41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4B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0</w:t>
            </w:r>
          </w:p>
          <w:p w:rsidR="008307B9" w:rsidRPr="00304BF2" w:rsidRDefault="008307B9" w:rsidP="00A41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4B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 5.81</w:t>
            </w:r>
          </w:p>
        </w:tc>
      </w:tr>
      <w:tr w:rsidR="008307B9" w:rsidRPr="00304BF2" w:rsidTr="00A41E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</w:tcPr>
          <w:p w:rsidR="008307B9" w:rsidRPr="00304BF2" w:rsidRDefault="008307B9" w:rsidP="00A41EA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4B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maximum </w:t>
            </w:r>
          </w:p>
          <w:p w:rsidR="008307B9" w:rsidRPr="00304BF2" w:rsidRDefault="008307B9" w:rsidP="00A41EA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4B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ifespan (d)</w:t>
            </w:r>
          </w:p>
        </w:tc>
        <w:tc>
          <w:tcPr>
            <w:tcW w:w="851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</w:tcBorders>
          </w:tcPr>
          <w:p w:rsidR="008307B9" w:rsidRPr="00304BF2" w:rsidRDefault="008307B9" w:rsidP="00A41E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4B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0</w:t>
            </w:r>
          </w:p>
        </w:tc>
        <w:tc>
          <w:tcPr>
            <w:tcW w:w="85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307B9" w:rsidRPr="00304BF2" w:rsidRDefault="008307B9" w:rsidP="00A41E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4B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4</w:t>
            </w:r>
          </w:p>
        </w:tc>
        <w:tc>
          <w:tcPr>
            <w:tcW w:w="851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307B9" w:rsidRPr="00304BF2" w:rsidRDefault="008307B9" w:rsidP="00A41E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4B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0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307B9" w:rsidRPr="00304BF2" w:rsidRDefault="008307B9" w:rsidP="00A41E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4B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gt;611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</w:tcPr>
          <w:p w:rsidR="008307B9" w:rsidRPr="00304BF2" w:rsidRDefault="008307B9" w:rsidP="00A41E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4B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6</w:t>
            </w:r>
          </w:p>
        </w:tc>
        <w:tc>
          <w:tcPr>
            <w:tcW w:w="850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</w:tcBorders>
          </w:tcPr>
          <w:p w:rsidR="008307B9" w:rsidRPr="00304BF2" w:rsidRDefault="008307B9" w:rsidP="00A41E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4B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6</w:t>
            </w:r>
          </w:p>
        </w:tc>
        <w:tc>
          <w:tcPr>
            <w:tcW w:w="851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307B9" w:rsidRPr="00304BF2" w:rsidRDefault="008307B9" w:rsidP="00A41E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4B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2</w:t>
            </w:r>
          </w:p>
        </w:tc>
        <w:tc>
          <w:tcPr>
            <w:tcW w:w="85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307B9" w:rsidRPr="00304BF2" w:rsidRDefault="008307B9" w:rsidP="00A41E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4B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3</w:t>
            </w:r>
          </w:p>
        </w:tc>
        <w:tc>
          <w:tcPr>
            <w:tcW w:w="851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</w:tcPr>
          <w:p w:rsidR="008307B9" w:rsidRPr="00304BF2" w:rsidRDefault="008307B9" w:rsidP="00A41E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4B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0</w:t>
            </w:r>
          </w:p>
        </w:tc>
      </w:tr>
      <w:tr w:rsidR="008307B9" w:rsidRPr="00304BF2" w:rsidTr="00A41E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</w:tcPr>
          <w:p w:rsidR="008307B9" w:rsidRPr="00304BF2" w:rsidRDefault="008307B9" w:rsidP="00A41EA6">
            <w:pPr>
              <w:jc w:val="center"/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  <w:lang w:val="en-US"/>
              </w:rPr>
            </w:pPr>
            <w:r w:rsidRPr="00304BF2"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  <w:lang w:val="en-US"/>
              </w:rPr>
              <w:t>p-value 1</w:t>
            </w:r>
          </w:p>
        </w:tc>
        <w:tc>
          <w:tcPr>
            <w:tcW w:w="851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</w:tcBorders>
          </w:tcPr>
          <w:p w:rsidR="008307B9" w:rsidRPr="00304BF2" w:rsidRDefault="008307B9" w:rsidP="00A41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  <w:lang w:val="en-US"/>
              </w:rPr>
            </w:pPr>
            <w:r w:rsidRPr="00304BF2"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  <w:lang w:val="en-US"/>
              </w:rPr>
              <w:t>/</w:t>
            </w:r>
          </w:p>
        </w:tc>
        <w:tc>
          <w:tcPr>
            <w:tcW w:w="85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307B9" w:rsidRPr="00304BF2" w:rsidRDefault="008307B9" w:rsidP="00A41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  <w:lang w:val="en-US"/>
              </w:rPr>
            </w:pPr>
            <w:r w:rsidRPr="00304BF2"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  <w:lang w:val="en-US"/>
              </w:rPr>
              <w:t>2.468 E-7</w:t>
            </w:r>
          </w:p>
        </w:tc>
        <w:tc>
          <w:tcPr>
            <w:tcW w:w="851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307B9" w:rsidRPr="00304BF2" w:rsidRDefault="008307B9" w:rsidP="00A41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</w:rPr>
            </w:pPr>
            <w:r w:rsidRPr="00304BF2"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</w:rPr>
              <w:t>2.957 E-4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307B9" w:rsidRPr="00304BF2" w:rsidRDefault="008307B9" w:rsidP="00A41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</w:rPr>
            </w:pPr>
            <w:r w:rsidRPr="00304BF2"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</w:rPr>
              <w:t>2.468 E-7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</w:tcPr>
          <w:p w:rsidR="008307B9" w:rsidRPr="00304BF2" w:rsidRDefault="008307B9" w:rsidP="00A41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</w:rPr>
              <w:t>7.836</w:t>
            </w:r>
            <w:r w:rsidRPr="00304BF2"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</w:rPr>
              <w:t xml:space="preserve"> E-1</w:t>
            </w:r>
          </w:p>
        </w:tc>
        <w:tc>
          <w:tcPr>
            <w:tcW w:w="850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</w:tcBorders>
          </w:tcPr>
          <w:p w:rsidR="008307B9" w:rsidRPr="00304BF2" w:rsidRDefault="008307B9" w:rsidP="00A41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</w:rPr>
            </w:pPr>
            <w:r w:rsidRPr="00304BF2"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</w:rPr>
              <w:t>/</w:t>
            </w:r>
          </w:p>
        </w:tc>
        <w:tc>
          <w:tcPr>
            <w:tcW w:w="851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307B9" w:rsidRPr="00304BF2" w:rsidRDefault="008307B9" w:rsidP="00A41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</w:rPr>
            </w:pPr>
            <w:r w:rsidRPr="00304BF2"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</w:rPr>
              <w:t>1.445 E-5</w:t>
            </w:r>
          </w:p>
        </w:tc>
        <w:tc>
          <w:tcPr>
            <w:tcW w:w="85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307B9" w:rsidRPr="00304BF2" w:rsidRDefault="008307B9" w:rsidP="00A41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</w:rPr>
            </w:pPr>
            <w:r w:rsidRPr="00304BF2"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</w:rPr>
              <w:t>3.886 E-2</w:t>
            </w:r>
          </w:p>
        </w:tc>
        <w:tc>
          <w:tcPr>
            <w:tcW w:w="851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</w:tcPr>
          <w:p w:rsidR="008307B9" w:rsidRPr="00304BF2" w:rsidRDefault="008307B9" w:rsidP="00A41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</w:rPr>
            </w:pPr>
            <w:r w:rsidRPr="00304BF2"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</w:rPr>
              <w:t>8.038 E-8</w:t>
            </w:r>
          </w:p>
        </w:tc>
      </w:tr>
      <w:tr w:rsidR="008307B9" w:rsidRPr="00304BF2" w:rsidTr="00A41E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</w:tcPr>
          <w:p w:rsidR="008307B9" w:rsidRPr="00583F29" w:rsidRDefault="008307B9" w:rsidP="00A41EA6">
            <w:pPr>
              <w:jc w:val="center"/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</w:rPr>
            </w:pPr>
            <w:r w:rsidRPr="00583F29"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</w:rPr>
              <w:t>p-value 2</w:t>
            </w:r>
          </w:p>
        </w:tc>
        <w:tc>
          <w:tcPr>
            <w:tcW w:w="851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</w:tcBorders>
          </w:tcPr>
          <w:p w:rsidR="008307B9" w:rsidRPr="00583F29" w:rsidRDefault="008307B9" w:rsidP="00A41E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</w:rPr>
            </w:pPr>
            <w:r w:rsidRPr="00583F29"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</w:rPr>
              <w:t>/</w:t>
            </w:r>
          </w:p>
        </w:tc>
        <w:tc>
          <w:tcPr>
            <w:tcW w:w="85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307B9" w:rsidRPr="00583F29" w:rsidRDefault="008307B9" w:rsidP="00A41E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</w:rPr>
            </w:pPr>
            <w:r w:rsidRPr="00304BF2"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</w:rPr>
              <w:t>2.683 E-6</w:t>
            </w:r>
          </w:p>
        </w:tc>
        <w:tc>
          <w:tcPr>
            <w:tcW w:w="851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307B9" w:rsidRPr="00583F29" w:rsidRDefault="008307B9" w:rsidP="00A41E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</w:rPr>
            </w:pPr>
            <w:r w:rsidRPr="00304BF2"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</w:rPr>
              <w:t>9.972 E-4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307B9" w:rsidRPr="00583F29" w:rsidRDefault="008307B9" w:rsidP="00A41E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</w:rPr>
            </w:pPr>
            <w:r w:rsidRPr="00304BF2"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</w:rPr>
              <w:t>6.382 E-6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</w:tcPr>
          <w:p w:rsidR="008307B9" w:rsidRPr="00583F29" w:rsidRDefault="008307B9" w:rsidP="00A41E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</w:rPr>
              <w:t>9.865</w:t>
            </w:r>
            <w:r w:rsidRPr="00583F29"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</w:rPr>
              <w:t xml:space="preserve"> E-1</w:t>
            </w:r>
          </w:p>
        </w:tc>
        <w:tc>
          <w:tcPr>
            <w:tcW w:w="850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</w:tcBorders>
          </w:tcPr>
          <w:p w:rsidR="008307B9" w:rsidRPr="00583F29" w:rsidRDefault="008307B9" w:rsidP="00A41E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</w:rPr>
            </w:pPr>
            <w:r w:rsidRPr="00583F29"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</w:rPr>
              <w:t>/</w:t>
            </w:r>
          </w:p>
        </w:tc>
        <w:tc>
          <w:tcPr>
            <w:tcW w:w="851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307B9" w:rsidRPr="00583F29" w:rsidRDefault="008307B9" w:rsidP="00A41E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</w:rPr>
            </w:pPr>
            <w:r w:rsidRPr="00304BF2"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</w:rPr>
              <w:t>1.275 E-5</w:t>
            </w:r>
          </w:p>
        </w:tc>
        <w:tc>
          <w:tcPr>
            <w:tcW w:w="85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307B9" w:rsidRPr="00583F29" w:rsidRDefault="008307B9" w:rsidP="00A41E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</w:rPr>
            </w:pPr>
            <w:r w:rsidRPr="00304BF2"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</w:rPr>
              <w:t>7.446 E-2</w:t>
            </w:r>
          </w:p>
        </w:tc>
        <w:tc>
          <w:tcPr>
            <w:tcW w:w="851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</w:tcPr>
          <w:p w:rsidR="008307B9" w:rsidRPr="00583F29" w:rsidRDefault="008307B9" w:rsidP="00A41E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</w:rPr>
            </w:pPr>
            <w:r w:rsidRPr="00304BF2"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</w:rPr>
              <w:t>8.477 E-7</w:t>
            </w:r>
          </w:p>
        </w:tc>
      </w:tr>
      <w:tr w:rsidR="008307B9" w:rsidRPr="00304BF2" w:rsidTr="00A41E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</w:tcPr>
          <w:p w:rsidR="008307B9" w:rsidRPr="00583F29" w:rsidRDefault="008307B9" w:rsidP="00A41EA6">
            <w:pPr>
              <w:jc w:val="center"/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</w:rPr>
            </w:pPr>
            <w:r w:rsidRPr="00583F29"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</w:rPr>
              <w:t>p-value 3</w:t>
            </w:r>
          </w:p>
        </w:tc>
        <w:tc>
          <w:tcPr>
            <w:tcW w:w="851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</w:tcBorders>
          </w:tcPr>
          <w:p w:rsidR="008307B9" w:rsidRPr="00304BF2" w:rsidRDefault="008307B9" w:rsidP="00A41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  <w:lang w:val="en-US"/>
              </w:rPr>
            </w:pPr>
            <w:r w:rsidRPr="00304BF2"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  <w:lang w:val="en-US"/>
              </w:rPr>
              <w:t>/</w:t>
            </w:r>
          </w:p>
        </w:tc>
        <w:tc>
          <w:tcPr>
            <w:tcW w:w="85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307B9" w:rsidRPr="00304BF2" w:rsidRDefault="008307B9" w:rsidP="00A41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  <w:lang w:val="en-US"/>
              </w:rPr>
            </w:pPr>
            <w:r w:rsidRPr="00304BF2"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</w:rPr>
              <w:t>8.161 E-7</w:t>
            </w:r>
          </w:p>
        </w:tc>
        <w:tc>
          <w:tcPr>
            <w:tcW w:w="851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307B9" w:rsidRPr="00304BF2" w:rsidRDefault="008307B9" w:rsidP="00A41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</w:rPr>
            </w:pPr>
            <w:r w:rsidRPr="00304BF2"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</w:rPr>
              <w:t>5.136 E-4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307B9" w:rsidRPr="00304BF2" w:rsidRDefault="008307B9" w:rsidP="00A41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</w:rPr>
            </w:pPr>
            <w:r w:rsidRPr="00304BF2"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</w:rPr>
              <w:t>8.161 E-7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</w:tcPr>
          <w:p w:rsidR="008307B9" w:rsidRPr="00304BF2" w:rsidRDefault="008307B9" w:rsidP="00A41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</w:rPr>
              <w:t>9.008</w:t>
            </w:r>
            <w:r w:rsidRPr="00304BF2"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</w:rPr>
              <w:t xml:space="preserve"> E-1</w:t>
            </w:r>
          </w:p>
        </w:tc>
        <w:tc>
          <w:tcPr>
            <w:tcW w:w="850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</w:tcBorders>
          </w:tcPr>
          <w:p w:rsidR="008307B9" w:rsidRPr="00304BF2" w:rsidRDefault="008307B9" w:rsidP="00A41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</w:rPr>
            </w:pPr>
            <w:r w:rsidRPr="00304BF2"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</w:rPr>
              <w:t>/</w:t>
            </w:r>
          </w:p>
        </w:tc>
        <w:tc>
          <w:tcPr>
            <w:tcW w:w="851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307B9" w:rsidRPr="00304BF2" w:rsidRDefault="008307B9" w:rsidP="00A41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</w:rPr>
            </w:pPr>
            <w:r w:rsidRPr="00304BF2"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</w:rPr>
              <w:t>4.015 E-6</w:t>
            </w:r>
          </w:p>
        </w:tc>
        <w:tc>
          <w:tcPr>
            <w:tcW w:w="85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307B9" w:rsidRPr="00304BF2" w:rsidRDefault="008307B9" w:rsidP="00A41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</w:rPr>
            </w:pPr>
            <w:r w:rsidRPr="00304BF2"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</w:rPr>
              <w:t>5.395 E-2</w:t>
            </w:r>
          </w:p>
        </w:tc>
        <w:tc>
          <w:tcPr>
            <w:tcW w:w="851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</w:tcPr>
          <w:p w:rsidR="008307B9" w:rsidRPr="00304BF2" w:rsidRDefault="008307B9" w:rsidP="00A41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</w:rPr>
            </w:pPr>
            <w:r w:rsidRPr="00304BF2"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</w:rPr>
              <w:t>2.451 E-7</w:t>
            </w:r>
          </w:p>
        </w:tc>
      </w:tr>
      <w:tr w:rsidR="008307B9" w:rsidRPr="00304BF2" w:rsidTr="00A41E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</w:tcPr>
          <w:p w:rsidR="008307B9" w:rsidRPr="008307B9" w:rsidRDefault="008307B9" w:rsidP="00A41EA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307B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rowth rate (cm/d) ± SEM</w:t>
            </w:r>
          </w:p>
        </w:tc>
        <w:tc>
          <w:tcPr>
            <w:tcW w:w="851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</w:tcBorders>
          </w:tcPr>
          <w:p w:rsidR="008307B9" w:rsidRPr="00304BF2" w:rsidRDefault="008307B9" w:rsidP="00A41E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04BF2">
              <w:rPr>
                <w:rFonts w:ascii="Times New Roman" w:hAnsi="Times New Roman" w:cs="Times New Roman"/>
                <w:sz w:val="16"/>
                <w:szCs w:val="16"/>
              </w:rPr>
              <w:t>0.64</w:t>
            </w:r>
          </w:p>
          <w:p w:rsidR="008307B9" w:rsidRPr="00304BF2" w:rsidRDefault="008307B9" w:rsidP="00A41E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04BF2">
              <w:rPr>
                <w:rFonts w:ascii="Times New Roman" w:hAnsi="Times New Roman" w:cs="Times New Roman"/>
                <w:sz w:val="16"/>
                <w:szCs w:val="16"/>
              </w:rPr>
              <w:t>± 0.015</w:t>
            </w:r>
          </w:p>
        </w:tc>
        <w:tc>
          <w:tcPr>
            <w:tcW w:w="85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307B9" w:rsidRPr="00304BF2" w:rsidRDefault="008307B9" w:rsidP="00A41E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04BF2">
              <w:rPr>
                <w:rFonts w:ascii="Times New Roman" w:hAnsi="Times New Roman" w:cs="Times New Roman"/>
                <w:sz w:val="16"/>
                <w:szCs w:val="16"/>
              </w:rPr>
              <w:t>0.63</w:t>
            </w:r>
          </w:p>
          <w:p w:rsidR="008307B9" w:rsidRPr="00304BF2" w:rsidRDefault="008307B9" w:rsidP="00A41E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04BF2">
              <w:rPr>
                <w:rFonts w:ascii="Times New Roman" w:hAnsi="Times New Roman" w:cs="Times New Roman"/>
                <w:sz w:val="16"/>
                <w:szCs w:val="16"/>
              </w:rPr>
              <w:t>± 0.012</w:t>
            </w:r>
          </w:p>
        </w:tc>
        <w:tc>
          <w:tcPr>
            <w:tcW w:w="851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307B9" w:rsidRPr="00304BF2" w:rsidRDefault="008307B9" w:rsidP="00A41E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04BF2">
              <w:rPr>
                <w:rFonts w:ascii="Times New Roman" w:hAnsi="Times New Roman" w:cs="Times New Roman"/>
                <w:sz w:val="16"/>
                <w:szCs w:val="16"/>
              </w:rPr>
              <w:t>0.56</w:t>
            </w:r>
          </w:p>
          <w:p w:rsidR="008307B9" w:rsidRPr="00304BF2" w:rsidRDefault="008307B9" w:rsidP="00A41E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04BF2">
              <w:rPr>
                <w:rFonts w:ascii="Times New Roman" w:hAnsi="Times New Roman" w:cs="Times New Roman"/>
                <w:sz w:val="16"/>
                <w:szCs w:val="16"/>
              </w:rPr>
              <w:t>± 0.015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307B9" w:rsidRPr="00304BF2" w:rsidRDefault="008307B9" w:rsidP="00A41E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04BF2">
              <w:rPr>
                <w:rFonts w:ascii="Times New Roman" w:hAnsi="Times New Roman" w:cs="Times New Roman"/>
                <w:sz w:val="16"/>
                <w:szCs w:val="16"/>
              </w:rPr>
              <w:t>0.55</w:t>
            </w:r>
          </w:p>
          <w:p w:rsidR="008307B9" w:rsidRPr="00304BF2" w:rsidRDefault="008307B9" w:rsidP="00A41E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04BF2">
              <w:rPr>
                <w:rFonts w:ascii="Times New Roman" w:hAnsi="Times New Roman" w:cs="Times New Roman"/>
                <w:sz w:val="16"/>
                <w:szCs w:val="16"/>
              </w:rPr>
              <w:t>± 0.006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</w:tcPr>
          <w:p w:rsidR="008307B9" w:rsidRPr="00304BF2" w:rsidRDefault="008307B9" w:rsidP="00A41E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04BF2">
              <w:rPr>
                <w:rFonts w:ascii="Times New Roman" w:hAnsi="Times New Roman" w:cs="Times New Roman"/>
                <w:sz w:val="16"/>
                <w:szCs w:val="16"/>
              </w:rPr>
              <w:t>0.61</w:t>
            </w:r>
          </w:p>
          <w:p w:rsidR="008307B9" w:rsidRPr="00583F29" w:rsidRDefault="008307B9" w:rsidP="00A41E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04BF2">
              <w:rPr>
                <w:rFonts w:ascii="Times New Roman" w:hAnsi="Times New Roman" w:cs="Times New Roman"/>
                <w:sz w:val="16"/>
                <w:szCs w:val="16"/>
              </w:rPr>
              <w:t xml:space="preserve">± </w:t>
            </w:r>
            <w:r w:rsidRPr="00583F29">
              <w:rPr>
                <w:rFonts w:ascii="Times New Roman" w:hAnsi="Times New Roman" w:cs="Times New Roman"/>
                <w:sz w:val="16"/>
                <w:szCs w:val="16"/>
              </w:rPr>
              <w:t>0.031</w:t>
            </w:r>
          </w:p>
        </w:tc>
        <w:tc>
          <w:tcPr>
            <w:tcW w:w="850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</w:tcBorders>
          </w:tcPr>
          <w:p w:rsidR="008307B9" w:rsidRPr="00583F29" w:rsidRDefault="008307B9" w:rsidP="00A41E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83F29">
              <w:rPr>
                <w:rFonts w:ascii="Times New Roman" w:hAnsi="Times New Roman" w:cs="Times New Roman"/>
                <w:sz w:val="16"/>
                <w:szCs w:val="16"/>
              </w:rPr>
              <w:t>0.61</w:t>
            </w:r>
          </w:p>
          <w:p w:rsidR="008307B9" w:rsidRPr="00304BF2" w:rsidRDefault="008307B9" w:rsidP="00A41E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4B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 0.021</w:t>
            </w:r>
          </w:p>
        </w:tc>
        <w:tc>
          <w:tcPr>
            <w:tcW w:w="851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307B9" w:rsidRPr="00304BF2" w:rsidRDefault="008307B9" w:rsidP="00A41E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4B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4</w:t>
            </w:r>
          </w:p>
          <w:p w:rsidR="008307B9" w:rsidRPr="00304BF2" w:rsidRDefault="008307B9" w:rsidP="00A41E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4B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 0.015</w:t>
            </w:r>
          </w:p>
        </w:tc>
        <w:tc>
          <w:tcPr>
            <w:tcW w:w="85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307B9" w:rsidRPr="00304BF2" w:rsidRDefault="008307B9" w:rsidP="00A41E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4B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0</w:t>
            </w:r>
          </w:p>
          <w:p w:rsidR="008307B9" w:rsidRPr="00304BF2" w:rsidRDefault="008307B9" w:rsidP="00A41E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4B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 0.008</w:t>
            </w:r>
          </w:p>
        </w:tc>
        <w:tc>
          <w:tcPr>
            <w:tcW w:w="851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</w:tcPr>
          <w:p w:rsidR="008307B9" w:rsidRPr="00304BF2" w:rsidRDefault="008307B9" w:rsidP="00A41E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4B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1</w:t>
            </w:r>
          </w:p>
          <w:p w:rsidR="008307B9" w:rsidRPr="00304BF2" w:rsidRDefault="008307B9" w:rsidP="00A41E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4B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 0.010</w:t>
            </w:r>
          </w:p>
        </w:tc>
      </w:tr>
      <w:tr w:rsidR="008307B9" w:rsidRPr="00304BF2" w:rsidTr="00A41E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top w:val="single" w:sz="4" w:space="0" w:color="BFBFBF" w:themeColor="background1" w:themeShade="BF"/>
              <w:bottom w:val="single" w:sz="4" w:space="0" w:color="auto"/>
              <w:right w:val="single" w:sz="4" w:space="0" w:color="auto"/>
            </w:tcBorders>
          </w:tcPr>
          <w:p w:rsidR="008307B9" w:rsidRPr="00304BF2" w:rsidRDefault="008307B9" w:rsidP="00A41EA6">
            <w:pPr>
              <w:jc w:val="center"/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  <w:lang w:val="en-US"/>
              </w:rPr>
            </w:pPr>
            <w:r w:rsidRPr="00304BF2"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  <w:lang w:val="en-US"/>
              </w:rPr>
              <w:t>N</w:t>
            </w:r>
          </w:p>
        </w:tc>
        <w:tc>
          <w:tcPr>
            <w:tcW w:w="851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auto"/>
            </w:tcBorders>
          </w:tcPr>
          <w:p w:rsidR="008307B9" w:rsidRPr="00304BF2" w:rsidRDefault="008307B9" w:rsidP="00A41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  <w:lang w:val="en-US"/>
              </w:rPr>
            </w:pPr>
            <w:r w:rsidRPr="00304BF2"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  <w:lang w:val="en-US"/>
              </w:rPr>
              <w:t>14</w:t>
            </w:r>
          </w:p>
        </w:tc>
        <w:tc>
          <w:tcPr>
            <w:tcW w:w="850" w:type="dxa"/>
            <w:tcBorders>
              <w:top w:val="single" w:sz="4" w:space="0" w:color="BFBFBF" w:themeColor="background1" w:themeShade="BF"/>
              <w:bottom w:val="single" w:sz="4" w:space="0" w:color="auto"/>
            </w:tcBorders>
          </w:tcPr>
          <w:p w:rsidR="008307B9" w:rsidRPr="00304BF2" w:rsidRDefault="008307B9" w:rsidP="00A41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  <w:lang w:val="en-US"/>
              </w:rPr>
            </w:pPr>
            <w:r w:rsidRPr="00304BF2"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  <w:lang w:val="en-US"/>
              </w:rPr>
              <w:t>12</w:t>
            </w:r>
          </w:p>
        </w:tc>
        <w:tc>
          <w:tcPr>
            <w:tcW w:w="851" w:type="dxa"/>
            <w:tcBorders>
              <w:top w:val="single" w:sz="4" w:space="0" w:color="BFBFBF" w:themeColor="background1" w:themeShade="BF"/>
              <w:bottom w:val="single" w:sz="4" w:space="0" w:color="auto"/>
            </w:tcBorders>
          </w:tcPr>
          <w:p w:rsidR="008307B9" w:rsidRPr="00304BF2" w:rsidRDefault="008307B9" w:rsidP="00A41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  <w:lang w:val="en-US"/>
              </w:rPr>
            </w:pPr>
            <w:r w:rsidRPr="00304BF2"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  <w:lang w:val="en-US"/>
              </w:rPr>
              <w:t>12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bottom w:val="single" w:sz="4" w:space="0" w:color="auto"/>
            </w:tcBorders>
          </w:tcPr>
          <w:p w:rsidR="008307B9" w:rsidRPr="00304BF2" w:rsidRDefault="008307B9" w:rsidP="00A41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  <w:lang w:val="en-US"/>
              </w:rPr>
            </w:pPr>
            <w:r w:rsidRPr="00304BF2"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  <w:lang w:val="en-US"/>
              </w:rPr>
              <w:t>12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bottom w:val="single" w:sz="4" w:space="0" w:color="auto"/>
              <w:right w:val="single" w:sz="4" w:space="0" w:color="auto"/>
            </w:tcBorders>
          </w:tcPr>
          <w:p w:rsidR="008307B9" w:rsidRPr="00304BF2" w:rsidRDefault="008307B9" w:rsidP="00A41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  <w:lang w:val="en-US"/>
              </w:rPr>
            </w:pPr>
            <w:r w:rsidRPr="00304BF2"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  <w:lang w:val="en-US"/>
              </w:rPr>
              <w:t>21</w:t>
            </w:r>
          </w:p>
        </w:tc>
        <w:tc>
          <w:tcPr>
            <w:tcW w:w="850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auto"/>
            </w:tcBorders>
          </w:tcPr>
          <w:p w:rsidR="008307B9" w:rsidRPr="00304BF2" w:rsidRDefault="008307B9" w:rsidP="00A41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  <w:lang w:val="en-US"/>
              </w:rPr>
            </w:pPr>
            <w:r w:rsidRPr="00304BF2"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  <w:lang w:val="en-US"/>
              </w:rPr>
              <w:t>18</w:t>
            </w:r>
          </w:p>
        </w:tc>
        <w:tc>
          <w:tcPr>
            <w:tcW w:w="851" w:type="dxa"/>
            <w:tcBorders>
              <w:top w:val="single" w:sz="4" w:space="0" w:color="BFBFBF" w:themeColor="background1" w:themeShade="BF"/>
              <w:bottom w:val="single" w:sz="4" w:space="0" w:color="auto"/>
            </w:tcBorders>
          </w:tcPr>
          <w:p w:rsidR="008307B9" w:rsidRPr="00304BF2" w:rsidRDefault="008307B9" w:rsidP="00A41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  <w:lang w:val="en-US"/>
              </w:rPr>
            </w:pPr>
            <w:r w:rsidRPr="00304BF2"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  <w:lang w:val="en-US"/>
              </w:rPr>
              <w:t>10</w:t>
            </w:r>
          </w:p>
        </w:tc>
        <w:tc>
          <w:tcPr>
            <w:tcW w:w="850" w:type="dxa"/>
            <w:tcBorders>
              <w:top w:val="single" w:sz="4" w:space="0" w:color="BFBFBF" w:themeColor="background1" w:themeShade="BF"/>
              <w:bottom w:val="single" w:sz="4" w:space="0" w:color="auto"/>
            </w:tcBorders>
          </w:tcPr>
          <w:p w:rsidR="008307B9" w:rsidRPr="00304BF2" w:rsidRDefault="008307B9" w:rsidP="00A41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  <w:lang w:val="en-US"/>
              </w:rPr>
            </w:pPr>
            <w:r w:rsidRPr="00304BF2"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  <w:lang w:val="en-US"/>
              </w:rPr>
              <w:t>16</w:t>
            </w:r>
          </w:p>
        </w:tc>
        <w:tc>
          <w:tcPr>
            <w:tcW w:w="851" w:type="dxa"/>
            <w:tcBorders>
              <w:top w:val="single" w:sz="4" w:space="0" w:color="BFBFBF" w:themeColor="background1" w:themeShade="BF"/>
              <w:bottom w:val="single" w:sz="4" w:space="0" w:color="auto"/>
              <w:right w:val="single" w:sz="4" w:space="0" w:color="auto"/>
            </w:tcBorders>
          </w:tcPr>
          <w:p w:rsidR="008307B9" w:rsidRPr="00304BF2" w:rsidRDefault="008307B9" w:rsidP="00A41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  <w:lang w:val="en-US"/>
              </w:rPr>
            </w:pPr>
            <w:r w:rsidRPr="00304BF2"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  <w:lang w:val="en-US"/>
              </w:rPr>
              <w:t>13</w:t>
            </w:r>
          </w:p>
        </w:tc>
      </w:tr>
      <w:tr w:rsidR="008307B9" w:rsidRPr="00304BF2" w:rsidTr="00A41E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1" w:type="dxa"/>
            <w:gridSpan w:val="10"/>
            <w:tcBorders>
              <w:top w:val="single" w:sz="4" w:space="0" w:color="auto"/>
              <w:bottom w:val="single" w:sz="4" w:space="0" w:color="auto"/>
            </w:tcBorders>
          </w:tcPr>
          <w:p w:rsidR="008307B9" w:rsidRPr="00304BF2" w:rsidRDefault="008307B9" w:rsidP="00A41EA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4B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2 at 35 °C</w:t>
            </w:r>
          </w:p>
        </w:tc>
      </w:tr>
      <w:tr w:rsidR="008307B9" w:rsidRPr="00304BF2" w:rsidTr="00A41E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top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:rsidR="008307B9" w:rsidRPr="00304BF2" w:rsidRDefault="008307B9" w:rsidP="00A41EA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4B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an lifespan (d) ± SEM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BFBFBF" w:themeColor="background1" w:themeShade="BF"/>
            </w:tcBorders>
          </w:tcPr>
          <w:p w:rsidR="008307B9" w:rsidRPr="00304BF2" w:rsidRDefault="008307B9" w:rsidP="00A41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4B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</w:t>
            </w:r>
          </w:p>
          <w:p w:rsidR="008307B9" w:rsidRPr="00304BF2" w:rsidRDefault="008307B9" w:rsidP="00A41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4B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 0.39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BFBFBF" w:themeColor="background1" w:themeShade="BF"/>
            </w:tcBorders>
          </w:tcPr>
          <w:p w:rsidR="008307B9" w:rsidRPr="00304BF2" w:rsidRDefault="008307B9" w:rsidP="00A41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4B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</w:t>
            </w:r>
          </w:p>
          <w:p w:rsidR="008307B9" w:rsidRPr="00304BF2" w:rsidRDefault="008307B9" w:rsidP="00A41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4B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 0.39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BFBFBF" w:themeColor="background1" w:themeShade="BF"/>
            </w:tcBorders>
          </w:tcPr>
          <w:p w:rsidR="008307B9" w:rsidRPr="00304BF2" w:rsidRDefault="008307B9" w:rsidP="00A41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4B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</w:p>
          <w:p w:rsidR="008307B9" w:rsidRPr="00304BF2" w:rsidRDefault="008307B9" w:rsidP="00A41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4B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 1.14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BFBFBF" w:themeColor="background1" w:themeShade="BF"/>
            </w:tcBorders>
          </w:tcPr>
          <w:p w:rsidR="008307B9" w:rsidRPr="00304BF2" w:rsidRDefault="008307B9" w:rsidP="00A41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4B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</w:p>
          <w:p w:rsidR="008307B9" w:rsidRPr="00304BF2" w:rsidRDefault="008307B9" w:rsidP="00A41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4B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 1.16</w:t>
            </w:r>
          </w:p>
        </w:tc>
        <w:tc>
          <w:tcPr>
            <w:tcW w:w="1134" w:type="dxa"/>
            <w:tcBorders>
              <w:top w:val="single" w:sz="4" w:space="0" w:color="auto"/>
              <w:right w:val="single" w:sz="4" w:space="0" w:color="auto"/>
            </w:tcBorders>
          </w:tcPr>
          <w:p w:rsidR="008307B9" w:rsidRPr="00304BF2" w:rsidRDefault="008307B9" w:rsidP="00A41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4B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/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</w:tcBorders>
          </w:tcPr>
          <w:p w:rsidR="008307B9" w:rsidRPr="00304BF2" w:rsidRDefault="008307B9" w:rsidP="00A41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4B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</w:p>
          <w:p w:rsidR="008307B9" w:rsidRPr="00304BF2" w:rsidRDefault="008307B9" w:rsidP="00A41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4B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 0.66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8307B9" w:rsidRPr="00304BF2" w:rsidRDefault="008307B9" w:rsidP="00A41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4B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</w:p>
          <w:p w:rsidR="008307B9" w:rsidRPr="00304BF2" w:rsidRDefault="008307B9" w:rsidP="00A41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4B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 0.55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8307B9" w:rsidRPr="00304BF2" w:rsidRDefault="008307B9" w:rsidP="00A41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4B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</w:p>
          <w:p w:rsidR="008307B9" w:rsidRPr="00304BF2" w:rsidRDefault="008307B9" w:rsidP="00A41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4B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 1.17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8307B9" w:rsidRPr="00304BF2" w:rsidRDefault="008307B9" w:rsidP="00A41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4B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</w:p>
          <w:p w:rsidR="008307B9" w:rsidRPr="00304BF2" w:rsidRDefault="008307B9" w:rsidP="00A41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4B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 0.91</w:t>
            </w:r>
          </w:p>
        </w:tc>
      </w:tr>
      <w:tr w:rsidR="008307B9" w:rsidRPr="00304BF2" w:rsidTr="00A41E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</w:tcPr>
          <w:p w:rsidR="008307B9" w:rsidRPr="00304BF2" w:rsidRDefault="008307B9" w:rsidP="00A41EA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4B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maximum </w:t>
            </w:r>
          </w:p>
          <w:p w:rsidR="008307B9" w:rsidRPr="00304BF2" w:rsidRDefault="008307B9" w:rsidP="00A41EA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4B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ifespan (d)</w:t>
            </w:r>
          </w:p>
        </w:tc>
        <w:tc>
          <w:tcPr>
            <w:tcW w:w="851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</w:tcBorders>
          </w:tcPr>
          <w:p w:rsidR="008307B9" w:rsidRPr="00304BF2" w:rsidRDefault="008307B9" w:rsidP="00A41E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4B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</w:t>
            </w:r>
          </w:p>
        </w:tc>
        <w:tc>
          <w:tcPr>
            <w:tcW w:w="85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307B9" w:rsidRPr="00304BF2" w:rsidRDefault="008307B9" w:rsidP="00A41E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4B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</w:t>
            </w:r>
          </w:p>
        </w:tc>
        <w:tc>
          <w:tcPr>
            <w:tcW w:w="851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307B9" w:rsidRPr="00304BF2" w:rsidRDefault="008307B9" w:rsidP="00A41E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4B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307B9" w:rsidRPr="00304BF2" w:rsidRDefault="008307B9" w:rsidP="00A41E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4B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:rsidR="008307B9" w:rsidRPr="00304BF2" w:rsidRDefault="008307B9" w:rsidP="00A41E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4B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/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:rsidR="008307B9" w:rsidRPr="00304BF2" w:rsidRDefault="008307B9" w:rsidP="00A41E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4B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</w:t>
            </w:r>
          </w:p>
        </w:tc>
        <w:tc>
          <w:tcPr>
            <w:tcW w:w="851" w:type="dxa"/>
          </w:tcPr>
          <w:p w:rsidR="008307B9" w:rsidRPr="00304BF2" w:rsidRDefault="008307B9" w:rsidP="00A41E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4B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</w:t>
            </w:r>
          </w:p>
        </w:tc>
        <w:tc>
          <w:tcPr>
            <w:tcW w:w="850" w:type="dxa"/>
          </w:tcPr>
          <w:p w:rsidR="008307B9" w:rsidRPr="00304BF2" w:rsidRDefault="008307B9" w:rsidP="00A41E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4B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</w:t>
            </w:r>
          </w:p>
        </w:tc>
        <w:tc>
          <w:tcPr>
            <w:tcW w:w="851" w:type="dxa"/>
          </w:tcPr>
          <w:p w:rsidR="008307B9" w:rsidRPr="00304BF2" w:rsidRDefault="008307B9" w:rsidP="00A41E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4B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</w:t>
            </w:r>
          </w:p>
        </w:tc>
      </w:tr>
      <w:tr w:rsidR="008307B9" w:rsidRPr="00304BF2" w:rsidTr="00A41E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</w:tcPr>
          <w:p w:rsidR="008307B9" w:rsidRPr="00304BF2" w:rsidRDefault="008307B9" w:rsidP="00A41EA6">
            <w:pPr>
              <w:jc w:val="center"/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  <w:lang w:val="en-US"/>
              </w:rPr>
            </w:pPr>
            <w:r w:rsidRPr="00304BF2"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  <w:lang w:val="en-US"/>
              </w:rPr>
              <w:t>p-value 1</w:t>
            </w:r>
          </w:p>
        </w:tc>
        <w:tc>
          <w:tcPr>
            <w:tcW w:w="851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</w:tcBorders>
          </w:tcPr>
          <w:p w:rsidR="008307B9" w:rsidRPr="00304BF2" w:rsidRDefault="008307B9" w:rsidP="00A41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  <w:lang w:val="en-US"/>
              </w:rPr>
            </w:pPr>
            <w:r w:rsidRPr="00304BF2"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  <w:lang w:val="en-US"/>
              </w:rPr>
              <w:t>/</w:t>
            </w:r>
          </w:p>
        </w:tc>
        <w:tc>
          <w:tcPr>
            <w:tcW w:w="85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307B9" w:rsidRPr="00304BF2" w:rsidRDefault="008307B9" w:rsidP="00A41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  <w:lang w:val="en-US"/>
              </w:rPr>
            </w:pPr>
            <w:r w:rsidRPr="00304BF2"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</w:rPr>
              <w:t>2.235 E-5</w:t>
            </w:r>
          </w:p>
        </w:tc>
        <w:tc>
          <w:tcPr>
            <w:tcW w:w="851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307B9" w:rsidRPr="00304BF2" w:rsidRDefault="008307B9" w:rsidP="00A41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  <w:lang w:val="en-US"/>
              </w:rPr>
            </w:pPr>
            <w:r w:rsidRPr="00304BF2"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</w:rPr>
              <w:t>4.769 E-1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307B9" w:rsidRPr="00304BF2" w:rsidRDefault="008307B9" w:rsidP="00A41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  <w:lang w:val="en-US"/>
              </w:rPr>
            </w:pPr>
            <w:r w:rsidRPr="00304BF2"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</w:rPr>
              <w:t>6.582 E-1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:rsidR="008307B9" w:rsidRPr="00304BF2" w:rsidRDefault="008307B9" w:rsidP="00A41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  <w:lang w:val="en-US"/>
              </w:rPr>
            </w:pPr>
            <w:r w:rsidRPr="00304BF2"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  <w:lang w:val="en-US"/>
              </w:rPr>
              <w:t>/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:rsidR="008307B9" w:rsidRPr="00304BF2" w:rsidRDefault="008307B9" w:rsidP="00A41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  <w:lang w:val="en-US"/>
              </w:rPr>
            </w:pPr>
            <w:r w:rsidRPr="00304BF2"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  <w:lang w:val="en-US"/>
              </w:rPr>
              <w:t>/</w:t>
            </w:r>
          </w:p>
        </w:tc>
        <w:tc>
          <w:tcPr>
            <w:tcW w:w="851" w:type="dxa"/>
          </w:tcPr>
          <w:p w:rsidR="008307B9" w:rsidRPr="00304BF2" w:rsidRDefault="008307B9" w:rsidP="00A41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  <w:lang w:val="en-US"/>
              </w:rPr>
            </w:pPr>
            <w:r w:rsidRPr="00304BF2"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</w:rPr>
              <w:t>2.414 E-2</w:t>
            </w:r>
          </w:p>
        </w:tc>
        <w:tc>
          <w:tcPr>
            <w:tcW w:w="850" w:type="dxa"/>
          </w:tcPr>
          <w:p w:rsidR="008307B9" w:rsidRPr="00304BF2" w:rsidRDefault="008307B9" w:rsidP="00A41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  <w:lang w:val="en-US"/>
              </w:rPr>
            </w:pPr>
            <w:r w:rsidRPr="00304BF2"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</w:rPr>
              <w:t>7.208 E-1</w:t>
            </w:r>
          </w:p>
        </w:tc>
        <w:tc>
          <w:tcPr>
            <w:tcW w:w="851" w:type="dxa"/>
          </w:tcPr>
          <w:p w:rsidR="008307B9" w:rsidRPr="00304BF2" w:rsidRDefault="008307B9" w:rsidP="00A41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  <w:lang w:val="en-US"/>
              </w:rPr>
            </w:pPr>
            <w:r w:rsidRPr="00304BF2"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</w:rPr>
              <w:t>3.394 E-2</w:t>
            </w:r>
          </w:p>
        </w:tc>
      </w:tr>
      <w:tr w:rsidR="008307B9" w:rsidRPr="00304BF2" w:rsidTr="00A41E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</w:tcPr>
          <w:p w:rsidR="008307B9" w:rsidRPr="00304BF2" w:rsidRDefault="008307B9" w:rsidP="00A41EA6">
            <w:pPr>
              <w:jc w:val="center"/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  <w:lang w:val="en-US"/>
              </w:rPr>
            </w:pPr>
            <w:r w:rsidRPr="00304BF2"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  <w:lang w:val="en-US"/>
              </w:rPr>
              <w:t>p-value 2</w:t>
            </w:r>
          </w:p>
        </w:tc>
        <w:tc>
          <w:tcPr>
            <w:tcW w:w="851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</w:tcBorders>
          </w:tcPr>
          <w:p w:rsidR="008307B9" w:rsidRPr="00304BF2" w:rsidRDefault="008307B9" w:rsidP="00A41E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  <w:lang w:val="en-US"/>
              </w:rPr>
            </w:pPr>
            <w:r w:rsidRPr="00304BF2"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  <w:lang w:val="en-US"/>
              </w:rPr>
              <w:t>/</w:t>
            </w:r>
          </w:p>
        </w:tc>
        <w:tc>
          <w:tcPr>
            <w:tcW w:w="85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307B9" w:rsidRPr="00304BF2" w:rsidRDefault="008307B9" w:rsidP="00A41E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  <w:lang w:val="en-US"/>
              </w:rPr>
            </w:pPr>
            <w:r w:rsidRPr="00304BF2"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</w:rPr>
              <w:t>3.180 E-5</w:t>
            </w:r>
          </w:p>
        </w:tc>
        <w:tc>
          <w:tcPr>
            <w:tcW w:w="851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307B9" w:rsidRPr="00304BF2" w:rsidRDefault="008307B9" w:rsidP="00A41E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  <w:lang w:val="en-US"/>
              </w:rPr>
            </w:pPr>
            <w:r w:rsidRPr="00304BF2"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</w:rPr>
              <w:t>9.741 E-1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307B9" w:rsidRPr="00304BF2" w:rsidRDefault="008307B9" w:rsidP="00A41E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  <w:lang w:val="en-US"/>
              </w:rPr>
            </w:pPr>
            <w:r w:rsidRPr="00304BF2"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</w:rPr>
              <w:t>1.391 E-1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:rsidR="008307B9" w:rsidRPr="00304BF2" w:rsidRDefault="008307B9" w:rsidP="00A41E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  <w:lang w:val="en-US"/>
              </w:rPr>
            </w:pPr>
            <w:r w:rsidRPr="00304BF2"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  <w:lang w:val="en-US"/>
              </w:rPr>
              <w:t>/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:rsidR="008307B9" w:rsidRPr="00304BF2" w:rsidRDefault="008307B9" w:rsidP="00A41E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  <w:lang w:val="en-US"/>
              </w:rPr>
            </w:pPr>
            <w:r w:rsidRPr="00304BF2"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  <w:lang w:val="en-US"/>
              </w:rPr>
              <w:t>/</w:t>
            </w:r>
          </w:p>
        </w:tc>
        <w:tc>
          <w:tcPr>
            <w:tcW w:w="851" w:type="dxa"/>
          </w:tcPr>
          <w:p w:rsidR="008307B9" w:rsidRPr="00304BF2" w:rsidRDefault="008307B9" w:rsidP="00A41E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  <w:lang w:val="en-US"/>
              </w:rPr>
            </w:pPr>
            <w:r w:rsidRPr="00304BF2"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</w:rPr>
              <w:t>5.791 E-3</w:t>
            </w:r>
          </w:p>
        </w:tc>
        <w:tc>
          <w:tcPr>
            <w:tcW w:w="850" w:type="dxa"/>
          </w:tcPr>
          <w:p w:rsidR="008307B9" w:rsidRPr="00304BF2" w:rsidRDefault="008307B9" w:rsidP="00A41E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  <w:lang w:val="en-US"/>
              </w:rPr>
            </w:pPr>
            <w:r w:rsidRPr="00304BF2"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</w:rPr>
              <w:t>6.307 E-1</w:t>
            </w:r>
          </w:p>
        </w:tc>
        <w:tc>
          <w:tcPr>
            <w:tcW w:w="851" w:type="dxa"/>
          </w:tcPr>
          <w:p w:rsidR="008307B9" w:rsidRPr="00304BF2" w:rsidRDefault="008307B9" w:rsidP="00A41E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  <w:lang w:val="en-US"/>
              </w:rPr>
            </w:pPr>
            <w:r w:rsidRPr="00304BF2"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</w:rPr>
              <w:t>7.586 E-3</w:t>
            </w:r>
          </w:p>
        </w:tc>
      </w:tr>
      <w:tr w:rsidR="008307B9" w:rsidRPr="00304BF2" w:rsidTr="00A41E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</w:tcPr>
          <w:p w:rsidR="008307B9" w:rsidRPr="00304BF2" w:rsidRDefault="008307B9" w:rsidP="00A41EA6">
            <w:pPr>
              <w:jc w:val="center"/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  <w:lang w:val="en-US"/>
              </w:rPr>
            </w:pPr>
            <w:r w:rsidRPr="00304BF2"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  <w:lang w:val="en-US"/>
              </w:rPr>
              <w:t>p-value 3</w:t>
            </w:r>
          </w:p>
        </w:tc>
        <w:tc>
          <w:tcPr>
            <w:tcW w:w="851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</w:tcBorders>
          </w:tcPr>
          <w:p w:rsidR="008307B9" w:rsidRPr="00304BF2" w:rsidRDefault="008307B9" w:rsidP="00A41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  <w:lang w:val="en-US"/>
              </w:rPr>
            </w:pPr>
            <w:r w:rsidRPr="00304BF2"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  <w:lang w:val="en-US"/>
              </w:rPr>
              <w:t>/</w:t>
            </w:r>
          </w:p>
        </w:tc>
        <w:tc>
          <w:tcPr>
            <w:tcW w:w="85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307B9" w:rsidRPr="00304BF2" w:rsidRDefault="008307B9" w:rsidP="00A41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  <w:lang w:val="en-US"/>
              </w:rPr>
            </w:pPr>
            <w:r w:rsidRPr="00304BF2"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</w:rPr>
              <w:t>2.359 E-5</w:t>
            </w:r>
          </w:p>
        </w:tc>
        <w:tc>
          <w:tcPr>
            <w:tcW w:w="851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307B9" w:rsidRPr="00304BF2" w:rsidRDefault="008307B9" w:rsidP="00A41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  <w:lang w:val="en-US"/>
              </w:rPr>
            </w:pPr>
            <w:r w:rsidRPr="00304BF2"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</w:rPr>
              <w:t>7.046 E-1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307B9" w:rsidRPr="00304BF2" w:rsidRDefault="008307B9" w:rsidP="00A41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  <w:lang w:val="en-US"/>
              </w:rPr>
            </w:pPr>
            <w:r w:rsidRPr="00304BF2"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</w:rPr>
              <w:t>3.084 E-1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:rsidR="008307B9" w:rsidRPr="00304BF2" w:rsidRDefault="008307B9" w:rsidP="00A41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  <w:lang w:val="en-US"/>
              </w:rPr>
            </w:pPr>
            <w:r w:rsidRPr="00304BF2"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  <w:lang w:val="en-US"/>
              </w:rPr>
              <w:t>/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:rsidR="008307B9" w:rsidRPr="00304BF2" w:rsidRDefault="008307B9" w:rsidP="00A41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  <w:lang w:val="en-US"/>
              </w:rPr>
            </w:pPr>
            <w:r w:rsidRPr="00304BF2"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  <w:lang w:val="en-US"/>
              </w:rPr>
              <w:t>/</w:t>
            </w:r>
          </w:p>
        </w:tc>
        <w:tc>
          <w:tcPr>
            <w:tcW w:w="851" w:type="dxa"/>
          </w:tcPr>
          <w:p w:rsidR="008307B9" w:rsidRPr="00304BF2" w:rsidRDefault="008307B9" w:rsidP="00A41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  <w:lang w:val="en-US"/>
              </w:rPr>
            </w:pPr>
            <w:r w:rsidRPr="00304BF2"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</w:rPr>
              <w:t>9.955 E-3</w:t>
            </w:r>
          </w:p>
        </w:tc>
        <w:tc>
          <w:tcPr>
            <w:tcW w:w="850" w:type="dxa"/>
          </w:tcPr>
          <w:p w:rsidR="008307B9" w:rsidRPr="00304BF2" w:rsidRDefault="008307B9" w:rsidP="00A41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  <w:lang w:val="en-US"/>
              </w:rPr>
            </w:pPr>
            <w:r w:rsidRPr="00304BF2"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</w:rPr>
              <w:t>7.079 E-1</w:t>
            </w:r>
          </w:p>
        </w:tc>
        <w:tc>
          <w:tcPr>
            <w:tcW w:w="851" w:type="dxa"/>
          </w:tcPr>
          <w:p w:rsidR="008307B9" w:rsidRPr="00304BF2" w:rsidRDefault="008307B9" w:rsidP="00A41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  <w:lang w:val="en-US"/>
              </w:rPr>
            </w:pPr>
            <w:r w:rsidRPr="00304BF2"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</w:rPr>
              <w:t>1.367 E-2</w:t>
            </w:r>
          </w:p>
        </w:tc>
      </w:tr>
      <w:tr w:rsidR="008307B9" w:rsidRPr="00304BF2" w:rsidTr="00A41E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</w:tcPr>
          <w:p w:rsidR="008307B9" w:rsidRPr="00304BF2" w:rsidRDefault="008307B9" w:rsidP="00A41EA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4B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rowth rate (cm/d) ± SEM</w:t>
            </w:r>
          </w:p>
        </w:tc>
        <w:tc>
          <w:tcPr>
            <w:tcW w:w="851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</w:tcBorders>
          </w:tcPr>
          <w:p w:rsidR="008307B9" w:rsidRPr="00304BF2" w:rsidRDefault="008307B9" w:rsidP="00A41E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4B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1</w:t>
            </w:r>
          </w:p>
          <w:p w:rsidR="008307B9" w:rsidRPr="00304BF2" w:rsidRDefault="008307B9" w:rsidP="00A41E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4B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 0.037</w:t>
            </w:r>
          </w:p>
        </w:tc>
        <w:tc>
          <w:tcPr>
            <w:tcW w:w="85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307B9" w:rsidRPr="00304BF2" w:rsidRDefault="008307B9" w:rsidP="00A41E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4B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7</w:t>
            </w:r>
          </w:p>
          <w:p w:rsidR="008307B9" w:rsidRPr="00304BF2" w:rsidRDefault="008307B9" w:rsidP="00A41E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4B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 0.019</w:t>
            </w:r>
          </w:p>
        </w:tc>
        <w:tc>
          <w:tcPr>
            <w:tcW w:w="851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307B9" w:rsidRPr="00304BF2" w:rsidRDefault="008307B9" w:rsidP="00A41E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4B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3</w:t>
            </w:r>
          </w:p>
          <w:p w:rsidR="008307B9" w:rsidRPr="00304BF2" w:rsidRDefault="008307B9" w:rsidP="00A41E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4B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 0.051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307B9" w:rsidRPr="00304BF2" w:rsidRDefault="008307B9" w:rsidP="00A41E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4B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6</w:t>
            </w:r>
          </w:p>
          <w:p w:rsidR="008307B9" w:rsidRPr="00304BF2" w:rsidRDefault="008307B9" w:rsidP="00A41E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4B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 0.051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:rsidR="008307B9" w:rsidRPr="00304BF2" w:rsidRDefault="008307B9" w:rsidP="00A41E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4B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/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:rsidR="008307B9" w:rsidRPr="00304BF2" w:rsidRDefault="008307B9" w:rsidP="00A41E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4B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8</w:t>
            </w:r>
          </w:p>
          <w:p w:rsidR="008307B9" w:rsidRPr="00304BF2" w:rsidRDefault="008307B9" w:rsidP="00A41E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4B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 0.045</w:t>
            </w:r>
          </w:p>
        </w:tc>
        <w:tc>
          <w:tcPr>
            <w:tcW w:w="851" w:type="dxa"/>
          </w:tcPr>
          <w:p w:rsidR="008307B9" w:rsidRPr="00304BF2" w:rsidRDefault="008307B9" w:rsidP="00A41E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4B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8</w:t>
            </w:r>
          </w:p>
          <w:p w:rsidR="008307B9" w:rsidRPr="00304BF2" w:rsidRDefault="008307B9" w:rsidP="00A41E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4B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 0.029</w:t>
            </w:r>
          </w:p>
        </w:tc>
        <w:tc>
          <w:tcPr>
            <w:tcW w:w="850" w:type="dxa"/>
          </w:tcPr>
          <w:p w:rsidR="008307B9" w:rsidRPr="00304BF2" w:rsidRDefault="008307B9" w:rsidP="00A41E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4B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3</w:t>
            </w:r>
          </w:p>
          <w:p w:rsidR="008307B9" w:rsidRPr="00304BF2" w:rsidRDefault="008307B9" w:rsidP="00A41E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4B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 0.048</w:t>
            </w:r>
          </w:p>
        </w:tc>
        <w:tc>
          <w:tcPr>
            <w:tcW w:w="851" w:type="dxa"/>
          </w:tcPr>
          <w:p w:rsidR="008307B9" w:rsidRPr="00304BF2" w:rsidRDefault="008307B9" w:rsidP="00A41E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4B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8</w:t>
            </w:r>
          </w:p>
          <w:p w:rsidR="008307B9" w:rsidRPr="00304BF2" w:rsidRDefault="008307B9" w:rsidP="00A41E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4B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 0.054</w:t>
            </w:r>
          </w:p>
        </w:tc>
      </w:tr>
      <w:tr w:rsidR="008307B9" w:rsidRPr="00304BF2" w:rsidTr="00A41E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top w:val="single" w:sz="4" w:space="0" w:color="BFBFBF" w:themeColor="background1" w:themeShade="BF"/>
              <w:bottom w:val="single" w:sz="4" w:space="0" w:color="auto"/>
              <w:right w:val="single" w:sz="4" w:space="0" w:color="auto"/>
            </w:tcBorders>
          </w:tcPr>
          <w:p w:rsidR="008307B9" w:rsidRPr="00304BF2" w:rsidRDefault="008307B9" w:rsidP="00A41EA6">
            <w:pPr>
              <w:jc w:val="center"/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  <w:lang w:val="en-US"/>
              </w:rPr>
            </w:pPr>
            <w:r w:rsidRPr="00304BF2"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  <w:lang w:val="en-US"/>
              </w:rPr>
              <w:t>N</w:t>
            </w:r>
          </w:p>
        </w:tc>
        <w:tc>
          <w:tcPr>
            <w:tcW w:w="851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auto"/>
            </w:tcBorders>
          </w:tcPr>
          <w:p w:rsidR="008307B9" w:rsidRPr="00304BF2" w:rsidRDefault="008307B9" w:rsidP="00A41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  <w:lang w:val="en-US"/>
              </w:rPr>
            </w:pPr>
            <w:r w:rsidRPr="00304BF2"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  <w:lang w:val="en-US"/>
              </w:rPr>
              <w:t>13</w:t>
            </w:r>
          </w:p>
        </w:tc>
        <w:tc>
          <w:tcPr>
            <w:tcW w:w="850" w:type="dxa"/>
            <w:tcBorders>
              <w:top w:val="single" w:sz="4" w:space="0" w:color="BFBFBF" w:themeColor="background1" w:themeShade="BF"/>
              <w:bottom w:val="single" w:sz="4" w:space="0" w:color="auto"/>
            </w:tcBorders>
          </w:tcPr>
          <w:p w:rsidR="008307B9" w:rsidRPr="00304BF2" w:rsidRDefault="008307B9" w:rsidP="00A41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  <w:lang w:val="en-US"/>
              </w:rPr>
            </w:pPr>
            <w:r w:rsidRPr="00304BF2"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  <w:lang w:val="en-US"/>
              </w:rPr>
              <w:t>11</w:t>
            </w:r>
          </w:p>
        </w:tc>
        <w:tc>
          <w:tcPr>
            <w:tcW w:w="851" w:type="dxa"/>
            <w:tcBorders>
              <w:top w:val="single" w:sz="4" w:space="0" w:color="BFBFBF" w:themeColor="background1" w:themeShade="BF"/>
              <w:bottom w:val="single" w:sz="4" w:space="0" w:color="auto"/>
            </w:tcBorders>
          </w:tcPr>
          <w:p w:rsidR="008307B9" w:rsidRPr="00304BF2" w:rsidRDefault="008307B9" w:rsidP="00A41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  <w:lang w:val="en-US"/>
              </w:rPr>
            </w:pPr>
            <w:r w:rsidRPr="00304BF2"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  <w:lang w:val="en-US"/>
              </w:rPr>
              <w:t>10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bottom w:val="single" w:sz="4" w:space="0" w:color="auto"/>
            </w:tcBorders>
          </w:tcPr>
          <w:p w:rsidR="008307B9" w:rsidRPr="00304BF2" w:rsidRDefault="008307B9" w:rsidP="00A41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  <w:lang w:val="en-US"/>
              </w:rPr>
            </w:pPr>
            <w:r w:rsidRPr="00304BF2"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  <w:lang w:val="en-US"/>
              </w:rPr>
              <w:t>11</w:t>
            </w:r>
          </w:p>
        </w:tc>
        <w:tc>
          <w:tcPr>
            <w:tcW w:w="1134" w:type="dxa"/>
            <w:tcBorders>
              <w:bottom w:val="single" w:sz="4" w:space="0" w:color="auto"/>
              <w:right w:val="single" w:sz="4" w:space="0" w:color="auto"/>
            </w:tcBorders>
          </w:tcPr>
          <w:p w:rsidR="008307B9" w:rsidRPr="00304BF2" w:rsidRDefault="008307B9" w:rsidP="00A41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  <w:lang w:val="en-US"/>
              </w:rPr>
            </w:pPr>
            <w:r w:rsidRPr="00304BF2"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  <w:lang w:val="en-US"/>
              </w:rPr>
              <w:t>/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</w:tcBorders>
          </w:tcPr>
          <w:p w:rsidR="008307B9" w:rsidRPr="00304BF2" w:rsidRDefault="008307B9" w:rsidP="00A41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  <w:lang w:val="en-US"/>
              </w:rPr>
            </w:pPr>
            <w:r w:rsidRPr="00304BF2"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  <w:lang w:val="en-US"/>
              </w:rPr>
              <w:t>12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8307B9" w:rsidRPr="00304BF2" w:rsidRDefault="008307B9" w:rsidP="00A41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  <w:lang w:val="en-US"/>
              </w:rPr>
            </w:pPr>
            <w:r w:rsidRPr="00304BF2"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  <w:lang w:val="en-US"/>
              </w:rPr>
              <w:t>17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8307B9" w:rsidRPr="00304BF2" w:rsidRDefault="008307B9" w:rsidP="00A41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  <w:lang w:val="en-US"/>
              </w:rPr>
            </w:pPr>
            <w:r w:rsidRPr="00304BF2"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  <w:lang w:val="en-US"/>
              </w:rPr>
              <w:t>7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8307B9" w:rsidRPr="00304BF2" w:rsidRDefault="008307B9" w:rsidP="00A41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  <w:lang w:val="en-US"/>
              </w:rPr>
            </w:pPr>
            <w:r w:rsidRPr="00304BF2"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  <w:lang w:val="en-US"/>
              </w:rPr>
              <w:t>8</w:t>
            </w:r>
          </w:p>
        </w:tc>
      </w:tr>
      <w:tr w:rsidR="008307B9" w:rsidRPr="00304BF2" w:rsidTr="00A41E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1" w:type="dxa"/>
            <w:gridSpan w:val="10"/>
            <w:tcBorders>
              <w:top w:val="single" w:sz="4" w:space="0" w:color="auto"/>
              <w:bottom w:val="single" w:sz="4" w:space="0" w:color="auto"/>
            </w:tcBorders>
          </w:tcPr>
          <w:p w:rsidR="008307B9" w:rsidRPr="00304BF2" w:rsidRDefault="008307B9" w:rsidP="00A41EA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4B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2 – N</w:t>
            </w:r>
          </w:p>
        </w:tc>
      </w:tr>
      <w:tr w:rsidR="008307B9" w:rsidRPr="00304BF2" w:rsidTr="00A41E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top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:rsidR="008307B9" w:rsidRPr="00304BF2" w:rsidRDefault="008307B9" w:rsidP="00A41EA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4B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an lifespan (d) ± SEM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BFBFBF" w:themeColor="background1" w:themeShade="BF"/>
            </w:tcBorders>
          </w:tcPr>
          <w:p w:rsidR="008307B9" w:rsidRPr="00304BF2" w:rsidRDefault="008307B9" w:rsidP="00A41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4B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5</w:t>
            </w:r>
          </w:p>
          <w:p w:rsidR="008307B9" w:rsidRPr="00304BF2" w:rsidRDefault="008307B9" w:rsidP="00A41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4B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 2.84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BFBFBF" w:themeColor="background1" w:themeShade="BF"/>
            </w:tcBorders>
          </w:tcPr>
          <w:p w:rsidR="008307B9" w:rsidRPr="00304BF2" w:rsidRDefault="008307B9" w:rsidP="00A41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4B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7</w:t>
            </w:r>
          </w:p>
          <w:p w:rsidR="008307B9" w:rsidRPr="00304BF2" w:rsidRDefault="008307B9" w:rsidP="00A41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4B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 3.36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BFBFBF" w:themeColor="background1" w:themeShade="BF"/>
            </w:tcBorders>
          </w:tcPr>
          <w:p w:rsidR="008307B9" w:rsidRPr="00304BF2" w:rsidRDefault="008307B9" w:rsidP="00A41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4B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</w:p>
          <w:p w:rsidR="008307B9" w:rsidRPr="00304BF2" w:rsidRDefault="008307B9" w:rsidP="00A41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4B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 0.75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BFBFBF" w:themeColor="background1" w:themeShade="BF"/>
            </w:tcBorders>
          </w:tcPr>
          <w:p w:rsidR="008307B9" w:rsidRPr="00304BF2" w:rsidRDefault="008307B9" w:rsidP="00A41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4B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</w:p>
          <w:p w:rsidR="008307B9" w:rsidRPr="00304BF2" w:rsidRDefault="008307B9" w:rsidP="00A41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4B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 0.50</w:t>
            </w:r>
          </w:p>
        </w:tc>
        <w:tc>
          <w:tcPr>
            <w:tcW w:w="1134" w:type="dxa"/>
            <w:tcBorders>
              <w:top w:val="single" w:sz="4" w:space="0" w:color="auto"/>
              <w:right w:val="single" w:sz="4" w:space="0" w:color="auto"/>
            </w:tcBorders>
          </w:tcPr>
          <w:p w:rsidR="008307B9" w:rsidRPr="00304BF2" w:rsidRDefault="008307B9" w:rsidP="00A41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4B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/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</w:tcBorders>
          </w:tcPr>
          <w:p w:rsidR="008307B9" w:rsidRPr="00304BF2" w:rsidRDefault="008307B9" w:rsidP="00A41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4B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7</w:t>
            </w:r>
          </w:p>
          <w:p w:rsidR="008307B9" w:rsidRPr="00304BF2" w:rsidRDefault="008307B9" w:rsidP="00A41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4B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 3.13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8307B9" w:rsidRPr="00304BF2" w:rsidRDefault="008307B9" w:rsidP="00A41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4B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6</w:t>
            </w:r>
          </w:p>
          <w:p w:rsidR="008307B9" w:rsidRPr="00304BF2" w:rsidRDefault="008307B9" w:rsidP="00A41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4B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 5.05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8307B9" w:rsidRPr="00304BF2" w:rsidRDefault="008307B9" w:rsidP="00A41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4B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</w:p>
          <w:p w:rsidR="008307B9" w:rsidRPr="00304BF2" w:rsidRDefault="008307B9" w:rsidP="00A41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4B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 0.33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8307B9" w:rsidRPr="00304BF2" w:rsidRDefault="008307B9" w:rsidP="00A41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4B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</w:p>
          <w:p w:rsidR="008307B9" w:rsidRPr="00304BF2" w:rsidRDefault="008307B9" w:rsidP="00A41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4B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 1.00</w:t>
            </w:r>
          </w:p>
        </w:tc>
      </w:tr>
      <w:tr w:rsidR="008307B9" w:rsidRPr="00304BF2" w:rsidTr="00A41E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</w:tcPr>
          <w:p w:rsidR="008307B9" w:rsidRPr="00304BF2" w:rsidRDefault="008307B9" w:rsidP="00A41EA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4B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maximum </w:t>
            </w:r>
          </w:p>
          <w:p w:rsidR="008307B9" w:rsidRPr="00304BF2" w:rsidRDefault="008307B9" w:rsidP="00A41EA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4B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ifespan (d)</w:t>
            </w:r>
          </w:p>
        </w:tc>
        <w:tc>
          <w:tcPr>
            <w:tcW w:w="851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</w:tcBorders>
          </w:tcPr>
          <w:p w:rsidR="008307B9" w:rsidRPr="00304BF2" w:rsidRDefault="008307B9" w:rsidP="00A41E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4B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9</w:t>
            </w:r>
          </w:p>
        </w:tc>
        <w:tc>
          <w:tcPr>
            <w:tcW w:w="85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307B9" w:rsidRPr="00304BF2" w:rsidRDefault="008307B9" w:rsidP="00A41E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4B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6</w:t>
            </w:r>
          </w:p>
        </w:tc>
        <w:tc>
          <w:tcPr>
            <w:tcW w:w="851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307B9" w:rsidRPr="00304BF2" w:rsidRDefault="008307B9" w:rsidP="00A41E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4B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307B9" w:rsidRPr="00304BF2" w:rsidRDefault="008307B9" w:rsidP="00A41E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4B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:rsidR="008307B9" w:rsidRPr="00304BF2" w:rsidRDefault="008307B9" w:rsidP="00A41E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4B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/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:rsidR="008307B9" w:rsidRPr="00304BF2" w:rsidRDefault="008307B9" w:rsidP="00A41E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4B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2</w:t>
            </w:r>
          </w:p>
        </w:tc>
        <w:tc>
          <w:tcPr>
            <w:tcW w:w="851" w:type="dxa"/>
          </w:tcPr>
          <w:p w:rsidR="008307B9" w:rsidRPr="00304BF2" w:rsidRDefault="008307B9" w:rsidP="00A41E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4B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0</w:t>
            </w:r>
          </w:p>
        </w:tc>
        <w:tc>
          <w:tcPr>
            <w:tcW w:w="850" w:type="dxa"/>
          </w:tcPr>
          <w:p w:rsidR="008307B9" w:rsidRPr="00304BF2" w:rsidRDefault="008307B9" w:rsidP="00A41E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4B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851" w:type="dxa"/>
          </w:tcPr>
          <w:p w:rsidR="008307B9" w:rsidRPr="00304BF2" w:rsidRDefault="008307B9" w:rsidP="00A41E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4B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</w:p>
        </w:tc>
      </w:tr>
      <w:tr w:rsidR="008307B9" w:rsidRPr="00304BF2" w:rsidTr="00A41E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</w:tcPr>
          <w:p w:rsidR="008307B9" w:rsidRPr="00304BF2" w:rsidRDefault="008307B9" w:rsidP="00A41EA6">
            <w:pPr>
              <w:jc w:val="center"/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  <w:lang w:val="en-US"/>
              </w:rPr>
            </w:pPr>
            <w:r w:rsidRPr="00304BF2"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  <w:lang w:val="en-US"/>
              </w:rPr>
              <w:t>p-value 1</w:t>
            </w:r>
          </w:p>
        </w:tc>
        <w:tc>
          <w:tcPr>
            <w:tcW w:w="851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</w:tcBorders>
          </w:tcPr>
          <w:p w:rsidR="008307B9" w:rsidRPr="00304BF2" w:rsidRDefault="008307B9" w:rsidP="00A41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  <w:lang w:val="en-US"/>
              </w:rPr>
            </w:pPr>
            <w:r w:rsidRPr="00304BF2"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  <w:lang w:val="en-US"/>
              </w:rPr>
              <w:t>/</w:t>
            </w:r>
          </w:p>
        </w:tc>
        <w:tc>
          <w:tcPr>
            <w:tcW w:w="85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307B9" w:rsidRPr="00304BF2" w:rsidRDefault="008307B9" w:rsidP="00A41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  <w:lang w:val="en-US"/>
              </w:rPr>
            </w:pPr>
            <w:r w:rsidRPr="00304BF2"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</w:rPr>
              <w:t>1.118 E-2</w:t>
            </w:r>
          </w:p>
        </w:tc>
        <w:tc>
          <w:tcPr>
            <w:tcW w:w="851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307B9" w:rsidRPr="00304BF2" w:rsidRDefault="008307B9" w:rsidP="00A41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</w:rPr>
            </w:pPr>
            <w:r w:rsidRPr="00304BF2"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</w:rPr>
              <w:t>5.694 E-7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307B9" w:rsidRPr="00304BF2" w:rsidRDefault="008307B9" w:rsidP="00A41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</w:rPr>
            </w:pPr>
            <w:r w:rsidRPr="00304BF2"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</w:rPr>
              <w:t>3.233 E-5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:rsidR="008307B9" w:rsidRPr="00304BF2" w:rsidRDefault="008307B9" w:rsidP="00A41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  <w:lang w:val="en-US"/>
              </w:rPr>
            </w:pPr>
            <w:r w:rsidRPr="00304BF2"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  <w:lang w:val="en-US"/>
              </w:rPr>
              <w:t>/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:rsidR="008307B9" w:rsidRPr="00304BF2" w:rsidRDefault="008307B9" w:rsidP="00A41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  <w:lang w:val="en-US"/>
              </w:rPr>
            </w:pPr>
            <w:r w:rsidRPr="00304BF2"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  <w:lang w:val="en-US"/>
              </w:rPr>
              <w:t>/</w:t>
            </w:r>
          </w:p>
        </w:tc>
        <w:tc>
          <w:tcPr>
            <w:tcW w:w="851" w:type="dxa"/>
          </w:tcPr>
          <w:p w:rsidR="008307B9" w:rsidRPr="00304BF2" w:rsidRDefault="008307B9" w:rsidP="00A41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</w:rPr>
            </w:pPr>
            <w:r w:rsidRPr="00304BF2"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</w:rPr>
              <w:t>6.999 E-6</w:t>
            </w:r>
          </w:p>
        </w:tc>
        <w:tc>
          <w:tcPr>
            <w:tcW w:w="850" w:type="dxa"/>
          </w:tcPr>
          <w:p w:rsidR="008307B9" w:rsidRPr="00304BF2" w:rsidRDefault="008307B9" w:rsidP="00A41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  <w:lang w:val="en-US"/>
              </w:rPr>
            </w:pPr>
            <w:r w:rsidRPr="00304BF2"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</w:rPr>
              <w:t>2.238 E-7</w:t>
            </w:r>
          </w:p>
        </w:tc>
        <w:tc>
          <w:tcPr>
            <w:tcW w:w="851" w:type="dxa"/>
          </w:tcPr>
          <w:p w:rsidR="008307B9" w:rsidRPr="00304BF2" w:rsidRDefault="008307B9" w:rsidP="00A41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  <w:lang w:val="en-US"/>
              </w:rPr>
            </w:pPr>
            <w:r w:rsidRPr="00304BF2"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</w:rPr>
              <w:t>1.618 E-5</w:t>
            </w:r>
          </w:p>
        </w:tc>
      </w:tr>
      <w:tr w:rsidR="008307B9" w:rsidRPr="00304BF2" w:rsidTr="00A41E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</w:tcPr>
          <w:p w:rsidR="008307B9" w:rsidRPr="00304BF2" w:rsidRDefault="008307B9" w:rsidP="00A41EA6">
            <w:pPr>
              <w:jc w:val="center"/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  <w:lang w:val="en-US"/>
              </w:rPr>
            </w:pPr>
            <w:r w:rsidRPr="00304BF2"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  <w:lang w:val="en-US"/>
              </w:rPr>
              <w:t>p-value 2</w:t>
            </w:r>
          </w:p>
        </w:tc>
        <w:tc>
          <w:tcPr>
            <w:tcW w:w="851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</w:tcBorders>
          </w:tcPr>
          <w:p w:rsidR="008307B9" w:rsidRPr="00304BF2" w:rsidRDefault="008307B9" w:rsidP="00A41E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  <w:lang w:val="en-US"/>
              </w:rPr>
            </w:pPr>
            <w:r w:rsidRPr="00304BF2"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  <w:lang w:val="en-US"/>
              </w:rPr>
              <w:t>/</w:t>
            </w:r>
          </w:p>
        </w:tc>
        <w:tc>
          <w:tcPr>
            <w:tcW w:w="85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307B9" w:rsidRPr="00304BF2" w:rsidRDefault="008307B9" w:rsidP="00A41E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  <w:lang w:val="en-US"/>
              </w:rPr>
            </w:pPr>
            <w:r w:rsidRPr="00304BF2"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</w:rPr>
              <w:t>1.124 E-2</w:t>
            </w:r>
          </w:p>
        </w:tc>
        <w:tc>
          <w:tcPr>
            <w:tcW w:w="851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307B9" w:rsidRPr="00304BF2" w:rsidRDefault="008307B9" w:rsidP="00A41E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  <w:lang w:val="en-US"/>
              </w:rPr>
            </w:pPr>
            <w:r w:rsidRPr="00304BF2"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</w:rPr>
              <w:t>1.226 E-5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307B9" w:rsidRPr="00304BF2" w:rsidRDefault="008307B9" w:rsidP="00A41E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  <w:lang w:val="en-US"/>
              </w:rPr>
            </w:pPr>
            <w:r w:rsidRPr="00304BF2"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</w:rPr>
              <w:t>7.613 E-5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:rsidR="008307B9" w:rsidRPr="00304BF2" w:rsidRDefault="008307B9" w:rsidP="00A41E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  <w:lang w:val="en-US"/>
              </w:rPr>
            </w:pPr>
            <w:r w:rsidRPr="00304BF2"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  <w:lang w:val="en-US"/>
              </w:rPr>
              <w:t>/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:rsidR="008307B9" w:rsidRPr="00304BF2" w:rsidRDefault="008307B9" w:rsidP="00A41E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  <w:lang w:val="en-US"/>
              </w:rPr>
            </w:pPr>
            <w:r w:rsidRPr="00304BF2"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  <w:lang w:val="en-US"/>
              </w:rPr>
              <w:t>/</w:t>
            </w:r>
          </w:p>
        </w:tc>
        <w:tc>
          <w:tcPr>
            <w:tcW w:w="851" w:type="dxa"/>
          </w:tcPr>
          <w:p w:rsidR="008307B9" w:rsidRPr="00304BF2" w:rsidRDefault="008307B9" w:rsidP="00A41E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  <w:lang w:val="en-US"/>
              </w:rPr>
            </w:pPr>
            <w:r w:rsidRPr="00304BF2"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</w:rPr>
              <w:t>1.370 E-5</w:t>
            </w:r>
          </w:p>
        </w:tc>
        <w:tc>
          <w:tcPr>
            <w:tcW w:w="850" w:type="dxa"/>
          </w:tcPr>
          <w:p w:rsidR="008307B9" w:rsidRPr="00304BF2" w:rsidRDefault="008307B9" w:rsidP="00A41E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</w:rPr>
            </w:pPr>
            <w:r w:rsidRPr="00304BF2"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</w:rPr>
              <w:t>1.846 E-6</w:t>
            </w:r>
          </w:p>
        </w:tc>
        <w:tc>
          <w:tcPr>
            <w:tcW w:w="851" w:type="dxa"/>
          </w:tcPr>
          <w:p w:rsidR="008307B9" w:rsidRPr="00304BF2" w:rsidRDefault="008307B9" w:rsidP="00A41E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  <w:lang w:val="en-US"/>
              </w:rPr>
            </w:pPr>
            <w:r w:rsidRPr="00304BF2"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</w:rPr>
              <w:t>2.549 E-5</w:t>
            </w:r>
          </w:p>
        </w:tc>
      </w:tr>
      <w:tr w:rsidR="008307B9" w:rsidRPr="00304BF2" w:rsidTr="00A41E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</w:tcPr>
          <w:p w:rsidR="008307B9" w:rsidRPr="00304BF2" w:rsidRDefault="008307B9" w:rsidP="00A41EA6">
            <w:pPr>
              <w:jc w:val="center"/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  <w:lang w:val="en-US"/>
              </w:rPr>
            </w:pPr>
            <w:r w:rsidRPr="00304BF2"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  <w:lang w:val="en-US"/>
              </w:rPr>
              <w:t>p-value 3</w:t>
            </w:r>
          </w:p>
        </w:tc>
        <w:tc>
          <w:tcPr>
            <w:tcW w:w="851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</w:tcBorders>
          </w:tcPr>
          <w:p w:rsidR="008307B9" w:rsidRPr="00304BF2" w:rsidRDefault="008307B9" w:rsidP="00A41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  <w:lang w:val="en-US"/>
              </w:rPr>
            </w:pPr>
            <w:r w:rsidRPr="00304BF2"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  <w:lang w:val="en-US"/>
              </w:rPr>
              <w:t>/</w:t>
            </w:r>
          </w:p>
        </w:tc>
        <w:tc>
          <w:tcPr>
            <w:tcW w:w="85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307B9" w:rsidRPr="00304BF2" w:rsidRDefault="008307B9" w:rsidP="00A41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  <w:lang w:val="en-US"/>
              </w:rPr>
            </w:pPr>
            <w:r w:rsidRPr="00304BF2"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</w:rPr>
              <w:t>1.073 E-2</w:t>
            </w:r>
          </w:p>
        </w:tc>
        <w:tc>
          <w:tcPr>
            <w:tcW w:w="851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307B9" w:rsidRPr="00304BF2" w:rsidRDefault="008307B9" w:rsidP="00A41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</w:rPr>
            </w:pPr>
            <w:r w:rsidRPr="00304BF2"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</w:rPr>
              <w:t>2.771 E-6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307B9" w:rsidRPr="00304BF2" w:rsidRDefault="008307B9" w:rsidP="00A41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</w:rPr>
            </w:pPr>
            <w:r w:rsidRPr="00304BF2"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</w:rPr>
              <w:t>5.072 E-5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:rsidR="008307B9" w:rsidRPr="00304BF2" w:rsidRDefault="008307B9" w:rsidP="00A41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  <w:lang w:val="en-US"/>
              </w:rPr>
            </w:pPr>
            <w:r w:rsidRPr="00304BF2"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  <w:lang w:val="en-US"/>
              </w:rPr>
              <w:t>/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:rsidR="008307B9" w:rsidRPr="00304BF2" w:rsidRDefault="008307B9" w:rsidP="00A41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  <w:lang w:val="en-US"/>
              </w:rPr>
            </w:pPr>
            <w:r w:rsidRPr="00304BF2"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  <w:lang w:val="en-US"/>
              </w:rPr>
              <w:t>/</w:t>
            </w:r>
          </w:p>
        </w:tc>
        <w:tc>
          <w:tcPr>
            <w:tcW w:w="851" w:type="dxa"/>
          </w:tcPr>
          <w:p w:rsidR="008307B9" w:rsidRPr="00304BF2" w:rsidRDefault="008307B9" w:rsidP="00A41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</w:rPr>
            </w:pPr>
            <w:r w:rsidRPr="00304BF2"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</w:rPr>
              <w:t>9.412 E-6</w:t>
            </w:r>
          </w:p>
        </w:tc>
        <w:tc>
          <w:tcPr>
            <w:tcW w:w="850" w:type="dxa"/>
          </w:tcPr>
          <w:p w:rsidR="008307B9" w:rsidRPr="00304BF2" w:rsidRDefault="008307B9" w:rsidP="00A41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  <w:lang w:val="en-US"/>
              </w:rPr>
            </w:pPr>
            <w:r w:rsidRPr="00304BF2"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</w:rPr>
              <w:t>6.523 E-7</w:t>
            </w:r>
          </w:p>
        </w:tc>
        <w:tc>
          <w:tcPr>
            <w:tcW w:w="851" w:type="dxa"/>
          </w:tcPr>
          <w:p w:rsidR="008307B9" w:rsidRPr="00304BF2" w:rsidRDefault="008307B9" w:rsidP="00A41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  <w:lang w:val="en-US"/>
              </w:rPr>
            </w:pPr>
            <w:r w:rsidRPr="00304BF2"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</w:rPr>
              <w:t>2.031 E-5</w:t>
            </w:r>
          </w:p>
        </w:tc>
      </w:tr>
      <w:tr w:rsidR="008307B9" w:rsidRPr="00304BF2" w:rsidTr="00A41E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</w:tcPr>
          <w:p w:rsidR="008307B9" w:rsidRPr="00304BF2" w:rsidRDefault="008307B9" w:rsidP="00A41EA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4B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rowth rate (cm/d) ± SEM</w:t>
            </w:r>
          </w:p>
        </w:tc>
        <w:tc>
          <w:tcPr>
            <w:tcW w:w="851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</w:tcBorders>
          </w:tcPr>
          <w:p w:rsidR="008307B9" w:rsidRPr="00304BF2" w:rsidRDefault="008307B9" w:rsidP="00A41E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4B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8</w:t>
            </w:r>
          </w:p>
          <w:p w:rsidR="008307B9" w:rsidRPr="00304BF2" w:rsidRDefault="008307B9" w:rsidP="00A41E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4B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 0.006</w:t>
            </w:r>
          </w:p>
        </w:tc>
        <w:tc>
          <w:tcPr>
            <w:tcW w:w="85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307B9" w:rsidRPr="00304BF2" w:rsidRDefault="008307B9" w:rsidP="00A41E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4B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7</w:t>
            </w:r>
          </w:p>
          <w:p w:rsidR="008307B9" w:rsidRPr="00304BF2" w:rsidRDefault="008307B9" w:rsidP="00A41E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4B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 0.010</w:t>
            </w:r>
          </w:p>
        </w:tc>
        <w:tc>
          <w:tcPr>
            <w:tcW w:w="851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307B9" w:rsidRPr="00304BF2" w:rsidRDefault="008307B9" w:rsidP="00A41E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4B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4</w:t>
            </w:r>
          </w:p>
          <w:p w:rsidR="008307B9" w:rsidRPr="00304BF2" w:rsidRDefault="008307B9" w:rsidP="00A41E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4B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 0.019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307B9" w:rsidRPr="00304BF2" w:rsidRDefault="008307B9" w:rsidP="00A41E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4B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</w:t>
            </w:r>
          </w:p>
          <w:p w:rsidR="008307B9" w:rsidRPr="00304BF2" w:rsidRDefault="008307B9" w:rsidP="00A41E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4B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 0.012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:rsidR="008307B9" w:rsidRPr="00304BF2" w:rsidRDefault="008307B9" w:rsidP="00A41E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4B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/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:rsidR="008307B9" w:rsidRPr="00304BF2" w:rsidRDefault="008307B9" w:rsidP="00A41E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4B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6</w:t>
            </w:r>
          </w:p>
          <w:p w:rsidR="008307B9" w:rsidRPr="00304BF2" w:rsidRDefault="008307B9" w:rsidP="00A41E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4B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 0.006</w:t>
            </w:r>
          </w:p>
        </w:tc>
        <w:tc>
          <w:tcPr>
            <w:tcW w:w="851" w:type="dxa"/>
          </w:tcPr>
          <w:p w:rsidR="008307B9" w:rsidRPr="00304BF2" w:rsidRDefault="008307B9" w:rsidP="00A41E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4B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6</w:t>
            </w:r>
          </w:p>
          <w:p w:rsidR="008307B9" w:rsidRPr="00304BF2" w:rsidRDefault="008307B9" w:rsidP="00A41E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4B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 0.004</w:t>
            </w:r>
          </w:p>
        </w:tc>
        <w:tc>
          <w:tcPr>
            <w:tcW w:w="850" w:type="dxa"/>
          </w:tcPr>
          <w:p w:rsidR="008307B9" w:rsidRPr="00304BF2" w:rsidRDefault="008307B9" w:rsidP="00A41E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4B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9</w:t>
            </w:r>
          </w:p>
          <w:p w:rsidR="008307B9" w:rsidRPr="00304BF2" w:rsidRDefault="008307B9" w:rsidP="00A41E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4B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 0.016</w:t>
            </w:r>
          </w:p>
        </w:tc>
        <w:tc>
          <w:tcPr>
            <w:tcW w:w="851" w:type="dxa"/>
          </w:tcPr>
          <w:p w:rsidR="008307B9" w:rsidRPr="00304BF2" w:rsidRDefault="008307B9" w:rsidP="00A41E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4B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7</w:t>
            </w:r>
          </w:p>
          <w:p w:rsidR="008307B9" w:rsidRPr="00304BF2" w:rsidRDefault="008307B9" w:rsidP="00A41E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4B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 0.021</w:t>
            </w:r>
          </w:p>
        </w:tc>
      </w:tr>
      <w:tr w:rsidR="008307B9" w:rsidRPr="00304BF2" w:rsidTr="00A41E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top w:val="single" w:sz="4" w:space="0" w:color="BFBFBF" w:themeColor="background1" w:themeShade="BF"/>
              <w:bottom w:val="single" w:sz="4" w:space="0" w:color="auto"/>
              <w:right w:val="single" w:sz="4" w:space="0" w:color="auto"/>
            </w:tcBorders>
          </w:tcPr>
          <w:p w:rsidR="008307B9" w:rsidRPr="00304BF2" w:rsidRDefault="008307B9" w:rsidP="00A41EA6">
            <w:pPr>
              <w:jc w:val="center"/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  <w:lang w:val="en-US"/>
              </w:rPr>
            </w:pPr>
            <w:r w:rsidRPr="00304BF2"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  <w:lang w:val="en-US"/>
              </w:rPr>
              <w:t>N</w:t>
            </w:r>
          </w:p>
        </w:tc>
        <w:tc>
          <w:tcPr>
            <w:tcW w:w="851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auto"/>
            </w:tcBorders>
          </w:tcPr>
          <w:p w:rsidR="008307B9" w:rsidRPr="00304BF2" w:rsidRDefault="008307B9" w:rsidP="00A41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  <w:lang w:val="en-US"/>
              </w:rPr>
            </w:pPr>
            <w:r w:rsidRPr="00304BF2"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  <w:lang w:val="en-US"/>
              </w:rPr>
              <w:t>10</w:t>
            </w:r>
          </w:p>
        </w:tc>
        <w:tc>
          <w:tcPr>
            <w:tcW w:w="850" w:type="dxa"/>
            <w:tcBorders>
              <w:top w:val="single" w:sz="4" w:space="0" w:color="BFBFBF" w:themeColor="background1" w:themeShade="BF"/>
              <w:bottom w:val="single" w:sz="4" w:space="0" w:color="auto"/>
            </w:tcBorders>
          </w:tcPr>
          <w:p w:rsidR="008307B9" w:rsidRPr="00304BF2" w:rsidRDefault="008307B9" w:rsidP="00A41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  <w:lang w:val="en-US"/>
              </w:rPr>
            </w:pPr>
            <w:r w:rsidRPr="00304BF2"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  <w:lang w:val="en-US"/>
              </w:rPr>
              <w:t>12</w:t>
            </w:r>
          </w:p>
        </w:tc>
        <w:tc>
          <w:tcPr>
            <w:tcW w:w="851" w:type="dxa"/>
            <w:tcBorders>
              <w:top w:val="single" w:sz="4" w:space="0" w:color="BFBFBF" w:themeColor="background1" w:themeShade="BF"/>
              <w:bottom w:val="single" w:sz="4" w:space="0" w:color="auto"/>
            </w:tcBorders>
          </w:tcPr>
          <w:p w:rsidR="008307B9" w:rsidRPr="00304BF2" w:rsidRDefault="008307B9" w:rsidP="00A41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  <w:lang w:val="en-US"/>
              </w:rPr>
            </w:pPr>
            <w:r w:rsidRPr="00304BF2"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  <w:lang w:val="en-US"/>
              </w:rPr>
              <w:t>18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bottom w:val="single" w:sz="4" w:space="0" w:color="auto"/>
            </w:tcBorders>
          </w:tcPr>
          <w:p w:rsidR="008307B9" w:rsidRPr="00304BF2" w:rsidRDefault="008307B9" w:rsidP="00A41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  <w:lang w:val="en-US"/>
              </w:rPr>
            </w:pPr>
            <w:r w:rsidRPr="00304BF2"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  <w:lang w:val="en-US"/>
              </w:rPr>
              <w:t>6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:rsidR="008307B9" w:rsidRPr="00304BF2" w:rsidRDefault="008307B9" w:rsidP="00A41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  <w:lang w:val="en-US"/>
              </w:rPr>
            </w:pPr>
            <w:r w:rsidRPr="00304BF2"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  <w:lang w:val="en-US"/>
              </w:rPr>
              <w:t>/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:rsidR="008307B9" w:rsidRPr="00304BF2" w:rsidRDefault="008307B9" w:rsidP="00A41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  <w:lang w:val="en-US"/>
              </w:rPr>
            </w:pPr>
            <w:r w:rsidRPr="00304BF2"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  <w:lang w:val="en-US"/>
              </w:rPr>
              <w:t>13</w:t>
            </w:r>
          </w:p>
        </w:tc>
        <w:tc>
          <w:tcPr>
            <w:tcW w:w="851" w:type="dxa"/>
          </w:tcPr>
          <w:p w:rsidR="008307B9" w:rsidRPr="00304BF2" w:rsidRDefault="008307B9" w:rsidP="00A41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  <w:lang w:val="en-US"/>
              </w:rPr>
            </w:pPr>
            <w:r w:rsidRPr="00304BF2"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  <w:lang w:val="en-US"/>
              </w:rPr>
              <w:t>17</w:t>
            </w:r>
          </w:p>
        </w:tc>
        <w:tc>
          <w:tcPr>
            <w:tcW w:w="850" w:type="dxa"/>
          </w:tcPr>
          <w:p w:rsidR="008307B9" w:rsidRPr="00304BF2" w:rsidRDefault="008307B9" w:rsidP="00A41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  <w:lang w:val="en-US"/>
              </w:rPr>
            </w:pPr>
            <w:r w:rsidRPr="00304BF2"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  <w:lang w:val="en-US"/>
              </w:rPr>
              <w:t>10</w:t>
            </w:r>
          </w:p>
        </w:tc>
        <w:tc>
          <w:tcPr>
            <w:tcW w:w="851" w:type="dxa"/>
          </w:tcPr>
          <w:p w:rsidR="008307B9" w:rsidRPr="00304BF2" w:rsidRDefault="008307B9" w:rsidP="00A41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  <w:lang w:val="en-US"/>
              </w:rPr>
            </w:pPr>
            <w:r w:rsidRPr="00304BF2"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  <w:lang w:val="en-US"/>
              </w:rPr>
              <w:t>3</w:t>
            </w:r>
          </w:p>
        </w:tc>
      </w:tr>
      <w:tr w:rsidR="008307B9" w:rsidRPr="00304BF2" w:rsidTr="00A41E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1" w:type="dxa"/>
            <w:gridSpan w:val="10"/>
            <w:tcBorders>
              <w:top w:val="single" w:sz="4" w:space="0" w:color="auto"/>
              <w:bottom w:val="single" w:sz="4" w:space="0" w:color="auto"/>
            </w:tcBorders>
          </w:tcPr>
          <w:p w:rsidR="008307B9" w:rsidRPr="00304BF2" w:rsidRDefault="008307B9" w:rsidP="00A41EA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4B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2 + glycerol</w:t>
            </w:r>
          </w:p>
        </w:tc>
      </w:tr>
      <w:tr w:rsidR="008307B9" w:rsidRPr="00304BF2" w:rsidTr="00A41E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top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:rsidR="008307B9" w:rsidRPr="00304BF2" w:rsidRDefault="008307B9" w:rsidP="00A41EA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4B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an lifespan (d) ± SEM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BFBFBF" w:themeColor="background1" w:themeShade="BF"/>
            </w:tcBorders>
          </w:tcPr>
          <w:p w:rsidR="008307B9" w:rsidRPr="00304BF2" w:rsidRDefault="008307B9" w:rsidP="00A41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4B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1</w:t>
            </w:r>
          </w:p>
          <w:p w:rsidR="008307B9" w:rsidRPr="00304BF2" w:rsidRDefault="008307B9" w:rsidP="00A41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4B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 2.83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BFBFBF" w:themeColor="background1" w:themeShade="BF"/>
            </w:tcBorders>
          </w:tcPr>
          <w:p w:rsidR="008307B9" w:rsidRPr="00304BF2" w:rsidRDefault="008307B9" w:rsidP="00A41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4B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</w:t>
            </w:r>
          </w:p>
          <w:p w:rsidR="008307B9" w:rsidRPr="00304BF2" w:rsidRDefault="008307B9" w:rsidP="00A41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4B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 0.42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BFBFBF" w:themeColor="background1" w:themeShade="BF"/>
            </w:tcBorders>
          </w:tcPr>
          <w:p w:rsidR="008307B9" w:rsidRPr="00304BF2" w:rsidRDefault="008307B9" w:rsidP="00A41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4B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</w:t>
            </w:r>
          </w:p>
          <w:p w:rsidR="008307B9" w:rsidRPr="00304BF2" w:rsidRDefault="008307B9" w:rsidP="00A41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4B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 1.36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BFBFBF" w:themeColor="background1" w:themeShade="BF"/>
            </w:tcBorders>
          </w:tcPr>
          <w:p w:rsidR="008307B9" w:rsidRPr="00304BF2" w:rsidRDefault="008307B9" w:rsidP="00A41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</w:p>
          <w:p w:rsidR="008307B9" w:rsidRPr="00304BF2" w:rsidRDefault="008307B9" w:rsidP="00A41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4B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 0.67</w:t>
            </w:r>
          </w:p>
        </w:tc>
        <w:tc>
          <w:tcPr>
            <w:tcW w:w="1134" w:type="dxa"/>
            <w:tcBorders>
              <w:top w:val="single" w:sz="4" w:space="0" w:color="auto"/>
              <w:right w:val="single" w:sz="4" w:space="0" w:color="auto"/>
            </w:tcBorders>
          </w:tcPr>
          <w:p w:rsidR="008307B9" w:rsidRPr="00304BF2" w:rsidRDefault="008307B9" w:rsidP="00A41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4B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/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</w:tcBorders>
          </w:tcPr>
          <w:p w:rsidR="008307B9" w:rsidRPr="00304BF2" w:rsidRDefault="008307B9" w:rsidP="00A41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4B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</w:t>
            </w:r>
          </w:p>
          <w:p w:rsidR="008307B9" w:rsidRPr="00304BF2" w:rsidRDefault="008307B9" w:rsidP="00A41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4B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 0.87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8307B9" w:rsidRPr="00304BF2" w:rsidRDefault="008307B9" w:rsidP="00A41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4B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</w:p>
          <w:p w:rsidR="008307B9" w:rsidRPr="00304BF2" w:rsidRDefault="008307B9" w:rsidP="00A41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4B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 0.25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8307B9" w:rsidRPr="00304BF2" w:rsidRDefault="008307B9" w:rsidP="00A41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4B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</w:t>
            </w:r>
          </w:p>
          <w:p w:rsidR="008307B9" w:rsidRPr="00304BF2" w:rsidRDefault="008307B9" w:rsidP="00A41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4B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 1.41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8307B9" w:rsidRPr="00304BF2" w:rsidRDefault="008307B9" w:rsidP="00A41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4B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</w:p>
          <w:p w:rsidR="008307B9" w:rsidRPr="00304BF2" w:rsidRDefault="008307B9" w:rsidP="00A41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4B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 0</w:t>
            </w:r>
          </w:p>
        </w:tc>
      </w:tr>
      <w:tr w:rsidR="008307B9" w:rsidRPr="00304BF2" w:rsidTr="00A41E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</w:tcPr>
          <w:p w:rsidR="008307B9" w:rsidRPr="00304BF2" w:rsidRDefault="008307B9" w:rsidP="00A41EA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4B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ximum</w:t>
            </w:r>
          </w:p>
          <w:p w:rsidR="008307B9" w:rsidRPr="00304BF2" w:rsidRDefault="008307B9" w:rsidP="00A41EA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4B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lifespan (d)</w:t>
            </w:r>
          </w:p>
        </w:tc>
        <w:tc>
          <w:tcPr>
            <w:tcW w:w="851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</w:tcBorders>
          </w:tcPr>
          <w:p w:rsidR="008307B9" w:rsidRPr="00304BF2" w:rsidRDefault="008307B9" w:rsidP="00A41E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4B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0</w:t>
            </w:r>
          </w:p>
        </w:tc>
        <w:tc>
          <w:tcPr>
            <w:tcW w:w="85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307B9" w:rsidRPr="00304BF2" w:rsidRDefault="008307B9" w:rsidP="00A41E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4B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</w:t>
            </w:r>
          </w:p>
        </w:tc>
        <w:tc>
          <w:tcPr>
            <w:tcW w:w="851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307B9" w:rsidRPr="00304BF2" w:rsidRDefault="008307B9" w:rsidP="00A41E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4B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1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307B9" w:rsidRPr="00304BF2" w:rsidRDefault="008307B9" w:rsidP="00A41E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4B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:rsidR="008307B9" w:rsidRPr="00304BF2" w:rsidRDefault="008307B9" w:rsidP="00A41E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4B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/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:rsidR="008307B9" w:rsidRPr="00304BF2" w:rsidRDefault="008307B9" w:rsidP="00A41E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4B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</w:t>
            </w:r>
          </w:p>
        </w:tc>
        <w:tc>
          <w:tcPr>
            <w:tcW w:w="851" w:type="dxa"/>
          </w:tcPr>
          <w:p w:rsidR="008307B9" w:rsidRPr="00304BF2" w:rsidRDefault="008307B9" w:rsidP="00A41E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4B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850" w:type="dxa"/>
          </w:tcPr>
          <w:p w:rsidR="008307B9" w:rsidRPr="00304BF2" w:rsidRDefault="008307B9" w:rsidP="00A41E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4B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1</w:t>
            </w:r>
          </w:p>
        </w:tc>
        <w:tc>
          <w:tcPr>
            <w:tcW w:w="851" w:type="dxa"/>
          </w:tcPr>
          <w:p w:rsidR="008307B9" w:rsidRPr="00304BF2" w:rsidRDefault="008307B9" w:rsidP="00A41E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4B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</w:p>
        </w:tc>
      </w:tr>
      <w:tr w:rsidR="008307B9" w:rsidRPr="00304BF2" w:rsidTr="00A41E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</w:tcPr>
          <w:p w:rsidR="008307B9" w:rsidRPr="00304BF2" w:rsidRDefault="008307B9" w:rsidP="00A41EA6">
            <w:pPr>
              <w:jc w:val="center"/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  <w:lang w:val="en-US"/>
              </w:rPr>
            </w:pPr>
            <w:r w:rsidRPr="00304BF2"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  <w:lang w:val="en-US"/>
              </w:rPr>
              <w:t>p-value 1</w:t>
            </w:r>
          </w:p>
        </w:tc>
        <w:tc>
          <w:tcPr>
            <w:tcW w:w="851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</w:tcBorders>
          </w:tcPr>
          <w:p w:rsidR="008307B9" w:rsidRPr="00304BF2" w:rsidRDefault="008307B9" w:rsidP="00A41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  <w:lang w:val="en-US"/>
              </w:rPr>
            </w:pPr>
            <w:r w:rsidRPr="00304BF2"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  <w:lang w:val="en-US"/>
              </w:rPr>
              <w:t>/</w:t>
            </w:r>
          </w:p>
        </w:tc>
        <w:tc>
          <w:tcPr>
            <w:tcW w:w="85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307B9" w:rsidRPr="00304BF2" w:rsidRDefault="008307B9" w:rsidP="00A41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  <w:lang w:val="en-US"/>
              </w:rPr>
            </w:pPr>
            <w:r w:rsidRPr="00304BF2"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</w:rPr>
              <w:t>1.155 E-3</w:t>
            </w:r>
          </w:p>
        </w:tc>
        <w:tc>
          <w:tcPr>
            <w:tcW w:w="851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307B9" w:rsidRPr="00304BF2" w:rsidRDefault="008307B9" w:rsidP="00A41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  <w:lang w:val="en-US"/>
              </w:rPr>
            </w:pPr>
            <w:r w:rsidRPr="00304BF2"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</w:rPr>
              <w:t>1.828 E-4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307B9" w:rsidRPr="00304BF2" w:rsidRDefault="008307B9" w:rsidP="00A41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  <w:lang w:val="en-US"/>
              </w:rPr>
            </w:pPr>
            <w:r w:rsidRPr="00304BF2"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</w:rPr>
              <w:t>9.111 E-4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:rsidR="008307B9" w:rsidRPr="00304BF2" w:rsidRDefault="008307B9" w:rsidP="00A41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  <w:lang w:val="en-US"/>
              </w:rPr>
            </w:pPr>
            <w:r w:rsidRPr="00304BF2"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  <w:lang w:val="en-US"/>
              </w:rPr>
              <w:t>/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:rsidR="008307B9" w:rsidRPr="00304BF2" w:rsidRDefault="008307B9" w:rsidP="00A41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  <w:lang w:val="en-US"/>
              </w:rPr>
            </w:pPr>
            <w:r w:rsidRPr="00304BF2"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  <w:lang w:val="en-US"/>
              </w:rPr>
              <w:t>/</w:t>
            </w:r>
          </w:p>
        </w:tc>
        <w:tc>
          <w:tcPr>
            <w:tcW w:w="851" w:type="dxa"/>
          </w:tcPr>
          <w:p w:rsidR="008307B9" w:rsidRPr="00304BF2" w:rsidRDefault="008307B9" w:rsidP="00A41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  <w:lang w:val="en-US"/>
              </w:rPr>
            </w:pPr>
            <w:r w:rsidRPr="00304BF2"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</w:rPr>
              <w:t>2.070 E-2</w:t>
            </w:r>
          </w:p>
        </w:tc>
        <w:tc>
          <w:tcPr>
            <w:tcW w:w="850" w:type="dxa"/>
          </w:tcPr>
          <w:p w:rsidR="008307B9" w:rsidRPr="00304BF2" w:rsidRDefault="008307B9" w:rsidP="00A41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  <w:lang w:val="en-US"/>
              </w:rPr>
            </w:pPr>
            <w:r w:rsidRPr="00304BF2"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</w:rPr>
              <w:t>5.174 E-1</w:t>
            </w:r>
          </w:p>
        </w:tc>
        <w:tc>
          <w:tcPr>
            <w:tcW w:w="851" w:type="dxa"/>
          </w:tcPr>
          <w:p w:rsidR="008307B9" w:rsidRPr="00304BF2" w:rsidRDefault="008307B9" w:rsidP="00A41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  <w:lang w:val="en-US"/>
              </w:rPr>
            </w:pPr>
            <w:r w:rsidRPr="00304BF2"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</w:rPr>
              <w:t>1.431 E-2</w:t>
            </w:r>
          </w:p>
        </w:tc>
      </w:tr>
      <w:tr w:rsidR="008307B9" w:rsidRPr="00304BF2" w:rsidTr="00A41E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</w:tcPr>
          <w:p w:rsidR="008307B9" w:rsidRPr="00304BF2" w:rsidRDefault="008307B9" w:rsidP="00A41EA6">
            <w:pPr>
              <w:jc w:val="center"/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  <w:lang w:val="en-US"/>
              </w:rPr>
            </w:pPr>
            <w:r w:rsidRPr="00304BF2"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  <w:lang w:val="en-US"/>
              </w:rPr>
              <w:t>p-value 2</w:t>
            </w:r>
          </w:p>
        </w:tc>
        <w:tc>
          <w:tcPr>
            <w:tcW w:w="851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</w:tcBorders>
          </w:tcPr>
          <w:p w:rsidR="008307B9" w:rsidRPr="00304BF2" w:rsidRDefault="008307B9" w:rsidP="00A41E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  <w:lang w:val="en-US"/>
              </w:rPr>
            </w:pPr>
            <w:r w:rsidRPr="00304BF2"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  <w:lang w:val="en-US"/>
              </w:rPr>
              <w:t>/</w:t>
            </w:r>
          </w:p>
        </w:tc>
        <w:tc>
          <w:tcPr>
            <w:tcW w:w="85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307B9" w:rsidRPr="00304BF2" w:rsidRDefault="008307B9" w:rsidP="00A41E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</w:rPr>
            </w:pPr>
            <w:r w:rsidRPr="00304BF2"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</w:rPr>
              <w:t>1.556 E-2</w:t>
            </w:r>
          </w:p>
        </w:tc>
        <w:tc>
          <w:tcPr>
            <w:tcW w:w="851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307B9" w:rsidRPr="00304BF2" w:rsidRDefault="008307B9" w:rsidP="00A41E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  <w:lang w:val="en-US"/>
              </w:rPr>
            </w:pPr>
            <w:r w:rsidRPr="00304BF2"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</w:rPr>
              <w:t>8.220 E-4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307B9" w:rsidRPr="00304BF2" w:rsidRDefault="008307B9" w:rsidP="00A41E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  <w:lang w:val="en-US"/>
              </w:rPr>
            </w:pPr>
            <w:r w:rsidRPr="00304BF2"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</w:rPr>
              <w:t>1.517 E-3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:rsidR="008307B9" w:rsidRPr="00304BF2" w:rsidRDefault="008307B9" w:rsidP="00A41E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  <w:lang w:val="en-US"/>
              </w:rPr>
            </w:pPr>
            <w:r w:rsidRPr="00304BF2"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  <w:lang w:val="en-US"/>
              </w:rPr>
              <w:t>/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:rsidR="008307B9" w:rsidRPr="00304BF2" w:rsidRDefault="008307B9" w:rsidP="00A41E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  <w:lang w:val="en-US"/>
              </w:rPr>
            </w:pPr>
            <w:r w:rsidRPr="00304BF2"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  <w:lang w:val="en-US"/>
              </w:rPr>
              <w:t>/</w:t>
            </w:r>
          </w:p>
        </w:tc>
        <w:tc>
          <w:tcPr>
            <w:tcW w:w="851" w:type="dxa"/>
          </w:tcPr>
          <w:p w:rsidR="008307B9" w:rsidRPr="00304BF2" w:rsidRDefault="008307B9" w:rsidP="00A41E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  <w:lang w:val="en-US"/>
              </w:rPr>
            </w:pPr>
            <w:r w:rsidRPr="00304BF2"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</w:rPr>
              <w:t>2.244 E-2</w:t>
            </w:r>
          </w:p>
        </w:tc>
        <w:tc>
          <w:tcPr>
            <w:tcW w:w="850" w:type="dxa"/>
          </w:tcPr>
          <w:p w:rsidR="008307B9" w:rsidRPr="00304BF2" w:rsidRDefault="008307B9" w:rsidP="00A41E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  <w:lang w:val="en-US"/>
              </w:rPr>
            </w:pPr>
            <w:r w:rsidRPr="00304BF2"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</w:rPr>
              <w:t>1.947 E-1</w:t>
            </w:r>
          </w:p>
        </w:tc>
        <w:tc>
          <w:tcPr>
            <w:tcW w:w="851" w:type="dxa"/>
          </w:tcPr>
          <w:p w:rsidR="008307B9" w:rsidRPr="00304BF2" w:rsidRDefault="008307B9" w:rsidP="00A41E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  <w:lang w:val="en-US"/>
              </w:rPr>
            </w:pPr>
            <w:r w:rsidRPr="00304BF2"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</w:rPr>
              <w:t>1.431 E-2</w:t>
            </w:r>
          </w:p>
        </w:tc>
      </w:tr>
      <w:tr w:rsidR="008307B9" w:rsidRPr="00304BF2" w:rsidTr="00A41E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</w:tcPr>
          <w:p w:rsidR="008307B9" w:rsidRPr="00304BF2" w:rsidRDefault="008307B9" w:rsidP="00A41EA6">
            <w:pPr>
              <w:jc w:val="center"/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  <w:lang w:val="en-US"/>
              </w:rPr>
            </w:pPr>
            <w:r w:rsidRPr="00304BF2"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  <w:lang w:val="en-US"/>
              </w:rPr>
              <w:t>p-value 3</w:t>
            </w:r>
          </w:p>
        </w:tc>
        <w:tc>
          <w:tcPr>
            <w:tcW w:w="851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</w:tcBorders>
          </w:tcPr>
          <w:p w:rsidR="008307B9" w:rsidRPr="00304BF2" w:rsidRDefault="008307B9" w:rsidP="00A41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  <w:lang w:val="en-US"/>
              </w:rPr>
            </w:pPr>
            <w:r w:rsidRPr="00304BF2"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  <w:lang w:val="en-US"/>
              </w:rPr>
              <w:t>/</w:t>
            </w:r>
          </w:p>
        </w:tc>
        <w:tc>
          <w:tcPr>
            <w:tcW w:w="85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307B9" w:rsidRPr="00304BF2" w:rsidRDefault="008307B9" w:rsidP="00A41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  <w:lang w:val="en-US"/>
              </w:rPr>
            </w:pPr>
            <w:r w:rsidRPr="00304BF2"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</w:rPr>
              <w:t>1.325 E-3</w:t>
            </w:r>
          </w:p>
        </w:tc>
        <w:tc>
          <w:tcPr>
            <w:tcW w:w="851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307B9" w:rsidRPr="00304BF2" w:rsidRDefault="008307B9" w:rsidP="00A41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  <w:lang w:val="en-US"/>
              </w:rPr>
            </w:pPr>
            <w:r w:rsidRPr="00304BF2"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</w:rPr>
              <w:t>3.911 E-4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307B9" w:rsidRPr="00304BF2" w:rsidRDefault="008307B9" w:rsidP="00A41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  <w:lang w:val="en-US"/>
              </w:rPr>
            </w:pPr>
            <w:r w:rsidRPr="00304BF2"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</w:rPr>
              <w:t>1.152 E-3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:rsidR="008307B9" w:rsidRPr="00304BF2" w:rsidRDefault="008307B9" w:rsidP="00A41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  <w:lang w:val="en-US"/>
              </w:rPr>
            </w:pPr>
            <w:r w:rsidRPr="00304BF2"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  <w:lang w:val="en-US"/>
              </w:rPr>
              <w:t>/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:rsidR="008307B9" w:rsidRPr="00304BF2" w:rsidRDefault="008307B9" w:rsidP="00A41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  <w:lang w:val="en-US"/>
              </w:rPr>
            </w:pPr>
            <w:r w:rsidRPr="00304BF2"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  <w:lang w:val="en-US"/>
              </w:rPr>
              <w:t>/</w:t>
            </w:r>
          </w:p>
        </w:tc>
        <w:tc>
          <w:tcPr>
            <w:tcW w:w="851" w:type="dxa"/>
          </w:tcPr>
          <w:p w:rsidR="008307B9" w:rsidRPr="00304BF2" w:rsidRDefault="008307B9" w:rsidP="00A41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  <w:lang w:val="en-US"/>
              </w:rPr>
            </w:pPr>
            <w:r w:rsidRPr="00304BF2"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</w:rPr>
              <w:t>2.154 E-2</w:t>
            </w:r>
          </w:p>
        </w:tc>
        <w:tc>
          <w:tcPr>
            <w:tcW w:w="850" w:type="dxa"/>
          </w:tcPr>
          <w:p w:rsidR="008307B9" w:rsidRPr="00304BF2" w:rsidRDefault="008307B9" w:rsidP="00A41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  <w:lang w:val="en-US"/>
              </w:rPr>
            </w:pPr>
            <w:r w:rsidRPr="00304BF2"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</w:rPr>
              <w:t>2.792 E-1</w:t>
            </w:r>
          </w:p>
        </w:tc>
        <w:tc>
          <w:tcPr>
            <w:tcW w:w="851" w:type="dxa"/>
          </w:tcPr>
          <w:p w:rsidR="008307B9" w:rsidRPr="00304BF2" w:rsidRDefault="008307B9" w:rsidP="00A41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  <w:lang w:val="en-US"/>
              </w:rPr>
            </w:pPr>
            <w:r w:rsidRPr="00304BF2"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</w:rPr>
              <w:t>1.431 E-2</w:t>
            </w:r>
          </w:p>
        </w:tc>
      </w:tr>
      <w:tr w:rsidR="008307B9" w:rsidRPr="00304BF2" w:rsidTr="00A41E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</w:tcPr>
          <w:p w:rsidR="008307B9" w:rsidRPr="00304BF2" w:rsidRDefault="008307B9" w:rsidP="00A41EA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4B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rowth rate (cm/d) ± SEM</w:t>
            </w:r>
          </w:p>
        </w:tc>
        <w:tc>
          <w:tcPr>
            <w:tcW w:w="851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</w:tcBorders>
          </w:tcPr>
          <w:p w:rsidR="008307B9" w:rsidRPr="00304BF2" w:rsidRDefault="008307B9" w:rsidP="00A41E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4B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2</w:t>
            </w:r>
          </w:p>
          <w:p w:rsidR="008307B9" w:rsidRPr="00304BF2" w:rsidRDefault="008307B9" w:rsidP="00A41E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4B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 0.045</w:t>
            </w:r>
          </w:p>
        </w:tc>
        <w:tc>
          <w:tcPr>
            <w:tcW w:w="85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307B9" w:rsidRPr="00304BF2" w:rsidRDefault="008307B9" w:rsidP="00A41E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4B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4</w:t>
            </w:r>
          </w:p>
          <w:p w:rsidR="008307B9" w:rsidRPr="00304BF2" w:rsidRDefault="008307B9" w:rsidP="00A41E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4B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 0.011</w:t>
            </w:r>
          </w:p>
        </w:tc>
        <w:tc>
          <w:tcPr>
            <w:tcW w:w="851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307B9" w:rsidRPr="00304BF2" w:rsidRDefault="008307B9" w:rsidP="00A41E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4B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4</w:t>
            </w:r>
          </w:p>
          <w:p w:rsidR="008307B9" w:rsidRPr="00304BF2" w:rsidRDefault="008307B9" w:rsidP="00A41E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4B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 0.019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307B9" w:rsidRPr="00304BF2" w:rsidRDefault="008307B9" w:rsidP="00A41E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4B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7</w:t>
            </w:r>
          </w:p>
          <w:p w:rsidR="008307B9" w:rsidRPr="00304BF2" w:rsidRDefault="008307B9" w:rsidP="00A41E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4B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 0.023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:rsidR="008307B9" w:rsidRPr="00304BF2" w:rsidRDefault="008307B9" w:rsidP="00A41E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4B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/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:rsidR="008307B9" w:rsidRPr="00304BF2" w:rsidRDefault="008307B9" w:rsidP="00A41E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4B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8</w:t>
            </w:r>
          </w:p>
          <w:p w:rsidR="008307B9" w:rsidRPr="00304BF2" w:rsidRDefault="008307B9" w:rsidP="00A41E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4B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 0.037</w:t>
            </w:r>
          </w:p>
        </w:tc>
        <w:tc>
          <w:tcPr>
            <w:tcW w:w="851" w:type="dxa"/>
          </w:tcPr>
          <w:p w:rsidR="008307B9" w:rsidRPr="00304BF2" w:rsidRDefault="008307B9" w:rsidP="00A41E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4B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3</w:t>
            </w:r>
          </w:p>
          <w:p w:rsidR="008307B9" w:rsidRPr="00304BF2" w:rsidRDefault="008307B9" w:rsidP="00A41E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4B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 0.010</w:t>
            </w:r>
          </w:p>
        </w:tc>
        <w:tc>
          <w:tcPr>
            <w:tcW w:w="850" w:type="dxa"/>
          </w:tcPr>
          <w:p w:rsidR="008307B9" w:rsidRPr="00304BF2" w:rsidRDefault="008307B9" w:rsidP="00A41E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4B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6</w:t>
            </w:r>
          </w:p>
          <w:p w:rsidR="008307B9" w:rsidRPr="00304BF2" w:rsidRDefault="008307B9" w:rsidP="00A41E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4B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 0.018</w:t>
            </w:r>
          </w:p>
        </w:tc>
        <w:tc>
          <w:tcPr>
            <w:tcW w:w="851" w:type="dxa"/>
          </w:tcPr>
          <w:p w:rsidR="008307B9" w:rsidRPr="00304BF2" w:rsidRDefault="008307B9" w:rsidP="00A41E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4B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3</w:t>
            </w:r>
          </w:p>
          <w:p w:rsidR="008307B9" w:rsidRPr="00304BF2" w:rsidRDefault="008307B9" w:rsidP="00A41E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4B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 0.017</w:t>
            </w:r>
          </w:p>
        </w:tc>
      </w:tr>
      <w:tr w:rsidR="008307B9" w:rsidRPr="00304BF2" w:rsidTr="00A41E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top w:val="single" w:sz="4" w:space="0" w:color="BFBFBF" w:themeColor="background1" w:themeShade="BF"/>
              <w:bottom w:val="single" w:sz="4" w:space="0" w:color="auto"/>
              <w:right w:val="single" w:sz="4" w:space="0" w:color="auto"/>
            </w:tcBorders>
          </w:tcPr>
          <w:p w:rsidR="008307B9" w:rsidRPr="00304BF2" w:rsidRDefault="008307B9" w:rsidP="00A41EA6">
            <w:pPr>
              <w:jc w:val="center"/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  <w:lang w:val="en-US"/>
              </w:rPr>
            </w:pPr>
            <w:r w:rsidRPr="00304BF2"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  <w:lang w:val="en-US"/>
              </w:rPr>
              <w:t>N</w:t>
            </w:r>
          </w:p>
        </w:tc>
        <w:tc>
          <w:tcPr>
            <w:tcW w:w="851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auto"/>
            </w:tcBorders>
          </w:tcPr>
          <w:p w:rsidR="008307B9" w:rsidRPr="00304BF2" w:rsidRDefault="008307B9" w:rsidP="00A41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  <w:lang w:val="en-US"/>
              </w:rPr>
            </w:pPr>
            <w:r w:rsidRPr="00304BF2"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  <w:lang w:val="en-US"/>
              </w:rPr>
              <w:t>6</w:t>
            </w:r>
          </w:p>
        </w:tc>
        <w:tc>
          <w:tcPr>
            <w:tcW w:w="850" w:type="dxa"/>
            <w:tcBorders>
              <w:top w:val="single" w:sz="4" w:space="0" w:color="BFBFBF" w:themeColor="background1" w:themeShade="BF"/>
              <w:bottom w:val="single" w:sz="4" w:space="0" w:color="auto"/>
            </w:tcBorders>
          </w:tcPr>
          <w:p w:rsidR="008307B9" w:rsidRPr="00304BF2" w:rsidRDefault="008307B9" w:rsidP="00A41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  <w:lang w:val="en-US"/>
              </w:rPr>
            </w:pPr>
            <w:r w:rsidRPr="00304BF2"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  <w:lang w:val="en-US"/>
              </w:rPr>
              <w:t xml:space="preserve"> 6</w:t>
            </w:r>
          </w:p>
        </w:tc>
        <w:tc>
          <w:tcPr>
            <w:tcW w:w="851" w:type="dxa"/>
            <w:tcBorders>
              <w:top w:val="single" w:sz="4" w:space="0" w:color="BFBFBF" w:themeColor="background1" w:themeShade="BF"/>
              <w:bottom w:val="single" w:sz="4" w:space="0" w:color="auto"/>
            </w:tcBorders>
          </w:tcPr>
          <w:p w:rsidR="008307B9" w:rsidRPr="00304BF2" w:rsidRDefault="008307B9" w:rsidP="00A41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  <w:lang w:val="en-US"/>
              </w:rPr>
            </w:pPr>
            <w:r w:rsidRPr="00304BF2"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  <w:lang w:val="en-US"/>
              </w:rPr>
              <w:t>10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bottom w:val="single" w:sz="4" w:space="0" w:color="auto"/>
            </w:tcBorders>
          </w:tcPr>
          <w:p w:rsidR="008307B9" w:rsidRPr="00304BF2" w:rsidRDefault="008307B9" w:rsidP="00A41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  <w:lang w:val="en-US"/>
              </w:rPr>
            </w:pPr>
            <w:r w:rsidRPr="00304BF2"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  <w:lang w:val="en-US"/>
              </w:rPr>
              <w:t>6</w:t>
            </w:r>
          </w:p>
        </w:tc>
        <w:tc>
          <w:tcPr>
            <w:tcW w:w="1134" w:type="dxa"/>
            <w:tcBorders>
              <w:bottom w:val="single" w:sz="4" w:space="0" w:color="auto"/>
              <w:right w:val="single" w:sz="4" w:space="0" w:color="auto"/>
            </w:tcBorders>
          </w:tcPr>
          <w:p w:rsidR="008307B9" w:rsidRPr="00304BF2" w:rsidRDefault="008307B9" w:rsidP="00A41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  <w:lang w:val="en-US"/>
              </w:rPr>
            </w:pPr>
            <w:r w:rsidRPr="00304BF2"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  <w:lang w:val="en-US"/>
              </w:rPr>
              <w:t>/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</w:tcBorders>
          </w:tcPr>
          <w:p w:rsidR="008307B9" w:rsidRPr="00304BF2" w:rsidRDefault="008307B9" w:rsidP="00A41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  <w:lang w:val="en-US"/>
              </w:rPr>
            </w:pPr>
            <w:r w:rsidRPr="00304BF2"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  <w:lang w:val="en-US"/>
              </w:rPr>
              <w:t>4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8307B9" w:rsidRPr="00304BF2" w:rsidRDefault="008307B9" w:rsidP="00A41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  <w:lang w:val="en-US"/>
              </w:rPr>
            </w:pPr>
            <w:r w:rsidRPr="00304BF2"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  <w:lang w:val="en-US"/>
              </w:rPr>
              <w:t>12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8307B9" w:rsidRPr="00304BF2" w:rsidRDefault="008307B9" w:rsidP="00A41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  <w:lang w:val="en-US"/>
              </w:rPr>
            </w:pPr>
            <w:r w:rsidRPr="00304BF2"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  <w:lang w:val="en-US"/>
              </w:rPr>
              <w:t>9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8307B9" w:rsidRPr="00304BF2" w:rsidRDefault="008307B9" w:rsidP="00A41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  <w:lang w:val="en-US"/>
              </w:rPr>
            </w:pPr>
            <w:r w:rsidRPr="00304BF2"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  <w:lang w:val="en-US"/>
              </w:rPr>
              <w:t xml:space="preserve"> 3</w:t>
            </w:r>
          </w:p>
        </w:tc>
      </w:tr>
    </w:tbl>
    <w:p w:rsidR="008307B9" w:rsidRPr="00183DC0" w:rsidRDefault="008307B9" w:rsidP="0064601D">
      <w:pPr>
        <w:jc w:val="both"/>
        <w:rPr>
          <w:sz w:val="16"/>
          <w:lang w:val="en-US"/>
        </w:rPr>
      </w:pPr>
    </w:p>
    <w:sectPr w:rsidR="008307B9" w:rsidRPr="00183DC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82410" w:rsidRDefault="00082410" w:rsidP="008307B9">
      <w:pPr>
        <w:spacing w:after="0" w:line="240" w:lineRule="auto"/>
      </w:pPr>
      <w:r>
        <w:separator/>
      </w:r>
    </w:p>
  </w:endnote>
  <w:endnote w:type="continuationSeparator" w:id="0">
    <w:p w:rsidR="00082410" w:rsidRDefault="00082410" w:rsidP="008307B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82410" w:rsidRDefault="00082410" w:rsidP="008307B9">
      <w:pPr>
        <w:spacing w:after="0" w:line="240" w:lineRule="auto"/>
      </w:pPr>
      <w:r>
        <w:separator/>
      </w:r>
    </w:p>
  </w:footnote>
  <w:footnote w:type="continuationSeparator" w:id="0">
    <w:p w:rsidR="00082410" w:rsidRDefault="00082410" w:rsidP="008307B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1EE6"/>
    <w:rsid w:val="00082410"/>
    <w:rsid w:val="001375BF"/>
    <w:rsid w:val="00173745"/>
    <w:rsid w:val="00183DC0"/>
    <w:rsid w:val="001D561C"/>
    <w:rsid w:val="002048A7"/>
    <w:rsid w:val="002745A8"/>
    <w:rsid w:val="00284684"/>
    <w:rsid w:val="002A3E08"/>
    <w:rsid w:val="00305A2E"/>
    <w:rsid w:val="00372982"/>
    <w:rsid w:val="00404B2E"/>
    <w:rsid w:val="004D4985"/>
    <w:rsid w:val="00523987"/>
    <w:rsid w:val="00527E75"/>
    <w:rsid w:val="0064601D"/>
    <w:rsid w:val="0065023D"/>
    <w:rsid w:val="00715E72"/>
    <w:rsid w:val="0072515E"/>
    <w:rsid w:val="00783786"/>
    <w:rsid w:val="007A7412"/>
    <w:rsid w:val="008307B9"/>
    <w:rsid w:val="00842050"/>
    <w:rsid w:val="00860DE7"/>
    <w:rsid w:val="00934292"/>
    <w:rsid w:val="009D6FEF"/>
    <w:rsid w:val="00A12D11"/>
    <w:rsid w:val="00A25DF6"/>
    <w:rsid w:val="00A3149B"/>
    <w:rsid w:val="00A411EA"/>
    <w:rsid w:val="00A41398"/>
    <w:rsid w:val="00A51EE6"/>
    <w:rsid w:val="00A75BD8"/>
    <w:rsid w:val="00B25282"/>
    <w:rsid w:val="00BD0893"/>
    <w:rsid w:val="00C91401"/>
    <w:rsid w:val="00C91969"/>
    <w:rsid w:val="00C92A62"/>
    <w:rsid w:val="00D03F64"/>
    <w:rsid w:val="00D06CE5"/>
    <w:rsid w:val="00D406EE"/>
    <w:rsid w:val="00D944D6"/>
    <w:rsid w:val="00E143BA"/>
    <w:rsid w:val="00E81B9D"/>
    <w:rsid w:val="00EA0AE4"/>
    <w:rsid w:val="00F148C0"/>
    <w:rsid w:val="00F26092"/>
    <w:rsid w:val="00F302B4"/>
    <w:rsid w:val="00F7485A"/>
    <w:rsid w:val="00F928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365E70C"/>
  <w15:docId w15:val="{D8C55943-1225-4038-A5BE-22C3F07381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A51E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EinfacheTabelle11">
    <w:name w:val="Einfache Tabelle 11"/>
    <w:basedOn w:val="NormaleTabelle"/>
    <w:uiPriority w:val="41"/>
    <w:rsid w:val="00A51EE6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7298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72982"/>
    <w:rPr>
      <w:rFonts w:ascii="Segoe UI" w:hAnsi="Segoe UI" w:cs="Segoe UI"/>
      <w:sz w:val="18"/>
      <w:szCs w:val="18"/>
    </w:rPr>
  </w:style>
  <w:style w:type="paragraph" w:styleId="Kopfzeile">
    <w:name w:val="header"/>
    <w:basedOn w:val="Standard"/>
    <w:link w:val="KopfzeileZchn"/>
    <w:uiPriority w:val="99"/>
    <w:unhideWhenUsed/>
    <w:rsid w:val="008307B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8307B9"/>
  </w:style>
  <w:style w:type="paragraph" w:styleId="Fuzeile">
    <w:name w:val="footer"/>
    <w:basedOn w:val="Standard"/>
    <w:link w:val="FuzeileZchn"/>
    <w:uiPriority w:val="99"/>
    <w:unhideWhenUsed/>
    <w:rsid w:val="008307B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8307B9"/>
  </w:style>
  <w:style w:type="paragraph" w:styleId="StandardWeb">
    <w:name w:val="Normal (Web)"/>
    <w:basedOn w:val="Standard"/>
    <w:uiPriority w:val="99"/>
    <w:unhideWhenUsed/>
    <w:rsid w:val="0028468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24346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205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434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500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919</Words>
  <Characters>5795</Characters>
  <Application>Microsoft Office Word</Application>
  <DocSecurity>0</DocSecurity>
  <Lines>48</Lines>
  <Paragraphs>1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a DH. Heinz</dc:creator>
  <cp:keywords/>
  <dc:description/>
  <cp:lastModifiedBy>Andrea Hamann</cp:lastModifiedBy>
  <cp:revision>2</cp:revision>
  <cp:lastPrinted>2020-09-28T12:43:00Z</cp:lastPrinted>
  <dcterms:created xsi:type="dcterms:W3CDTF">2020-10-12T08:12:00Z</dcterms:created>
  <dcterms:modified xsi:type="dcterms:W3CDTF">2020-10-12T08:12:00Z</dcterms:modified>
</cp:coreProperties>
</file>